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B14D48" w14:textId="77777777" w:rsidR="002272CA" w:rsidRDefault="00000000">
      <w:pPr>
        <w:spacing w:line="480" w:lineRule="auto"/>
        <w:rPr>
          <w:rFonts w:ascii="Times New Roman" w:hAnsi="Times New Roman"/>
        </w:rPr>
      </w:pPr>
      <w:proofErr w:type="spellStart"/>
      <w:r>
        <w:rPr>
          <w:rFonts w:ascii="Times New Roman" w:hAnsi="Times New Roman" w:cs="Times New Roman"/>
          <w:b/>
          <w:bCs/>
        </w:rPr>
        <w:t>Supplementary</w:t>
      </w:r>
      <w:proofErr w:type="spellEnd"/>
      <w:r>
        <w:rPr>
          <w:rFonts w:ascii="Times New Roman" w:hAnsi="Times New Roman" w:cs="Times New Roman"/>
          <w:b/>
          <w:bCs/>
        </w:rPr>
        <w:t xml:space="preserve"> information 1</w:t>
      </w:r>
      <w:r>
        <w:rPr>
          <w:rFonts w:ascii="Times New Roman" w:hAnsi="Times New Roman" w:cs="Times New Roman"/>
        </w:rPr>
        <w:t xml:space="preserve">. </w:t>
      </w:r>
      <w:proofErr w:type="spellStart"/>
      <w:r>
        <w:rPr>
          <w:rFonts w:ascii="Times New Roman" w:hAnsi="Times New Roman" w:cs="Times New Roman"/>
        </w:rPr>
        <w:t>Examples</w:t>
      </w:r>
      <w:proofErr w:type="spellEnd"/>
      <w:r>
        <w:rPr>
          <w:rFonts w:ascii="Times New Roman" w:hAnsi="Times New Roman" w:cs="Times New Roman"/>
        </w:rPr>
        <w:t xml:space="preserve"> of </w:t>
      </w:r>
      <w:proofErr w:type="spellStart"/>
      <w:r>
        <w:rPr>
          <w:rFonts w:ascii="Times New Roman" w:hAnsi="Times New Roman" w:cs="Times New Roman"/>
        </w:rPr>
        <w:t>text</w:t>
      </w:r>
      <w:proofErr w:type="spellEnd"/>
      <w:r>
        <w:rPr>
          <w:rFonts w:ascii="Times New Roman" w:hAnsi="Times New Roman" w:cs="Times New Roman"/>
        </w:rPr>
        <w:t xml:space="preserve"> segments, </w:t>
      </w:r>
      <w:proofErr w:type="spellStart"/>
      <w:r>
        <w:rPr>
          <w:rFonts w:ascii="Times New Roman" w:hAnsi="Times New Roman" w:cs="Times New Roman"/>
        </w:rPr>
        <w:t>papers</w:t>
      </w:r>
      <w:proofErr w:type="spellEnd"/>
      <w:r>
        <w:rPr>
          <w:rFonts w:ascii="Times New Roman" w:hAnsi="Times New Roman" w:cs="Times New Roman"/>
        </w:rPr>
        <w:t xml:space="preserve"> and </w:t>
      </w:r>
      <w:proofErr w:type="spellStart"/>
      <w:r>
        <w:rPr>
          <w:rFonts w:ascii="Times New Roman" w:hAnsi="Times New Roman" w:cs="Times New Roman"/>
        </w:rPr>
        <w:t>journals</w:t>
      </w:r>
      <w:proofErr w:type="spellEnd"/>
      <w:r>
        <w:rPr>
          <w:rFonts w:ascii="Times New Roman" w:hAnsi="Times New Roman" w:cs="Times New Roman"/>
        </w:rPr>
        <w:t xml:space="preserve"> </w:t>
      </w:r>
      <w:proofErr w:type="spellStart"/>
      <w:r>
        <w:rPr>
          <w:rFonts w:ascii="Times New Roman" w:hAnsi="Times New Roman" w:cs="Times New Roman"/>
        </w:rPr>
        <w:t>characterizing</w:t>
      </w:r>
      <w:proofErr w:type="spellEnd"/>
      <w:r>
        <w:rPr>
          <w:rFonts w:ascii="Times New Roman" w:hAnsi="Times New Roman" w:cs="Times New Roman"/>
        </w:rPr>
        <w:t xml:space="preserve"> the 10 </w:t>
      </w:r>
      <w:proofErr w:type="spellStart"/>
      <w:r>
        <w:rPr>
          <w:rFonts w:ascii="Times New Roman" w:hAnsi="Times New Roman" w:cs="Times New Roman"/>
        </w:rPr>
        <w:t>different</w:t>
      </w:r>
      <w:proofErr w:type="spellEnd"/>
      <w:r>
        <w:rPr>
          <w:rFonts w:ascii="Times New Roman" w:hAnsi="Times New Roman" w:cs="Times New Roman"/>
        </w:rPr>
        <w:t xml:space="preserve"> clusters and </w:t>
      </w:r>
      <w:proofErr w:type="spellStart"/>
      <w:r>
        <w:rPr>
          <w:rFonts w:ascii="Times New Roman" w:hAnsi="Times New Roman" w:cs="Times New Roman"/>
        </w:rPr>
        <w:t>semantic</w:t>
      </w:r>
      <w:proofErr w:type="spellEnd"/>
      <w:r>
        <w:rPr>
          <w:rFonts w:ascii="Times New Roman" w:hAnsi="Times New Roman" w:cs="Times New Roman"/>
        </w:rPr>
        <w:t xml:space="preserve"> </w:t>
      </w:r>
      <w:proofErr w:type="spellStart"/>
      <w:r>
        <w:rPr>
          <w:rFonts w:ascii="Times New Roman" w:hAnsi="Times New Roman" w:cs="Times New Roman"/>
        </w:rPr>
        <w:t>fields</w:t>
      </w:r>
      <w:proofErr w:type="spellEnd"/>
      <w:r>
        <w:rPr>
          <w:rFonts w:ascii="Times New Roman" w:hAnsi="Times New Roman" w:cs="Times New Roman"/>
        </w:rPr>
        <w:t>.</w:t>
      </w:r>
    </w:p>
    <w:tbl>
      <w:tblPr>
        <w:tblW w:w="14454" w:type="dxa"/>
        <w:tblLayout w:type="fixed"/>
        <w:tblLook w:val="04A0" w:firstRow="1" w:lastRow="0" w:firstColumn="1" w:lastColumn="0" w:noHBand="0" w:noVBand="1"/>
      </w:tblPr>
      <w:tblGrid>
        <w:gridCol w:w="845"/>
        <w:gridCol w:w="1418"/>
        <w:gridCol w:w="7513"/>
        <w:gridCol w:w="2410"/>
        <w:gridCol w:w="2268"/>
      </w:tblGrid>
      <w:tr w:rsidR="002272CA" w14:paraId="7FB1E610" w14:textId="77777777">
        <w:tc>
          <w:tcPr>
            <w:tcW w:w="845" w:type="dxa"/>
          </w:tcPr>
          <w:p w14:paraId="1AEE9090" w14:textId="77777777" w:rsidR="002272CA" w:rsidRDefault="00000000">
            <w:pPr>
              <w:spacing w:after="0"/>
              <w:rPr>
                <w:rFonts w:ascii="Times New Roman" w:hAnsi="Times New Roman" w:cs="Times New Roman"/>
                <w:sz w:val="20"/>
                <w:szCs w:val="20"/>
                <w:lang w:val="en-GB"/>
              </w:rPr>
            </w:pPr>
            <w:r>
              <w:rPr>
                <w:rFonts w:ascii="Times New Roman" w:eastAsia="NSimSun" w:hAnsi="Times New Roman" w:cs="Times New Roman"/>
                <w:sz w:val="20"/>
                <w:szCs w:val="20"/>
                <w:lang w:val="en-GB" w:eastAsia="zh-CN" w:bidi="hi-IN"/>
              </w:rPr>
              <w:t>Cluster #</w:t>
            </w:r>
          </w:p>
        </w:tc>
        <w:tc>
          <w:tcPr>
            <w:tcW w:w="1418" w:type="dxa"/>
          </w:tcPr>
          <w:p w14:paraId="4D2C953D" w14:textId="77777777" w:rsidR="002272CA" w:rsidRDefault="00000000">
            <w:pPr>
              <w:spacing w:after="0"/>
              <w:rPr>
                <w:rFonts w:ascii="Times New Roman" w:hAnsi="Times New Roman" w:cs="Times New Roman"/>
                <w:sz w:val="20"/>
                <w:szCs w:val="20"/>
                <w:lang w:val="en-GB"/>
              </w:rPr>
            </w:pPr>
            <w:r>
              <w:rPr>
                <w:rFonts w:ascii="Times New Roman" w:eastAsia="NSimSun" w:hAnsi="Times New Roman" w:cs="Times New Roman"/>
                <w:sz w:val="20"/>
                <w:szCs w:val="20"/>
                <w:lang w:val="en-GB" w:eastAsia="zh-CN" w:bidi="hi-IN"/>
              </w:rPr>
              <w:t>Name of semantic field</w:t>
            </w:r>
          </w:p>
        </w:tc>
        <w:tc>
          <w:tcPr>
            <w:tcW w:w="7513" w:type="dxa"/>
          </w:tcPr>
          <w:p w14:paraId="42663674" w14:textId="77777777" w:rsidR="002272CA" w:rsidRDefault="00000000">
            <w:pPr>
              <w:spacing w:after="0"/>
              <w:rPr>
                <w:rFonts w:ascii="Times New Roman" w:hAnsi="Times New Roman" w:cs="Times New Roman"/>
                <w:sz w:val="20"/>
                <w:szCs w:val="20"/>
                <w:lang w:val="en-GB"/>
              </w:rPr>
            </w:pPr>
            <w:r>
              <w:rPr>
                <w:rFonts w:ascii="Times New Roman" w:eastAsia="NSimSun" w:hAnsi="Times New Roman" w:cs="Times New Roman"/>
                <w:sz w:val="20"/>
                <w:szCs w:val="20"/>
                <w:lang w:val="en-GB" w:eastAsia="zh-CN" w:bidi="hi-IN"/>
              </w:rPr>
              <w:t>Examples of text segments attributed to one of the 10 clusters and semantic fields</w:t>
            </w:r>
          </w:p>
        </w:tc>
        <w:tc>
          <w:tcPr>
            <w:tcW w:w="2410" w:type="dxa"/>
          </w:tcPr>
          <w:p w14:paraId="6643CC31" w14:textId="77777777" w:rsidR="002272CA" w:rsidRDefault="00000000">
            <w:pPr>
              <w:spacing w:after="0"/>
              <w:rPr>
                <w:rFonts w:ascii="Times New Roman" w:hAnsi="Times New Roman" w:cs="Times New Roman"/>
                <w:sz w:val="20"/>
                <w:szCs w:val="20"/>
                <w:lang w:val="en-GB"/>
              </w:rPr>
            </w:pPr>
            <w:r>
              <w:rPr>
                <w:rFonts w:ascii="Times New Roman" w:eastAsia="NSimSun" w:hAnsi="Times New Roman" w:cs="Times New Roman"/>
                <w:sz w:val="20"/>
                <w:szCs w:val="20"/>
                <w:lang w:val="en-GB" w:eastAsia="zh-CN" w:bidi="hi-IN"/>
              </w:rPr>
              <w:t>Examples of papers with over 60% of text segments attributed to the cluster</w:t>
            </w:r>
          </w:p>
        </w:tc>
        <w:tc>
          <w:tcPr>
            <w:tcW w:w="2268" w:type="dxa"/>
          </w:tcPr>
          <w:p w14:paraId="51FD5BA7" w14:textId="77777777" w:rsidR="002272CA" w:rsidRDefault="00000000">
            <w:pPr>
              <w:spacing w:after="0"/>
              <w:rPr>
                <w:rFonts w:ascii="Times New Roman" w:hAnsi="Times New Roman" w:cs="Times New Roman"/>
                <w:sz w:val="20"/>
                <w:szCs w:val="20"/>
                <w:lang w:val="en-GB"/>
              </w:rPr>
            </w:pPr>
            <w:r>
              <w:rPr>
                <w:rFonts w:ascii="Times New Roman" w:eastAsia="NSimSun" w:hAnsi="Times New Roman" w:cs="Times New Roman"/>
                <w:sz w:val="20"/>
                <w:szCs w:val="20"/>
                <w:lang w:val="en-GB" w:eastAsia="zh-CN" w:bidi="hi-IN"/>
              </w:rPr>
              <w:t>Journals with over 10% of text segments attributed to the cluster</w:t>
            </w:r>
          </w:p>
        </w:tc>
      </w:tr>
      <w:tr w:rsidR="002272CA" w14:paraId="652FC2F4" w14:textId="77777777">
        <w:tc>
          <w:tcPr>
            <w:tcW w:w="845" w:type="dxa"/>
          </w:tcPr>
          <w:p w14:paraId="66D3F031" w14:textId="77777777" w:rsidR="002272CA" w:rsidRDefault="00000000">
            <w:pPr>
              <w:spacing w:after="0"/>
              <w:rPr>
                <w:rFonts w:ascii="Times New Roman" w:hAnsi="Times New Roman" w:cs="Times New Roman"/>
                <w:color w:val="90BE6D"/>
                <w:sz w:val="20"/>
                <w:szCs w:val="20"/>
                <w:lang w:val="en-GB"/>
              </w:rPr>
            </w:pPr>
            <w:r>
              <w:rPr>
                <w:rFonts w:ascii="Times New Roman" w:eastAsia="NSimSun" w:hAnsi="Times New Roman" w:cs="Times New Roman"/>
                <w:color w:val="90BE6D"/>
                <w:sz w:val="20"/>
                <w:szCs w:val="20"/>
                <w:lang w:val="en-GB" w:eastAsia="zh-CN" w:bidi="hi-IN"/>
              </w:rPr>
              <w:t>1</w:t>
            </w:r>
          </w:p>
        </w:tc>
        <w:tc>
          <w:tcPr>
            <w:tcW w:w="1418" w:type="dxa"/>
          </w:tcPr>
          <w:p w14:paraId="6BB275B8" w14:textId="77777777" w:rsidR="002272CA" w:rsidRDefault="00000000">
            <w:pPr>
              <w:spacing w:after="0"/>
              <w:rPr>
                <w:rFonts w:ascii="Times New Roman" w:hAnsi="Times New Roman" w:cs="Times New Roman"/>
                <w:color w:val="90BE6D"/>
                <w:sz w:val="20"/>
                <w:szCs w:val="20"/>
                <w:lang w:val="en-GB"/>
              </w:rPr>
            </w:pPr>
            <w:r>
              <w:rPr>
                <w:rFonts w:ascii="Times New Roman" w:eastAsia="NSimSun" w:hAnsi="Times New Roman" w:cs="Times New Roman"/>
                <w:color w:val="90BE6D"/>
                <w:sz w:val="20"/>
                <w:szCs w:val="20"/>
                <w:lang w:val="en-GB" w:eastAsia="zh-CN" w:bidi="hi-IN"/>
              </w:rPr>
              <w:t>Plant ecology</w:t>
            </w:r>
          </w:p>
        </w:tc>
        <w:tc>
          <w:tcPr>
            <w:tcW w:w="7513" w:type="dxa"/>
          </w:tcPr>
          <w:p w14:paraId="385AFF97" w14:textId="77777777" w:rsidR="002272CA" w:rsidRDefault="00000000">
            <w:pPr>
              <w:spacing w:after="0"/>
              <w:rPr>
                <w:rFonts w:ascii="Times New Roman" w:hAnsi="Times New Roman" w:cs="Times New Roman"/>
                <w:i/>
                <w:color w:val="92D050"/>
                <w:sz w:val="20"/>
                <w:szCs w:val="20"/>
                <w:lang w:val="en-GB"/>
              </w:rPr>
            </w:pPr>
            <w:r>
              <w:rPr>
                <w:rFonts w:ascii="Times New Roman" w:eastAsia="NSimSun" w:hAnsi="Times New Roman" w:cs="Times New Roman"/>
                <w:i/>
                <w:color w:val="92D050"/>
                <w:sz w:val="20"/>
                <w:szCs w:val="20"/>
                <w:lang w:val="en-GB" w:eastAsia="zh-CN" w:bidi="hi-IN"/>
              </w:rPr>
              <w:t xml:space="preserve">“Most of the vegetation on these light soils was probably </w:t>
            </w:r>
            <w:proofErr w:type="spellStart"/>
            <w:r>
              <w:rPr>
                <w:rFonts w:ascii="Times New Roman" w:eastAsia="NSimSun" w:hAnsi="Times New Roman" w:cs="Times New Roman"/>
                <w:i/>
                <w:color w:val="92D050"/>
                <w:sz w:val="20"/>
                <w:szCs w:val="20"/>
                <w:lang w:val="en-GB" w:eastAsia="zh-CN" w:bidi="hi-IN"/>
              </w:rPr>
              <w:t>Quercetum</w:t>
            </w:r>
            <w:proofErr w:type="spellEnd"/>
            <w:r>
              <w:rPr>
                <w:rFonts w:ascii="Times New Roman" w:eastAsia="NSimSun" w:hAnsi="Times New Roman" w:cs="Times New Roman"/>
                <w:i/>
                <w:color w:val="92D050"/>
                <w:sz w:val="20"/>
                <w:szCs w:val="20"/>
                <w:lang w:val="en-GB" w:eastAsia="zh-CN" w:bidi="hi-IN"/>
              </w:rPr>
              <w:t xml:space="preserve"> </w:t>
            </w:r>
            <w:proofErr w:type="spellStart"/>
            <w:r>
              <w:rPr>
                <w:rFonts w:ascii="Times New Roman" w:eastAsia="NSimSun" w:hAnsi="Times New Roman" w:cs="Times New Roman"/>
                <w:i/>
                <w:color w:val="92D050"/>
                <w:sz w:val="20"/>
                <w:szCs w:val="20"/>
                <w:lang w:val="en-GB" w:eastAsia="zh-CN" w:bidi="hi-IN"/>
              </w:rPr>
              <w:t>sessiliflorae</w:t>
            </w:r>
            <w:proofErr w:type="spellEnd"/>
            <w:r>
              <w:rPr>
                <w:rFonts w:ascii="Times New Roman" w:eastAsia="NSimSun" w:hAnsi="Times New Roman" w:cs="Times New Roman"/>
                <w:i/>
                <w:color w:val="92D050"/>
                <w:sz w:val="20"/>
                <w:szCs w:val="20"/>
                <w:lang w:val="en-GB" w:eastAsia="zh-CN" w:bidi="hi-IN"/>
              </w:rPr>
              <w:t xml:space="preserve">, but there are also traces of a </w:t>
            </w:r>
            <w:proofErr w:type="gramStart"/>
            <w:r>
              <w:rPr>
                <w:rFonts w:ascii="Times New Roman" w:eastAsia="NSimSun" w:hAnsi="Times New Roman" w:cs="Times New Roman"/>
                <w:i/>
                <w:color w:val="92D050"/>
                <w:sz w:val="20"/>
                <w:szCs w:val="20"/>
                <w:lang w:val="en-GB" w:eastAsia="zh-CN" w:bidi="hi-IN"/>
              </w:rPr>
              <w:t>more heathy</w:t>
            </w:r>
            <w:proofErr w:type="gramEnd"/>
            <w:r>
              <w:rPr>
                <w:rFonts w:ascii="Times New Roman" w:eastAsia="NSimSun" w:hAnsi="Times New Roman" w:cs="Times New Roman"/>
                <w:i/>
                <w:color w:val="92D050"/>
                <w:sz w:val="20"/>
                <w:szCs w:val="20"/>
                <w:lang w:val="en-GB" w:eastAsia="zh-CN" w:bidi="hi-IN"/>
              </w:rPr>
              <w:t xml:space="preserve"> type of vegetation. The chalk, which forms the soil of so much of the neighbouring counties, […]” </w:t>
            </w:r>
            <w:r>
              <w:fldChar w:fldCharType="begin"/>
            </w:r>
            <w:r>
              <w:rPr>
                <w:rFonts w:ascii="Times New Roman" w:eastAsia="NSimSun" w:hAnsi="Times New Roman" w:cs="Times New Roman"/>
                <w:i/>
                <w:color w:val="92D050"/>
                <w:sz w:val="20"/>
                <w:szCs w:val="20"/>
                <w:lang w:val="en-GB" w:eastAsia="zh-CN" w:bidi="hi-IN"/>
              </w:rPr>
              <w:instrText>ADDIN ZOTERO_ITEM CSL_CITATION {"citationID":"tUzwUnhL","properties":{"formattedCitation":"(Richards, 1928)","plainCitation":"(Richards, 1928)","noteIndex":0},"citationItems":[{"id":5713,"uris":["http://zotero.org/groups/2212624/items/ZKD7YLMW"],"itemData":{"id":5713,"type":"article-journal","abstract":"[1. The bryophytic vegetation of an area in south-eastern England is described from the ecological and floristic points of view. 2. The general features of the district are described. The most important local characteristic is the high degree of urbanisation. The effects of this on the moss-vegetation are emphasised. 3. The moss-vegetation of oak-hornbeam woods (Quercetum sessiliflorae with Q. Robur and Carpinus Betulus) is described, also that of birchwood and scrub derived from oakwood. The woodland moss-vegetation is analysed into four strata (tree-trunks, tree-bases and stumps, wood-floor and woodland banks) and the characteristic types of bryophytes in each are indicated. The bryophytic vegetation of birchwoods shows some resemblance to that of heaths. 4. The moss-vegetation of hedges on chalk and on grassland clay soils is described. The mosses of hedges are essentially a concentrated essence of those of woodland on the same type of soil, though most of the species of the wood-floor are lacking. The flora of the chalk and clay hedges has much in common. 5. The moss-vegetation of some relict heathland is described. The changes in the cryptogamic vegetation following the conversion of Callunetum into grass-heath are discussed. The very characteristic moss and lichen vegetation of the Callunetum has a remarkable power of persistence in small relict islands of Calluna. The flora of some bogs is described and found to include some bryophytes which are normally strictly calcicolous. The vegetation of one of the bogs shows extraordinary fluctuations. 6. Bryophytes occur only sporadically on grassland on clay and alluvium owing to the competition of the higher plants. 7. A number of purely cryptogamic communities are described and classified into (i) perennial, (ii) winter ephemeral, (iii) summer ephemeral. 8. Tables are given for each habitat of the species (with frequencies) from a number of specimen localities.]","container-title":"Journal of Ecology","DOI":"10.2307/2255804","ISSN":"0022-0477","issue":"2","page":"269-300","title":"Ecological Notes on the Bryophytes of Middlesex","volume":"16","author":[{"family":"Richards","given":"P. W. M."}],"issued":{"date-parts":[["1928"]]}}}],"schema":"https://github.com/citation-style-language/schema/raw/master/csl-citation.json"}</w:instrText>
            </w:r>
            <w:r>
              <w:rPr>
                <w:rFonts w:ascii="Times New Roman" w:eastAsia="NSimSun" w:hAnsi="Times New Roman" w:cs="Times New Roman"/>
                <w:i/>
                <w:color w:val="92D050"/>
                <w:sz w:val="20"/>
                <w:szCs w:val="20"/>
                <w:lang w:val="en-GB" w:eastAsia="zh-CN" w:bidi="hi-IN"/>
              </w:rPr>
              <w:fldChar w:fldCharType="separate"/>
            </w:r>
            <w:r>
              <w:rPr>
                <w:rFonts w:ascii="Times New Roman" w:eastAsia="NSimSun" w:hAnsi="Times New Roman" w:cs="Times New Roman"/>
                <w:color w:val="92D050"/>
                <w:sz w:val="20"/>
                <w:szCs w:val="20"/>
                <w:lang w:val="en-US" w:eastAsia="zh-CN" w:bidi="hi-IN"/>
              </w:rPr>
              <w:t>(Richards, 1928)</w:t>
            </w:r>
            <w:r>
              <w:rPr>
                <w:rFonts w:ascii="Times New Roman" w:eastAsia="NSimSun" w:hAnsi="Times New Roman" w:cs="Times New Roman"/>
                <w:i/>
                <w:color w:val="92D050"/>
                <w:sz w:val="20"/>
                <w:szCs w:val="20"/>
                <w:lang w:val="en-GB" w:eastAsia="zh-CN" w:bidi="hi-IN"/>
              </w:rPr>
              <w:fldChar w:fldCharType="end"/>
            </w:r>
          </w:p>
          <w:p w14:paraId="160C257D" w14:textId="77777777" w:rsidR="002272CA" w:rsidRDefault="002272CA">
            <w:pPr>
              <w:spacing w:after="0"/>
              <w:rPr>
                <w:rFonts w:ascii="Times New Roman" w:hAnsi="Times New Roman" w:cs="Times New Roman"/>
                <w:i/>
                <w:color w:val="92D050"/>
                <w:sz w:val="20"/>
                <w:szCs w:val="20"/>
                <w:lang w:val="en-GB"/>
              </w:rPr>
            </w:pPr>
          </w:p>
          <w:p w14:paraId="6B06F9E2" w14:textId="77777777" w:rsidR="002272CA" w:rsidRDefault="00000000">
            <w:pPr>
              <w:spacing w:after="0"/>
              <w:rPr>
                <w:rFonts w:ascii="Times New Roman" w:hAnsi="Times New Roman" w:cs="Times New Roman"/>
                <w:i/>
                <w:color w:val="92D050"/>
                <w:sz w:val="20"/>
                <w:szCs w:val="20"/>
                <w:lang w:val="en-GB"/>
              </w:rPr>
            </w:pPr>
            <w:r>
              <w:rPr>
                <w:rFonts w:ascii="Times New Roman" w:eastAsia="NSimSun" w:hAnsi="Times New Roman" w:cs="Times New Roman"/>
                <w:i/>
                <w:color w:val="92D050"/>
                <w:sz w:val="20"/>
                <w:szCs w:val="20"/>
                <w:lang w:val="en-GB" w:eastAsia="zh-CN" w:bidi="hi-IN"/>
              </w:rPr>
              <w:t>“Grass samples were typically cut from as near the stream as possible, leaves were collected from debris dams within the stream channel, and periphyton samples were collected from within the stream.”</w:t>
            </w:r>
            <w:bookmarkStart w:id="0" w:name="ZOTERO_BREF_0eoe5OqogQee1"/>
            <w:r>
              <w:rPr>
                <w:rFonts w:ascii="Times New Roman" w:eastAsia="NSimSun" w:hAnsi="Times New Roman" w:cs="Times New Roman"/>
                <w:i/>
                <w:color w:val="92D050"/>
                <w:sz w:val="20"/>
                <w:szCs w:val="20"/>
                <w:lang w:val="en-GB" w:eastAsia="zh-CN" w:bidi="hi-IN"/>
              </w:rPr>
              <w:t xml:space="preserve"> </w:t>
            </w:r>
            <w:r>
              <w:fldChar w:fldCharType="begin"/>
            </w:r>
            <w:r>
              <w:rPr>
                <w:rFonts w:ascii="Times New Roman" w:eastAsia="NSimSun" w:hAnsi="Times New Roman" w:cs="Times New Roman"/>
                <w:i/>
                <w:color w:val="92D050"/>
                <w:sz w:val="20"/>
                <w:szCs w:val="20"/>
                <w:lang w:val="en-GB" w:eastAsia="zh-CN" w:bidi="hi-IN"/>
              </w:rPr>
              <w:instrText>ADDIN ZOTERO_ITEM CSL_CITATION {"citationID":"2m8PwcW3","properties":{"formattedCitation":"(Newcomer et al., 2012)","plainCitation":"(Newcomer et al., 2012)","noteIndex":0},"citationItems":[{"id":5175,"uris":["http://zotero.org/groups/2212624/items/TDQB3AVG"],"itemData":{"id":5175,"type":"article-journal","abstract":"Organic carbon is important in regulating ecosystem function, and its source and abundance may be altered by urbanization. We investigated shifts in organic carbon quantity and quality associated with urbanization and ecosystem restoration, and its potential effects on denitrification at the riparian-stream interface. Field measurements of streamwater chemistry, organic carbon characterization, and laboratory-based denitrification experiments were completed at two forested, two restored, and two unrestored urban streams at the Baltimore Long-Term Ecological Research site, Maryland, USA. Dissolved organic carbon (DOC) and nitrate loads increased with runoff according to a power-law function that varied across sites. Stable isotopes and molar C:N ratios suggested that stream particulate organic matter (POM) was a mixture of periphyton, leaves, and grass that varied across site types. Stable-isotope signatures and lipid biomarker analyses of sediments showed that terrestrial organic carbon sources in streams varied as a result of riparian vegetation. Laboratory experiments indicated that organic carbon amendments significantly increased rates of denitrification (35.1 +/- 9.4 ng N.[g dry sediment](-1).h(-1); mean +/- SE) more than nitrate amendments (10.4 +/- 4.0 ng N.[g dry sediment](-1).h(-1)) across streamflow conditions and sites. Denitrification experiments with naturally occurring carbon sources showed that denitrification was significantly higher with grass clippings from home lawns (1244 +/- 331 ng N.g dry sediment(-1).h(-1)), and overall unrestored urban sites showed significantly higher denitrification rates than restored and forest sites. We found that urbanization influences organic carbon sources and quality in streams, which can have substantial downstream impacts on ecosystem services such as denitrification.","container-title":"Ecological Monographs","DOI":"10.1890/12-0458.1","issue":"4","note":"WOS:000312012400003","page":"449-466","source":"Web of Science","title":"Influence of natural and novel organic carbon sources on denitrification in forest, degraded urban, and restored streams","volume":"82","author":[{"family":"Newcomer","given":"Tamara A."},{"family":"Kaushal","given":"Sujay S."},{"family":"Mayer","given":"Paul M."},{"family":"Shields","given":"Amy R."},{"family":"Canuel","given":"Elizabeth A."},{"family":"Groffman","given":"Peter M."},{"family":"Gold","given":"Arthur J."}],"issued":{"date-parts":[["2012",11]]}}}],"schema":"https://github.com/citation-style-language/schema/raw/master/csl-citation.json"}</w:instrText>
            </w:r>
            <w:r>
              <w:rPr>
                <w:rFonts w:ascii="Times New Roman" w:eastAsia="NSimSun" w:hAnsi="Times New Roman" w:cs="Times New Roman"/>
                <w:i/>
                <w:color w:val="92D050"/>
                <w:sz w:val="20"/>
                <w:szCs w:val="20"/>
                <w:lang w:val="en-GB" w:eastAsia="zh-CN" w:bidi="hi-IN"/>
              </w:rPr>
              <w:fldChar w:fldCharType="separate"/>
            </w:r>
            <w:bookmarkEnd w:id="0"/>
            <w:r>
              <w:rPr>
                <w:rFonts w:ascii="Times New Roman" w:eastAsia="NSimSun" w:hAnsi="Times New Roman" w:cs="Times New Roman"/>
                <w:color w:val="92D050"/>
                <w:sz w:val="20"/>
                <w:szCs w:val="20"/>
                <w:lang w:val="en-US" w:eastAsia="zh-CN" w:bidi="hi-IN"/>
              </w:rPr>
              <w:t>(Newcomer et al., 2012)</w:t>
            </w:r>
            <w:r>
              <w:rPr>
                <w:rFonts w:ascii="Times New Roman" w:eastAsia="NSimSun" w:hAnsi="Times New Roman" w:cs="Times New Roman"/>
                <w:i/>
                <w:color w:val="92D050"/>
                <w:sz w:val="20"/>
                <w:szCs w:val="20"/>
                <w:lang w:val="en-GB" w:eastAsia="zh-CN" w:bidi="hi-IN"/>
              </w:rPr>
              <w:fldChar w:fldCharType="end"/>
            </w:r>
          </w:p>
        </w:tc>
        <w:tc>
          <w:tcPr>
            <w:tcW w:w="2410" w:type="dxa"/>
          </w:tcPr>
          <w:p w14:paraId="05AD4C44" w14:textId="77777777" w:rsidR="002272CA" w:rsidRDefault="00000000">
            <w:pPr>
              <w:spacing w:after="0"/>
              <w:rPr>
                <w:rFonts w:ascii="Times New Roman" w:hAnsi="Times New Roman" w:cs="Times New Roman"/>
                <w:color w:val="92D050"/>
                <w:sz w:val="20"/>
                <w:szCs w:val="20"/>
                <w:lang w:val="en-GB"/>
              </w:rPr>
            </w:pPr>
            <w:r>
              <w:fldChar w:fldCharType="begin"/>
            </w:r>
            <w:r>
              <w:rPr>
                <w:rFonts w:ascii="Times New Roman" w:eastAsia="NSimSun" w:hAnsi="Times New Roman"/>
                <w:sz w:val="20"/>
                <w:szCs w:val="20"/>
                <w:lang w:val="en-US" w:eastAsia="zh-CN" w:bidi="hi-IN"/>
              </w:rPr>
              <w:instrText>ADDIN ZOTERO_ITEM CSL_CITATION {"citationID":"ZUBajsOX","properties":{"formattedCitation":"(Groet, 1976; Lotschert &amp; Kohm, 1977; Weathers et al., 2001)","plainCitation":"(Groet, 1976; Lotschert &amp; Kohm, 1977; Weathers et al., 2001)","noteIndex":0},"citationItems":[{"id":5774,"uris":["http://zotero.org/groups/2212624/items/YDAS2HFN"],"itemData":{"id":5774,"type":"article-journal","abstract":"[Wide regional variations in the deposition of air-borne heavy metals in the northeastern USA were determined by analyzing Leucobryum glaucum (Hedw.) Angstr. ex Fr., and other mosses collected throughout the region for Pb, Cu, Cd, Cr, Ni, and Zn. Lead, Cu, Cr, and Ni concentrations were generally highest in the southern, more highly industrialized portions of New England. A trend of decreasing concentrations with increasing distance from New York City was found for all metals except Cd. Cadmium and Zn concentrations tended to increase with increasing altitude. Except for Zn, the average concentrations of all metals in samples from the northeastern USA were considerably higher than the near-natural levels found in samples from remote areas of Canada, suggesting that high levels of air-borne heavy metals are present in the atmosphere of the northeast. Based on Leucobryum glaucum data, metal deposition rates were determined for various areas within the northeastern USA. Average annual deposition rates for the northeast were 32.9± 2.3 mg Pb m&lt;sup&gt;-2&lt;/sup&gt;,2.4± 0.2 mg Cu m&lt;sup&gt;-2&lt;/sup&gt;,0.19± 0.01 mg Cd m&lt;sup&gt;-2&lt;/sup&gt;,13.5± 0.7 mg Zn m&lt;sup&gt;-2&lt;/sup&gt;,1.3± 0.1 mg Cr m&lt;sup&gt;-2&lt;/sup&gt;, and 2.3± 0.2 mg Ni m&lt;sup&gt;-2&lt;/sup&gt;. /// Широкие региональные колебания в распределении загрязняющих воздух тяжелых металлов в северо-восточный части США определялось анализами Leucobryum glaucum (Hedw.) Angstr. ex. Fr. и других мхов, собранных на территории всего района, на Pb, Cu, Cd, Cr, Ni и Zn. Концентрации Pb, Cu, Cr и Ni в целом наибольшие на юге Новой Англии с сильно развитой индустрией. Тенденция к снижению концентрации всех металлов, кроме кадмия, была установлена по мере удаления от Нью-Йорка. Концентрации Cd и Zn имеют тенденцию к повышению по мере увеличения высоты. Кроме цинка, средние концентрации всех металлов в пробах на северо-востоке США были значительно выше, чем естественный уровень их концентраций в пробах из удаленных территорий Канады, что свидетельствует о том, что в атмосфере северовостока уровень загрязнения тяжелыми металлами высок. На основании данных анализа Leucobryum glaucum были определены скорости осаждения металлов на разных территориях в пределах северо-востока США. Среднегодовая скорость осаждения на северо-востоке составляет 32.]","container-title":"Oikos","DOI":"10.2307/3543463","ISSN":"00301299, 16000706","issue":"3","page":"445-456","title":"Regional and Local Variations in Heavy Metal Concentrations of Bryophytes in the Northeastern United States","volume":"27","author":[{"family":"Groet","given":"S. S."}],"issued":{"date-parts":[["1976"]]}}},{"id":5863,"uris":["http://zotero.org/groups/2212624/items/IUYQWVQK"],"itemData":{"id":5863,"type":"article-journal","container-title":"Oecologia","DOI":"10.1007/BF00345684","issue":"1","note":"WOS:A1977CS94000003","page":"47-64","source":"Web of Science","title":"Characteristics of Tree Bark as an Indicator in High-Immission Areas","volume":"27","author":[{"family":"Lotschert","given":"W."},{"family":"Kohm","given":"Hj"}],"issued":{"date-parts":[["1977"]]}}},{"id":5924,"uris":["http://zotero.org/groups/2212624/items/AL4QQRZB"],"itemData":{"id":5924,"type":"article-journal","abstract":"Forest fragmentation leads to a dramatic increase in forest edge, and these edges may function as traps and concentrators for wind-borne nutrients and pollutants. We assessed the influence of forest edges on atmospheric deposition and subsequent inputs to the forest floor in deciduous-forest fragments in the eastern United States, To quantify these inputs, we collected throughfall-water that has passed through the forest canopy-from edge and interior zones of forests adjacent to open fields. During the 1995 growing season, atmospheric input (wet and dry deposition) of sulfur to forest edge zones was elevated compared with input to forest interiors. Throughfall fluxes of dissolved inorganic nitrogen and calcium were also greater at edges than interiors. The mean edge increases ranged from 17% to 56% for the nutrients and pollutants we measured When ive manipulated the structure of forest edges by removing all vegetation below half the canopy height, throughfall flux in the edge zone declined sharply and was less than that of the respective interior zone. Changing the vegetation structure of the edge also shifted the zone of highest into the interior of the forest. Our data suggest that forest edges can function both as significant traps for airborne nutrients and pollutants from adjoining agricultural or urban landscapes and effective concentrators of below-canopy chemical fluxes, These enhanced fluxes may have cascading effects on soil-nutrient cycling microbial activity, seedling dominance, and other ecological processes near forest edges.","container-title":"Conservation Biology","DOI":"10.1046/j.1523-1739.2001.01090.x","issue":"6","note":"WOS:000172692900009","page":"1506-1514","source":"Web of Science","title":"Forest edges as nutrient and pollutant concentrators: Potential synergisms between fragmentation, forest canopies, and the atmosphere","title-short":"Forest edges as nutrient and pollutant concentrators","volume":"15","author":[{"family":"Weathers","given":"K. C."},{"family":"Cadenasso","given":"M. L."},{"family":"Pickett","given":"S. T. A."}],"issued":{"date-parts":[["2001",12]]}}}],"schema":"https://github.com/citation-style-language/schema/raw/master/csl-citation.json"}</w:instrText>
            </w:r>
            <w:r>
              <w:rPr>
                <w:rFonts w:ascii="Times New Roman" w:eastAsia="NSimSun" w:hAnsi="Times New Roman"/>
                <w:sz w:val="20"/>
                <w:szCs w:val="20"/>
                <w:lang w:val="en-US" w:eastAsia="zh-CN" w:bidi="hi-IN"/>
              </w:rPr>
              <w:fldChar w:fldCharType="separate"/>
            </w:r>
            <w:r>
              <w:rPr>
                <w:rFonts w:ascii="Times New Roman" w:eastAsia="NSimSun" w:hAnsi="Times New Roman" w:cs="Times New Roman"/>
                <w:color w:val="92D050"/>
                <w:sz w:val="20"/>
                <w:szCs w:val="20"/>
                <w:lang w:val="en-US" w:eastAsia="zh-CN" w:bidi="hi-IN"/>
              </w:rPr>
              <w:t>(Groet, 1976; Lotschert &amp; Kohm, 1977; Weathers et al., 2001)</w:t>
            </w:r>
            <w:r>
              <w:rPr>
                <w:rFonts w:ascii="Times New Roman" w:eastAsia="NSimSun" w:hAnsi="Times New Roman"/>
                <w:sz w:val="20"/>
                <w:szCs w:val="20"/>
                <w:lang w:val="en-US" w:eastAsia="zh-CN" w:bidi="hi-IN"/>
              </w:rPr>
              <w:fldChar w:fldCharType="end"/>
            </w:r>
          </w:p>
        </w:tc>
        <w:tc>
          <w:tcPr>
            <w:tcW w:w="2268" w:type="dxa"/>
          </w:tcPr>
          <w:p w14:paraId="6453753D" w14:textId="77777777" w:rsidR="002272CA" w:rsidRDefault="00000000">
            <w:pPr>
              <w:spacing w:after="0"/>
              <w:rPr>
                <w:rFonts w:ascii="Times New Roman" w:hAnsi="Times New Roman" w:cs="Times New Roman"/>
                <w:i/>
                <w:iCs/>
                <w:color w:val="92D050"/>
                <w:sz w:val="20"/>
                <w:szCs w:val="20"/>
                <w:lang w:val="en-GB"/>
              </w:rPr>
            </w:pPr>
            <w:r>
              <w:rPr>
                <w:rFonts w:ascii="Times New Roman" w:eastAsia="NSimSun" w:hAnsi="Times New Roman" w:cs="Times New Roman"/>
                <w:i/>
                <w:iCs/>
                <w:color w:val="92D050"/>
                <w:sz w:val="20"/>
                <w:szCs w:val="20"/>
                <w:lang w:val="en-GB" w:eastAsia="zh-CN" w:bidi="hi-IN"/>
              </w:rPr>
              <w:t xml:space="preserve">Journal of Ecology; </w:t>
            </w:r>
            <w:proofErr w:type="spellStart"/>
            <w:r>
              <w:rPr>
                <w:rFonts w:ascii="Times New Roman" w:eastAsia="NSimSun" w:hAnsi="Times New Roman" w:cs="Times New Roman"/>
                <w:i/>
                <w:iCs/>
                <w:color w:val="92D050"/>
                <w:sz w:val="20"/>
                <w:szCs w:val="20"/>
                <w:lang w:val="en-GB" w:eastAsia="zh-CN" w:bidi="hi-IN"/>
              </w:rPr>
              <w:t>Oecologia</w:t>
            </w:r>
            <w:proofErr w:type="spellEnd"/>
            <w:r>
              <w:rPr>
                <w:rFonts w:ascii="Times New Roman" w:eastAsia="NSimSun" w:hAnsi="Times New Roman" w:cs="Times New Roman"/>
                <w:i/>
                <w:iCs/>
                <w:color w:val="92D050"/>
                <w:sz w:val="20"/>
                <w:szCs w:val="20"/>
                <w:lang w:val="en-GB" w:eastAsia="zh-CN" w:bidi="hi-IN"/>
              </w:rPr>
              <w:t xml:space="preserve">; Ecological Monographs; </w:t>
            </w:r>
            <w:proofErr w:type="gramStart"/>
            <w:r>
              <w:rPr>
                <w:rFonts w:ascii="Times New Roman" w:eastAsia="NSimSun" w:hAnsi="Times New Roman" w:cs="Times New Roman"/>
                <w:i/>
                <w:iCs/>
                <w:color w:val="92D050"/>
                <w:sz w:val="20"/>
                <w:szCs w:val="20"/>
                <w:lang w:val="en-GB" w:eastAsia="zh-CN" w:bidi="hi-IN"/>
              </w:rPr>
              <w:t>Oikos;</w:t>
            </w:r>
            <w:proofErr w:type="gramEnd"/>
          </w:p>
          <w:p w14:paraId="70C58943" w14:textId="77777777" w:rsidR="002272CA" w:rsidRDefault="00000000">
            <w:pPr>
              <w:spacing w:after="0"/>
              <w:rPr>
                <w:rFonts w:ascii="Times New Roman" w:hAnsi="Times New Roman" w:cs="Times New Roman"/>
                <w:i/>
                <w:iCs/>
                <w:color w:val="92D050"/>
                <w:sz w:val="20"/>
                <w:szCs w:val="20"/>
                <w:lang w:val="en-GB"/>
              </w:rPr>
            </w:pPr>
            <w:r>
              <w:rPr>
                <w:rFonts w:ascii="Times New Roman" w:eastAsia="NSimSun" w:hAnsi="Times New Roman" w:cs="Times New Roman"/>
                <w:i/>
                <w:iCs/>
                <w:color w:val="92D050"/>
                <w:sz w:val="20"/>
                <w:szCs w:val="20"/>
                <w:lang w:val="en-GB" w:eastAsia="zh-CN" w:bidi="hi-IN"/>
              </w:rPr>
              <w:t>Journal of Applied Ecology; Ecology</w:t>
            </w:r>
          </w:p>
        </w:tc>
      </w:tr>
      <w:tr w:rsidR="002272CA" w14:paraId="01E2F3FB" w14:textId="77777777">
        <w:tc>
          <w:tcPr>
            <w:tcW w:w="845" w:type="dxa"/>
          </w:tcPr>
          <w:p w14:paraId="7456EEF7" w14:textId="77777777" w:rsidR="002272CA" w:rsidRDefault="00000000">
            <w:pPr>
              <w:spacing w:after="0"/>
              <w:rPr>
                <w:rFonts w:ascii="Times New Roman" w:hAnsi="Times New Roman" w:cs="Times New Roman"/>
                <w:color w:val="FF9900"/>
                <w:sz w:val="20"/>
                <w:szCs w:val="20"/>
                <w:lang w:val="en-GB"/>
              </w:rPr>
            </w:pPr>
            <w:r>
              <w:rPr>
                <w:rFonts w:ascii="Times New Roman" w:eastAsia="NSimSun" w:hAnsi="Times New Roman" w:cs="Times New Roman"/>
                <w:color w:val="FF9900"/>
                <w:sz w:val="20"/>
                <w:szCs w:val="20"/>
                <w:lang w:val="en-GB" w:eastAsia="zh-CN" w:bidi="hi-IN"/>
              </w:rPr>
              <w:t>2</w:t>
            </w:r>
          </w:p>
        </w:tc>
        <w:tc>
          <w:tcPr>
            <w:tcW w:w="1418" w:type="dxa"/>
          </w:tcPr>
          <w:p w14:paraId="461A8240" w14:textId="77777777" w:rsidR="002272CA" w:rsidRDefault="00000000">
            <w:pPr>
              <w:spacing w:after="0"/>
              <w:rPr>
                <w:rFonts w:ascii="Times New Roman" w:hAnsi="Times New Roman" w:cs="Times New Roman"/>
                <w:color w:val="FF9900"/>
                <w:sz w:val="20"/>
                <w:szCs w:val="20"/>
                <w:lang w:val="en-GB"/>
              </w:rPr>
            </w:pPr>
            <w:r>
              <w:rPr>
                <w:rFonts w:ascii="Times New Roman" w:eastAsia="NSimSun" w:hAnsi="Times New Roman" w:cs="Times New Roman"/>
                <w:color w:val="FF9900"/>
                <w:sz w:val="20"/>
                <w:szCs w:val="20"/>
                <w:lang w:val="en-GB" w:eastAsia="zh-CN" w:bidi="hi-IN"/>
              </w:rPr>
              <w:t>Urbanization and global change</w:t>
            </w:r>
          </w:p>
        </w:tc>
        <w:tc>
          <w:tcPr>
            <w:tcW w:w="7513" w:type="dxa"/>
          </w:tcPr>
          <w:p w14:paraId="0203A94B" w14:textId="77777777" w:rsidR="002272CA" w:rsidRDefault="00000000">
            <w:pPr>
              <w:spacing w:after="0"/>
              <w:rPr>
                <w:rFonts w:ascii="Times New Roman" w:hAnsi="Times New Roman" w:cs="Times New Roman"/>
                <w:i/>
                <w:color w:val="FF9900"/>
                <w:sz w:val="20"/>
                <w:szCs w:val="20"/>
                <w:lang w:val="en-GB"/>
              </w:rPr>
            </w:pPr>
            <w:r>
              <w:rPr>
                <w:rFonts w:ascii="Times New Roman" w:eastAsia="NSimSun" w:hAnsi="Times New Roman" w:cs="Times New Roman"/>
                <w:i/>
                <w:color w:val="FF9900"/>
                <w:sz w:val="20"/>
                <w:szCs w:val="20"/>
                <w:lang w:val="en-GB" w:eastAsia="zh-CN" w:bidi="hi-IN"/>
              </w:rPr>
              <w:t>“We found that urbanization induced community homogenization and that populations of specialist species became increasingly unstable with increasing urbanization of the landscape. Our results emphasize that urbanization has a substantial impact on the spatial component of communities and highlight the destabilizing effect of urbanization on communities over time.”</w:t>
            </w:r>
            <w:bookmarkStart w:id="1" w:name="ZOTERO_BREF_EHdI83ceRYJa1"/>
            <w:r>
              <w:rPr>
                <w:rFonts w:ascii="Times New Roman" w:eastAsia="NSimSun" w:hAnsi="Times New Roman" w:cs="Times New Roman"/>
                <w:i/>
                <w:color w:val="FF9900"/>
                <w:sz w:val="20"/>
                <w:szCs w:val="20"/>
                <w:lang w:val="en-GB" w:eastAsia="zh-CN" w:bidi="hi-IN"/>
              </w:rPr>
              <w:t xml:space="preserve"> </w:t>
            </w:r>
            <w:r>
              <w:fldChar w:fldCharType="begin"/>
            </w:r>
            <w:r>
              <w:rPr>
                <w:rFonts w:ascii="Times New Roman" w:eastAsia="NSimSun" w:hAnsi="Times New Roman" w:cs="Times New Roman"/>
                <w:i/>
                <w:color w:val="FF9900"/>
                <w:sz w:val="20"/>
                <w:szCs w:val="20"/>
                <w:lang w:val="en-GB" w:eastAsia="zh-CN" w:bidi="hi-IN"/>
              </w:rPr>
              <w:instrText>ADDIN ZOTERO_ITEM CSL_CITATION {"citationID":"YDg90B7t","properties":{"formattedCitation":"(Devictor et al., 2007)","plainCitation":"(Devictor et al., 2007)","noteIndex":0},"citationItems":[{"id":5792,"uris":["http://zotero.org/groups/2212624/items/DS773G9Q"],"itemData":{"id":5792,"type":"article-journal","abstract":"We studied the role played by the French protected area network on 100 common bird species at the population and community level. The long-term trend of each species was calculated over 15 years (1989-2003). We then used 418 plots monitored by the French Breeding Bird Survey over 2001-2005 either inside or outside the national protected area network (including Nature Reserves, National Parks and Special Protected Areas) to compare each species' average density inside and outside the protected areas. We then tested if the relative species densities in protected areas were related to the species long-term trends. At the community level, we assessed the average proportions of the most severe long-term declining species inside and outside protected areas as well as their temporal stability. We found that several species, which are mostly dependent on human activities, had both higher densities in unprotected areas and exhibited a negative long-term trend. However, for most species, we found that the more a species has declined over the 15 years, the higher its density in protected areas. At the community level, declining common species were found in higher proportion and exhibited greater temporal stability in protected areas. Our results emphasize that many common but declining species could benefit from protected areas and that large-scale monitoring programs provide highly valuable quantitative tools for extensive protected area assessments. (c) 2007 Elsevier Ltd. All rights reserved.","container-title":"Biological Conservation","DOI":"10.1016/j.biocon.2007.05.021","issue":"1-2","note":"WOS:000249935400004","page":"29-36","source":"Web of Science","title":"Can common species benefit from protected areas?","volume":"139","author":[{"family":"Devictor","given":"Vincent"},{"family":"Godet","given":"Laurent"},{"family":"Julliard","given":"Romain"},{"family":"Couvet","given":"Denis"},{"family":"Jiguet","given":"Frederic"}],"issued":{"date-parts":[["2007",9]]}}}],"schema":"https://github.com/citation-style-language/schema/raw/master/csl-citation.json"}</w:instrText>
            </w:r>
            <w:r>
              <w:rPr>
                <w:rFonts w:ascii="Times New Roman" w:eastAsia="NSimSun" w:hAnsi="Times New Roman" w:cs="Times New Roman"/>
                <w:i/>
                <w:color w:val="FF9900"/>
                <w:sz w:val="20"/>
                <w:szCs w:val="20"/>
                <w:lang w:val="en-GB" w:eastAsia="zh-CN" w:bidi="hi-IN"/>
              </w:rPr>
              <w:fldChar w:fldCharType="separate"/>
            </w:r>
            <w:bookmarkEnd w:id="1"/>
            <w:r>
              <w:rPr>
                <w:rFonts w:ascii="Times New Roman" w:eastAsia="NSimSun" w:hAnsi="Times New Roman" w:cs="Times New Roman"/>
                <w:color w:val="FF9900"/>
                <w:sz w:val="20"/>
                <w:szCs w:val="20"/>
                <w:lang w:val="en-US" w:eastAsia="zh-CN" w:bidi="hi-IN"/>
              </w:rPr>
              <w:t>(Devictor et al., 2007)</w:t>
            </w:r>
            <w:r>
              <w:rPr>
                <w:rFonts w:ascii="Times New Roman" w:eastAsia="NSimSun" w:hAnsi="Times New Roman" w:cs="Times New Roman"/>
                <w:i/>
                <w:color w:val="FF9900"/>
                <w:sz w:val="20"/>
                <w:szCs w:val="20"/>
                <w:lang w:val="en-GB" w:eastAsia="zh-CN" w:bidi="hi-IN"/>
              </w:rPr>
              <w:fldChar w:fldCharType="end"/>
            </w:r>
          </w:p>
          <w:p w14:paraId="61826621" w14:textId="77777777" w:rsidR="002272CA" w:rsidRDefault="002272CA">
            <w:pPr>
              <w:spacing w:after="0"/>
              <w:rPr>
                <w:rFonts w:ascii="Times New Roman" w:hAnsi="Times New Roman" w:cs="Times New Roman"/>
                <w:i/>
                <w:color w:val="FF9900"/>
                <w:sz w:val="20"/>
                <w:szCs w:val="20"/>
                <w:lang w:val="en-GB"/>
              </w:rPr>
            </w:pPr>
          </w:p>
          <w:p w14:paraId="6294EF8F" w14:textId="77777777" w:rsidR="002272CA" w:rsidRDefault="00000000">
            <w:pPr>
              <w:spacing w:after="0"/>
              <w:rPr>
                <w:rFonts w:ascii="Times New Roman" w:hAnsi="Times New Roman" w:cs="Times New Roman"/>
                <w:i/>
                <w:color w:val="FF9900"/>
                <w:sz w:val="20"/>
                <w:szCs w:val="20"/>
                <w:lang w:val="en-GB"/>
              </w:rPr>
            </w:pPr>
            <w:r>
              <w:rPr>
                <w:rFonts w:ascii="Times New Roman" w:eastAsia="NSimSun" w:hAnsi="Times New Roman" w:cs="Times New Roman"/>
                <w:i/>
                <w:color w:val="FF9900"/>
                <w:sz w:val="20"/>
                <w:szCs w:val="20"/>
                <w:lang w:val="en-GB" w:eastAsia="zh-CN" w:bidi="hi-IN"/>
              </w:rPr>
              <w:t xml:space="preserve">“Cities are not simply altering biodiversity by reducing the number and variety of native species. Humans are selective agents determining which species can live in cities and causing organisms to undergo rapid evolutionary change.” </w:t>
            </w:r>
            <w:r>
              <w:fldChar w:fldCharType="begin"/>
            </w:r>
            <w:r>
              <w:rPr>
                <w:rFonts w:ascii="Times New Roman" w:eastAsia="NSimSun" w:hAnsi="Times New Roman" w:cs="Times New Roman"/>
                <w:i/>
                <w:color w:val="FF9900"/>
                <w:sz w:val="20"/>
                <w:szCs w:val="20"/>
                <w:lang w:val="en-GB" w:eastAsia="zh-CN" w:bidi="hi-IN"/>
              </w:rPr>
              <w:instrText>ADDIN ZOTERO_ITEM CSL_CITATION {"citationID":"QgMbihF1","properties":{"formattedCitation":"(Alberti, 2015)","plainCitation":"(Alberti, 2015)","noteIndex":0},"citationItems":[{"id":4024,"uris":["http://zotero.org/groups/2212624/items/H4R8PP3S"],"itemData":{"id":4024,"type":"article-journal","abstract":"A great challenge for ecology in the coming decades is to understand the role humans play in eco-evolutionary dynamics. If, as emerging evidence shows, rapid evolutionary change affects ecosystem functioning and stability, current rapid environmental change and its evolutionary effects might have significant implications for ecological and human wellbeing on a relatively short time scale. Humans are major selective agents with potential for unprecedented evolutionary consequences for Earth's ecosystems, especially as cities expand rapidly. In this review, I identify emerging hypotheses on how urbanization drives eco-evolutionary dynamics. Studying how human-driven micro-evolutionary changes interact with ecological processes offers us the chance to advance our understanding of eco-evolutionary feedbacks and will provide new insights for maintaining biodiversity and ecosystem function over the long term.","container-title":"Trends in Ecology &amp; Evolution","DOI":"10.1016/j.tree.2014.11.007","issue":"2","note":"WOS:000349270700007","page":"114-126","source":"Web of Science","title":"Eco-evolutionary dynamics in an urbanizing planet","volume":"30","author":[{"family":"Alberti","given":"Marina"}],"issued":{"date-parts":[["2015",2]]}}}],"schema":"https://github.com/citation-style-language/schema/raw/master/csl-citation.json"}</w:instrText>
            </w:r>
            <w:r>
              <w:rPr>
                <w:rFonts w:ascii="Times New Roman" w:eastAsia="NSimSun" w:hAnsi="Times New Roman" w:cs="Times New Roman"/>
                <w:i/>
                <w:color w:val="FF9900"/>
                <w:sz w:val="20"/>
                <w:szCs w:val="20"/>
                <w:lang w:val="en-GB" w:eastAsia="zh-CN" w:bidi="hi-IN"/>
              </w:rPr>
              <w:fldChar w:fldCharType="separate"/>
            </w:r>
            <w:r>
              <w:rPr>
                <w:rFonts w:ascii="Times New Roman" w:eastAsia="NSimSun" w:hAnsi="Times New Roman" w:cs="Times New Roman"/>
                <w:color w:val="FF9900"/>
                <w:sz w:val="20"/>
                <w:szCs w:val="20"/>
                <w:lang w:val="en-US" w:eastAsia="zh-CN" w:bidi="hi-IN"/>
              </w:rPr>
              <w:t>(Alberti, 2015)</w:t>
            </w:r>
            <w:r>
              <w:rPr>
                <w:rFonts w:ascii="Times New Roman" w:eastAsia="NSimSun" w:hAnsi="Times New Roman" w:cs="Times New Roman"/>
                <w:i/>
                <w:color w:val="FF9900"/>
                <w:sz w:val="20"/>
                <w:szCs w:val="20"/>
                <w:lang w:val="en-GB" w:eastAsia="zh-CN" w:bidi="hi-IN"/>
              </w:rPr>
              <w:fldChar w:fldCharType="end"/>
            </w:r>
          </w:p>
        </w:tc>
        <w:tc>
          <w:tcPr>
            <w:tcW w:w="2410" w:type="dxa"/>
          </w:tcPr>
          <w:p w14:paraId="06B71D31" w14:textId="77777777" w:rsidR="002272CA" w:rsidRDefault="00000000">
            <w:pPr>
              <w:spacing w:after="0"/>
              <w:rPr>
                <w:rFonts w:ascii="Times New Roman" w:hAnsi="Times New Roman" w:cs="Times New Roman"/>
                <w:color w:val="FF9900"/>
                <w:sz w:val="20"/>
                <w:szCs w:val="20"/>
                <w:lang w:val="en-AU"/>
              </w:rPr>
            </w:pPr>
            <w:r>
              <w:fldChar w:fldCharType="begin"/>
            </w:r>
            <w:r>
              <w:rPr>
                <w:rFonts w:ascii="Times New Roman" w:eastAsia="NSimSun" w:hAnsi="Times New Roman"/>
                <w:sz w:val="20"/>
                <w:szCs w:val="20"/>
                <w:lang w:val="en-US" w:eastAsia="zh-CN" w:bidi="hi-IN"/>
              </w:rPr>
              <w:instrText>ADDIN ZOTERO_ITEM CSL_CITATION {"citationID":"QTl7G3mg","properties":{"formattedCitation":"(Alberti, 2015; Thompson et al., 2018)","plainCitation":"(Alberti, 2015; Thompson et al., 2018)","noteIndex":0},"citationItems":[{"id":4024,"uris":["http://zotero.org/groups/2212624/items/H4R8PP3S"],"itemData":{"id":4024,"type":"article-journal","abstract":"A great challenge for ecology in the coming decades is to understand the role humans play in eco-evolutionary dynamics. If, as emerging evidence shows, rapid evolutionary change affects ecosystem functioning and stability, current rapid environmental change and its evolutionary effects might have significant implications for ecological and human wellbeing on a relatively short time scale. Humans are major selective agents with potential for unprecedented evolutionary consequences for Earth's ecosystems, especially as cities expand rapidly. In this review, I identify emerging hypotheses on how urbanization drives eco-evolutionary dynamics. Studying how human-driven micro-evolutionary changes interact with ecological processes offers us the chance to advance our understanding of eco-evolutionary feedbacks and will provide new insights for maintaining biodiversity and ecosystem function over the long term.","container-title":"Trends in Ecology &amp; Evolution","DOI":"10.1016/j.tree.2014.11.007","issue":"2","note":"WOS:000349270700007","page":"114-126","source":"Web of Science","title":"Eco-evolutionary dynamics in an urbanizing planet","volume":"30","author":[{"family":"Alberti","given":"Marina"}],"issued":{"date-parts":[["2015",2]]}}},{"id":4037,"uris":["http://zotero.org/groups/2212624/items/ESX5TKSE"],"itemData":{"id":4037,"type":"article-journal","abstract":"Many outstanding questions about speciation are difficult to test empirically because of a lack of suitable study systems. Here, we highlight studies of evolutionary ecology in urban environments to argue that cities provide ideal conditions that can be leveraged to study the speciation process. Considering general findings from these studies, we discuss the mechanisms of speciation that are likely to occur in cities. We also discuss fundamental questions about speciation that urban environments are uniquely suited to address, such as those about the earliest stages of divergence or the role of phenotypic plasticity. We conclude that the study of contemporary speciation in urban environments has promise to facilitate discoveries about the process of speciation as it occurs in the Anthropocene.","container-title":"Trends in Ecology &amp; Evolution","DOI":"10.1016/j.tree.2018.08.007","issue":"11","note":"WOS:000447964200006","page":"815-826","source":"Web of Science","title":"Speciation and the City","volume":"33","author":[{"family":"Thompson","given":"Ken A."},{"family":"Rieseberg","given":"Loren H."},{"family":"Schluter","given":"Dolph"}],"issued":{"date-parts":[["2018",11]]}}}],"schema":"https://github.com/citation-style-language/schema/raw/master/csl-citation.json"}</w:instrText>
            </w:r>
            <w:r>
              <w:rPr>
                <w:rFonts w:ascii="Times New Roman" w:eastAsia="NSimSun" w:hAnsi="Times New Roman"/>
                <w:sz w:val="20"/>
                <w:szCs w:val="20"/>
                <w:lang w:val="en-US" w:eastAsia="zh-CN" w:bidi="hi-IN"/>
              </w:rPr>
              <w:fldChar w:fldCharType="separate"/>
            </w:r>
            <w:r>
              <w:rPr>
                <w:rFonts w:ascii="Times New Roman" w:eastAsia="NSimSun" w:hAnsi="Times New Roman" w:cs="Times New Roman"/>
                <w:color w:val="FF9900"/>
                <w:sz w:val="20"/>
                <w:szCs w:val="20"/>
                <w:lang w:val="en-US" w:eastAsia="zh-CN" w:bidi="hi-IN"/>
              </w:rPr>
              <w:t>(Alberti, 2015; Thompson et al., 2018)</w:t>
            </w:r>
            <w:r>
              <w:rPr>
                <w:rFonts w:ascii="Times New Roman" w:eastAsia="NSimSun" w:hAnsi="Times New Roman"/>
                <w:sz w:val="20"/>
                <w:szCs w:val="20"/>
                <w:lang w:val="en-US" w:eastAsia="zh-CN" w:bidi="hi-IN"/>
              </w:rPr>
              <w:fldChar w:fldCharType="end"/>
            </w:r>
          </w:p>
        </w:tc>
        <w:tc>
          <w:tcPr>
            <w:tcW w:w="2268" w:type="dxa"/>
          </w:tcPr>
          <w:p w14:paraId="39E784EB" w14:textId="77777777" w:rsidR="002272CA" w:rsidRDefault="00000000">
            <w:pPr>
              <w:spacing w:after="0"/>
              <w:rPr>
                <w:rFonts w:ascii="Times New Roman" w:hAnsi="Times New Roman" w:cs="Times New Roman"/>
                <w:i/>
                <w:iCs/>
                <w:color w:val="FF9900"/>
                <w:sz w:val="20"/>
                <w:szCs w:val="20"/>
                <w:lang w:val="en-GB"/>
              </w:rPr>
            </w:pPr>
            <w:r>
              <w:rPr>
                <w:rFonts w:ascii="Times New Roman" w:eastAsia="NSimSun" w:hAnsi="Times New Roman" w:cs="Times New Roman"/>
                <w:i/>
                <w:iCs/>
                <w:color w:val="FF9900"/>
                <w:sz w:val="20"/>
                <w:szCs w:val="20"/>
                <w:lang w:val="en-GB" w:eastAsia="zh-CN" w:bidi="hi-IN"/>
              </w:rPr>
              <w:t>Trends in Ecology and Evolution; Oikos; Ecology</w:t>
            </w:r>
          </w:p>
        </w:tc>
      </w:tr>
      <w:tr w:rsidR="002272CA" w14:paraId="7328623C" w14:textId="77777777">
        <w:tc>
          <w:tcPr>
            <w:tcW w:w="845" w:type="dxa"/>
          </w:tcPr>
          <w:p w14:paraId="7AB69808" w14:textId="77777777" w:rsidR="002272CA" w:rsidRDefault="00000000">
            <w:pPr>
              <w:spacing w:after="0"/>
              <w:rPr>
                <w:rFonts w:ascii="Times New Roman" w:hAnsi="Times New Roman" w:cs="Times New Roman"/>
                <w:color w:val="698BBF"/>
                <w:sz w:val="20"/>
                <w:szCs w:val="20"/>
                <w:lang w:val="en-GB"/>
              </w:rPr>
            </w:pPr>
            <w:r>
              <w:rPr>
                <w:rFonts w:ascii="Times New Roman" w:eastAsia="NSimSun" w:hAnsi="Times New Roman" w:cs="Times New Roman"/>
                <w:color w:val="698BBF"/>
                <w:sz w:val="20"/>
                <w:szCs w:val="20"/>
                <w:lang w:val="en-GB" w:eastAsia="zh-CN" w:bidi="hi-IN"/>
              </w:rPr>
              <w:t>3</w:t>
            </w:r>
          </w:p>
        </w:tc>
        <w:tc>
          <w:tcPr>
            <w:tcW w:w="1418" w:type="dxa"/>
          </w:tcPr>
          <w:p w14:paraId="49F35F6C" w14:textId="77777777" w:rsidR="002272CA" w:rsidRDefault="00000000">
            <w:pPr>
              <w:spacing w:after="0"/>
              <w:rPr>
                <w:rFonts w:ascii="Times New Roman" w:hAnsi="Times New Roman" w:cs="Times New Roman"/>
                <w:color w:val="698BBF"/>
                <w:sz w:val="20"/>
                <w:szCs w:val="20"/>
                <w:lang w:val="en-GB"/>
              </w:rPr>
            </w:pPr>
            <w:r>
              <w:rPr>
                <w:rFonts w:ascii="Times New Roman" w:eastAsia="NSimSun" w:hAnsi="Times New Roman" w:cs="Times New Roman"/>
                <w:color w:val="698BBF"/>
                <w:sz w:val="20"/>
                <w:szCs w:val="20"/>
                <w:lang w:val="en-GB" w:eastAsia="zh-CN" w:bidi="hi-IN"/>
              </w:rPr>
              <w:t>Protected areas</w:t>
            </w:r>
          </w:p>
        </w:tc>
        <w:tc>
          <w:tcPr>
            <w:tcW w:w="7513" w:type="dxa"/>
          </w:tcPr>
          <w:p w14:paraId="18A08E06" w14:textId="77777777" w:rsidR="002272CA" w:rsidRDefault="00000000">
            <w:pPr>
              <w:spacing w:after="0"/>
              <w:rPr>
                <w:rFonts w:ascii="Times New Roman" w:hAnsi="Times New Roman" w:cs="Times New Roman"/>
                <w:i/>
                <w:color w:val="698BBF"/>
                <w:sz w:val="20"/>
                <w:szCs w:val="20"/>
                <w:lang w:val="en-GB"/>
              </w:rPr>
            </w:pPr>
            <w:r>
              <w:rPr>
                <w:rFonts w:ascii="Times New Roman" w:eastAsia="NSimSun" w:hAnsi="Times New Roman" w:cs="Times New Roman"/>
                <w:i/>
                <w:color w:val="698BBF"/>
                <w:sz w:val="20"/>
                <w:szCs w:val="20"/>
                <w:lang w:val="en-GB" w:eastAsia="zh-CN" w:bidi="hi-IN"/>
              </w:rPr>
              <w:t xml:space="preserve">“The government has also called for enhancing conservation in the framework of national policies […], and has invested heavily in improving and expanding protected areas” </w:t>
            </w:r>
            <w:r>
              <w:fldChar w:fldCharType="begin"/>
            </w:r>
            <w:r>
              <w:rPr>
                <w:rFonts w:ascii="Times New Roman" w:eastAsia="NSimSun" w:hAnsi="Times New Roman" w:cs="Times New Roman"/>
                <w:i/>
                <w:color w:val="698BBF"/>
                <w:sz w:val="20"/>
                <w:szCs w:val="20"/>
                <w:lang w:val="en-GB" w:eastAsia="zh-CN" w:bidi="hi-IN"/>
              </w:rPr>
              <w:instrText>ADDIN ZOTERO_ITEM CSL_CITATION {"citationID":"MuyUsiBk","properties":{"formattedCitation":"(Miller-Rushing et al., 2017)","plainCitation":"(Miller-Rushing et al., 2017)","noteIndex":0},"citationItems":[{"id":4338,"uris":["http://zotero.org/groups/2212624/items/92H9P2BC"],"itemData":{"id":4338,"type":"article-journal","abstract":"China is being transformed by economic development, urban migration, and social change. Environmental reporting on China has tended to focus on environment damage, especially air pollution. Relatively unnoticed in the West, however, China has invested in improving and expanding its system of protected areas. These protected areas follow varied models-they include nature reserves, forest parks, wetland parks, and more-and face challenges roughly similar to those of protected areas in the United States and many other countries. Unsurprisingly, though, there are important differences that make China's protected area program uniquely Chinese. Chinese protected areas have been largely created and continue to be developed with strong top-down authority, although national-level control is softening and other models are being tested. Several nature reserves have received influxes of government funding in recent years to improve and expand their infrastructure and activities to support conservation, tourism, and other uses. Chinese nature reserves also tend to have explicit zoning and economic activities designed to promote economic development in and around them; this emphasis on economic development is greater and takes a different approach in Chinese parks than is typical in Western park systems. Here we compare aspects of the Chinese and US investments in national parks and national nature reserves; we use two examples-Wudalianchi National Nature Reserve in China and Acadia National Park in the United States-to highlight similarities and differences. We conclude that each country's approach to protected areas has strengths and weaknesses in terms of conservation value, engagement with local communities, and sustain ability, but that overall each country's protected areas program has structural deficiencies, particularly related to the allocation of funding, that undermine their ability to achieve their stated mission over the long term. The shortcomings in each country are different and may not be as substantial as the shortcomings of national parks in many other countries, but they are critical nonetheless. (C) 2016 Elsevier Ltd. All rights reserved.","container-title":"Biological Conservation","DOI":"10.1016/j.biocon.2016.05.022","note":"WOS:000404709100013","page":"101-112","source":"Web of Science","title":"A Chinese approach to protected areas: A case study comparison with the United States","title-short":"A Chinese approach to protected areas","volume":"210","author":[{"family":"Miller-Rushing","given":"Abraham J."},{"family":"Primack","given":"Richard B."},{"family":"Ma","given":"Keping"},{"family":"Zhou","given":"Zhi-Qiang"}],"issued":{"date-parts":[["2017",6]]}}}],"schema":"https://github.com/citation-style-language/schema/raw/master/csl-citation.json"}</w:instrText>
            </w:r>
            <w:r>
              <w:rPr>
                <w:rFonts w:ascii="Times New Roman" w:eastAsia="NSimSun" w:hAnsi="Times New Roman" w:cs="Times New Roman"/>
                <w:i/>
                <w:color w:val="698BBF"/>
                <w:sz w:val="20"/>
                <w:szCs w:val="20"/>
                <w:lang w:val="en-GB" w:eastAsia="zh-CN" w:bidi="hi-IN"/>
              </w:rPr>
              <w:fldChar w:fldCharType="separate"/>
            </w:r>
            <w:r>
              <w:rPr>
                <w:rFonts w:ascii="Times New Roman" w:eastAsia="NSimSun" w:hAnsi="Times New Roman" w:cs="Times New Roman"/>
                <w:color w:val="698BBF"/>
                <w:sz w:val="20"/>
                <w:szCs w:val="20"/>
                <w:lang w:val="en-US" w:eastAsia="zh-CN" w:bidi="hi-IN"/>
              </w:rPr>
              <w:t>(Miller-Rushing et al., 2017)</w:t>
            </w:r>
            <w:r>
              <w:rPr>
                <w:rFonts w:ascii="Times New Roman" w:eastAsia="NSimSun" w:hAnsi="Times New Roman" w:cs="Times New Roman"/>
                <w:i/>
                <w:color w:val="698BBF"/>
                <w:sz w:val="20"/>
                <w:szCs w:val="20"/>
                <w:lang w:val="en-GB" w:eastAsia="zh-CN" w:bidi="hi-IN"/>
              </w:rPr>
              <w:fldChar w:fldCharType="end"/>
            </w:r>
          </w:p>
          <w:p w14:paraId="62754336" w14:textId="77777777" w:rsidR="002272CA" w:rsidRDefault="002272CA">
            <w:pPr>
              <w:spacing w:after="0"/>
              <w:rPr>
                <w:rFonts w:ascii="Times New Roman" w:hAnsi="Times New Roman" w:cs="Times New Roman"/>
                <w:i/>
                <w:color w:val="698BBF"/>
                <w:sz w:val="20"/>
                <w:szCs w:val="20"/>
                <w:lang w:val="en-GB"/>
              </w:rPr>
            </w:pPr>
          </w:p>
          <w:p w14:paraId="47A04FF3" w14:textId="77777777" w:rsidR="002272CA" w:rsidRDefault="00000000">
            <w:pPr>
              <w:spacing w:after="0"/>
              <w:rPr>
                <w:rFonts w:ascii="Times New Roman" w:hAnsi="Times New Roman" w:cs="Times New Roman"/>
                <w:i/>
                <w:color w:val="698BBF"/>
                <w:sz w:val="20"/>
                <w:szCs w:val="20"/>
                <w:lang w:val="en-GB"/>
              </w:rPr>
            </w:pPr>
            <w:r>
              <w:rPr>
                <w:rFonts w:ascii="Times New Roman" w:eastAsia="NSimSun" w:hAnsi="Times New Roman" w:cs="Times New Roman"/>
                <w:i/>
                <w:color w:val="698BBF"/>
                <w:sz w:val="20"/>
                <w:szCs w:val="20"/>
                <w:lang w:val="en-GB" w:eastAsia="zh-CN" w:bidi="hi-IN"/>
              </w:rPr>
              <w:t xml:space="preserve">“In 1943, the London natural history society set up a committee to prepare a list of proposed nature reserves for the London area. Castell (1947) listed the eight existing reserves, royal parks and metropolitan water board reservoirs and then gave brief descriptions of 93 other sites selected on biological grounds.” </w:t>
            </w:r>
            <w:r>
              <w:fldChar w:fldCharType="begin"/>
            </w:r>
            <w:r>
              <w:rPr>
                <w:rFonts w:ascii="Times New Roman" w:eastAsia="NSimSun" w:hAnsi="Times New Roman" w:cs="Times New Roman"/>
                <w:i/>
                <w:color w:val="698BBF"/>
                <w:sz w:val="20"/>
                <w:szCs w:val="20"/>
                <w:lang w:val="en-GB" w:eastAsia="zh-CN" w:bidi="hi-IN"/>
              </w:rPr>
              <w:instrText>ADDIN ZOTERO_ITEM CSL_CITATION {"citationID":"7u3bSwFJ","properties":{"formattedCitation":"(Davis, 1976)","plainCitation":"(Davis, 1976)","noteIndex":0},"citationItems":[{"id":6483,"uris":["http://zotero.org/groups/2212624/items/D5KB5JWR"],"itemData":{"id":6483,"type":"article-journal","container-title":"Biological Conservation","DOI":"10.1016/0006-3207(76)90002-1","ISSN":"0006-3207","issue":"4","page":"249-291","source":"www.sciencedirect.com","title":"Wildlife, urbanisation and industry","volume":"10","author":[{"family":"Davis","given":"B. N. K."}],"issued":{"date-parts":[["1976",12,1]]}}}],"schema":"https://github.com/citation-style-language/schema/raw/master/csl-citation.json"}</w:instrText>
            </w:r>
            <w:r>
              <w:rPr>
                <w:rFonts w:ascii="Times New Roman" w:eastAsia="NSimSun" w:hAnsi="Times New Roman" w:cs="Times New Roman"/>
                <w:i/>
                <w:color w:val="698BBF"/>
                <w:sz w:val="20"/>
                <w:szCs w:val="20"/>
                <w:lang w:val="en-GB" w:eastAsia="zh-CN" w:bidi="hi-IN"/>
              </w:rPr>
              <w:fldChar w:fldCharType="separate"/>
            </w:r>
            <w:r>
              <w:rPr>
                <w:rFonts w:ascii="Times New Roman" w:eastAsia="NSimSun" w:hAnsi="Times New Roman" w:cs="Times New Roman"/>
                <w:color w:val="698BBF"/>
                <w:sz w:val="20"/>
                <w:szCs w:val="20"/>
                <w:lang w:val="en-US" w:eastAsia="zh-CN" w:bidi="hi-IN"/>
              </w:rPr>
              <w:t>(Davis, 1976)</w:t>
            </w:r>
            <w:r>
              <w:rPr>
                <w:rFonts w:ascii="Times New Roman" w:eastAsia="NSimSun" w:hAnsi="Times New Roman" w:cs="Times New Roman"/>
                <w:i/>
                <w:color w:val="698BBF"/>
                <w:sz w:val="20"/>
                <w:szCs w:val="20"/>
                <w:lang w:val="en-GB" w:eastAsia="zh-CN" w:bidi="hi-IN"/>
              </w:rPr>
              <w:fldChar w:fldCharType="end"/>
            </w:r>
          </w:p>
        </w:tc>
        <w:tc>
          <w:tcPr>
            <w:tcW w:w="2410" w:type="dxa"/>
          </w:tcPr>
          <w:p w14:paraId="6C27F53E" w14:textId="77777777" w:rsidR="002272CA" w:rsidRDefault="00000000">
            <w:pPr>
              <w:spacing w:after="0"/>
              <w:rPr>
                <w:rFonts w:ascii="Times New Roman" w:hAnsi="Times New Roman" w:cs="Times New Roman"/>
                <w:color w:val="698BBF"/>
                <w:sz w:val="20"/>
                <w:szCs w:val="20"/>
                <w:lang w:val="en-GB"/>
              </w:rPr>
            </w:pPr>
            <w:r>
              <w:fldChar w:fldCharType="begin"/>
            </w:r>
            <w:r>
              <w:rPr>
                <w:rFonts w:ascii="Times New Roman" w:eastAsia="NSimSun" w:hAnsi="Times New Roman"/>
                <w:sz w:val="20"/>
                <w:szCs w:val="20"/>
                <w:lang w:val="en-US" w:eastAsia="zh-CN" w:bidi="hi-IN"/>
              </w:rPr>
              <w:instrText>ADDIN ZOTERO_ITEM CSL_CITATION {"citationID":"Kk9fFcKM","properties":{"formattedCitation":"(Milder &amp; Clark, 2011; Miller-Rushing et al., 2017; Reed et al., 2014; Whitelaw &amp; Eagles, 2007)","plainCitation":"(Milder &amp; Clark, 2011; Miller-Rushing et al., 2017; Reed et al., 2014; Whitelaw &amp; Eagles, 2007)","noteIndex":0},"citationItems":[{"id":6163,"uris":["http://zotero.org/groups/2212624/items/2X7EPX6F"],"itemData":{"id":6163,"type":"article-journal","abstract":"Effective conservation of biological diversity on private lands will require changes in land-use policy and development practice. Conservation development (CD) is an alternative form of residential development in which homes are built on smaller lots and clustered together and the remainder of the property is permanently protected for conservation purposes. We assessed the degree to which CD is permitted and encouraged by local land-use regulations in 414 counties in the western United States. Thirty-two percent of local planning jurisdictions have adopted CD ordinances, mostly within the past 10 years. CD ordinances were adopted in counties with human population densities that were 3.0 times greater and in counties with 2.5 times more land use at urban, suburban, and exurban densities than counties without CD ordinances. Despite strong economic incentives for CD (e.g., density bonuses, which allow for a mean of 66% more homes to be built per subdivision area), several issues may limit the effectiveness of CD for biological diversity conservation. Although most CD ordinances required a greater proportion of the site area be protected than in a typical residential development, just 13% (n = 17) of the ordinances required an ecological site analysis to identify and map features that should be protected. Few CD ordinances provided guidelines regarding the design and configuration of the protected lands, including specifying a minimum size for protected land parcels or encouraging contiguity with other protected lands within or near to the site. Eight percent (n =11) of CD ordinances encouraged consultation with a biological expert or compliance with a conservation plan. We recommend that conservation scientists help to improve the effectiveness of CD by educating planning staff and government officials regarding biological diversity conservation, volunteering for their local planning boards, or consulting on development reviews.","container-title":"Conservation Biology","DOI":"10.1111/cobi.12136","issue":"1","note":"WOS:000330265900026","page":"258-268","source":"Web of Science","title":"Guidelines and Incentives for Conservation Development in Local Land-Use Regulations","volume":"28","author":[{"family":"Reed","given":"Sarah E."},{"family":"Hilty","given":"Jodi A."},{"family":"Theobald","given":"David M."}],"issued":{"date-parts":[["2014",2]]}}},{"id":4338,"uris":["http://zotero.org/groups/2212624/items/92H9P2BC"],"itemData":{"id":4338,"type":"article-journal","abstract":"China is being transformed by economic development, urban migration, and social change. Environmental reporting on China has tended to focus on environment damage, especially air pollution. Relatively unnoticed in the West, however, China has invested in improving and expanding its system of protected areas. These protected areas follow varied models-they include nature reserves, forest parks, wetland parks, and more-and face challenges roughly similar to those of protected areas in the United States and many other countries. Unsurprisingly, though, there are important differences that make China's protected area program uniquely Chinese. Chinese protected areas have been largely created and continue to be developed with strong top-down authority, although national-level control is softening and other models are being tested. Several nature reserves have received influxes of government funding in recent years to improve and expand their infrastructure and activities to support conservation, tourism, and other uses. Chinese nature reserves also tend to have explicit zoning and economic activities designed to promote economic development in and around them; this emphasis on economic development is greater and takes a different approach in Chinese parks than is typical in Western park systems. Here we compare aspects of the Chinese and US investments in national parks and national nature reserves; we use two examples-Wudalianchi National Nature Reserve in China and Acadia National Park in the United States-to highlight similarities and differences. We conclude that each country's approach to protected areas has strengths and weaknesses in terms of conservation value, engagement with local communities, and sustain ability, but that overall each country's protected areas program has structural deficiencies, particularly related to the allocation of funding, that undermine their ability to achieve their stated mission over the long term. The shortcomings in each country are different and may not be as substantial as the shortcomings of national parks in many other countries, but they are critical nonetheless. (C) 2016 Elsevier Ltd. All rights reserved.","container-title":"Biological Conservation","DOI":"10.1016/j.biocon.2016.05.022","note":"WOS:000404709100013","page":"101-112","source":"Web of Science","title":"A Chinese approach to protected areas: A case study comparison with the United States","title-short":"A Chinese approach to protected areas","volume":"210","author":[{"family":"Miller-Rushing","given":"Abraham J."},{"family":"Primack","given":"Richard B."},{"family":"Ma","given":"Keping"},{"family":"Zhou","given":"Zhi-Qiang"}],"issued":{"date-parts":[["2017",6]]}}},{"id":6071,"uris":["http://zotero.org/groups/2212624/items/UZQ53D3D"],"itemData":{"id":6071,"type":"article-journal","abstract":"We explored the role of conservation biology in the planning of a natural-heritage system that includes long, wide conservation corridors situated primarily on private lands, and established to connect natural core areas in the Oak Ridges Moraine of Ontario, Canada. We based our review on government documents, semi-structured interviews with participants involved in this land-use planning process, and our involvement with the issue from 1990 through 2002. Conservation biology had a major influence on the outcome of the land-use planning process for this moraine. The landform was identified as an area of value by the environmental movement within the context of a number of ongoing government studies that began in the late 1980s and early 1990s. Conservation biologists and planners in government, the environmental movement, and the private sector carried out work related to conservation biology, including inventories and the development and application of criteria for the delineation of core areas and conservation corridors. Once the political timing was favorable (2001-2002), decision makers linked the science of conservation biology to planning policies and law in Ontario. The Oak Ridges Moraine land-use planning process was precedent setting in Canada, and possibly internationally. To our knowledge this is the first time long, wide conservation corridors on private lands were regulated through land-use-planning legislation and led to restrictions on urban development and aggregate resource extraction.","container-title":"Conservation Biology","DOI":"10.1111/j.1523-1739.2007.00708.x","issue":"3","note":"WOS:000246843200014","page":"675-683","source":"Web of Science","title":"Planning for long, wide conservation corridors on private lands in the Oak Ridges Moraine, Ontario, Canada","volume":"21","author":[{"family":"Whitelaw","given":"Graham S."},{"family":"Eagles","given":"Paul F. J."}],"issued":{"date-parts":[["2007",6]]}}},{"id":6012,"uris":["http://zotero.org/groups/2212624/items/XQYPBCSL"],"itemData":{"id":6012,"type":"article-journal","abstract":"Conservation development projects combine real-estate development with conservation of land and other natural resources. Thousands of such projects have been conducted in the United States and other countries through the involvement of private developers, landowners, land trusts, and government agencies. Previous research has demonstrated the potential value of conservation development for conserving species, ecological functions, and other resource values on private lands, especially when traditional sources of conservation funding are not available. Nevertheless, the aggregate extent and effects of conservation development were previously unknown. To address this gap, we estimated the extent and trends of conservation development in the United States and characterized its key attributes to understand its aggregate contribution to land-conservation and growth-management objectives. We interviewed representatives from land trusts, planning agencies, and development companies, searched the Internet for conservation development projects and programs, and compiled existing databases of conservation development projects. We collected data on 3884 projects encompassing 1.38 million ha. About 43% of the projects targeted the conservation of specific plant or animal species or ecological communities of conservation concern; 84% targeted the protection of native ecosystems representative of the project area; and 42% provided buffers to existing protected areas. The percentage of protected land in conservation development projects ranged from &lt;40% to &gt;99%, and the effects of these projects on natural resources differed widely. We estimate that conservation development projects have protected roughly 4 million ha of land in the United States and account for about 25% of private-land conservation activity nationwide.","container-title":"Conservation Biology","DOI":"10.1111/j.1523-1739.2011.01688.x","issue":"4","note":"WOS:000292907500006","page":"697-707","source":"Web of Science","title":"Conservation Development Practices, Extent, and Land-Use Effects in the United States","volume":"25","author":[{"family":"Milder","given":"Jeffrey C."},{"family":"Clark","given":"Story"}],"issued":{"date-parts":[["2011",8]]}}}],"schema":"https://github.com/citation-style-language/schema/raw/master/csl-citation.json"}</w:instrText>
            </w:r>
            <w:r>
              <w:rPr>
                <w:rFonts w:ascii="Times New Roman" w:eastAsia="NSimSun" w:hAnsi="Times New Roman"/>
                <w:sz w:val="20"/>
                <w:szCs w:val="20"/>
                <w:lang w:val="en-US" w:eastAsia="zh-CN" w:bidi="hi-IN"/>
              </w:rPr>
              <w:fldChar w:fldCharType="separate"/>
            </w:r>
            <w:r>
              <w:rPr>
                <w:rFonts w:ascii="Times New Roman" w:eastAsia="NSimSun" w:hAnsi="Times New Roman" w:cs="Times New Roman"/>
                <w:color w:val="698BBF"/>
                <w:sz w:val="20"/>
                <w:szCs w:val="20"/>
                <w:lang w:val="en-US" w:eastAsia="zh-CN" w:bidi="hi-IN"/>
              </w:rPr>
              <w:t>(Milder &amp; Clark, 2011; Miller-Rushing et al., 2017; Reed et al., 2014; Whitelaw &amp; Eagles, 2007)</w:t>
            </w:r>
            <w:r>
              <w:rPr>
                <w:rFonts w:ascii="Times New Roman" w:eastAsia="NSimSun" w:hAnsi="Times New Roman"/>
                <w:sz w:val="20"/>
                <w:szCs w:val="20"/>
                <w:lang w:val="en-US" w:eastAsia="zh-CN" w:bidi="hi-IN"/>
              </w:rPr>
              <w:fldChar w:fldCharType="end"/>
            </w:r>
          </w:p>
        </w:tc>
        <w:tc>
          <w:tcPr>
            <w:tcW w:w="2268" w:type="dxa"/>
          </w:tcPr>
          <w:p w14:paraId="53F82ECD" w14:textId="77777777" w:rsidR="002272CA" w:rsidRDefault="00000000">
            <w:pPr>
              <w:spacing w:after="0"/>
              <w:rPr>
                <w:rFonts w:ascii="Times New Roman" w:hAnsi="Times New Roman" w:cs="Times New Roman"/>
                <w:i/>
                <w:iCs/>
                <w:color w:val="698BBF"/>
                <w:sz w:val="20"/>
                <w:szCs w:val="20"/>
                <w:lang w:val="en-GB"/>
              </w:rPr>
            </w:pPr>
            <w:r>
              <w:rPr>
                <w:rFonts w:ascii="Times New Roman" w:eastAsia="NSimSun" w:hAnsi="Times New Roman" w:cs="Times New Roman"/>
                <w:i/>
                <w:iCs/>
                <w:color w:val="698BBF"/>
                <w:sz w:val="20"/>
                <w:szCs w:val="20"/>
                <w:lang w:val="en-GB" w:eastAsia="zh-CN" w:bidi="hi-IN"/>
              </w:rPr>
              <w:t>Conservation Biology</w:t>
            </w:r>
          </w:p>
        </w:tc>
      </w:tr>
      <w:tr w:rsidR="002272CA" w14:paraId="62E063E7" w14:textId="77777777">
        <w:tc>
          <w:tcPr>
            <w:tcW w:w="845" w:type="dxa"/>
          </w:tcPr>
          <w:p w14:paraId="6F4D89FC" w14:textId="77777777" w:rsidR="002272CA" w:rsidRDefault="00000000">
            <w:pPr>
              <w:spacing w:after="0"/>
              <w:rPr>
                <w:rFonts w:ascii="Times New Roman" w:hAnsi="Times New Roman" w:cs="Times New Roman"/>
                <w:color w:val="5FBCD3"/>
                <w:sz w:val="20"/>
                <w:szCs w:val="20"/>
                <w:lang w:val="en-GB"/>
              </w:rPr>
            </w:pPr>
            <w:r>
              <w:rPr>
                <w:rFonts w:ascii="Times New Roman" w:eastAsia="NSimSun" w:hAnsi="Times New Roman" w:cs="Times New Roman"/>
                <w:color w:val="5FBCD3"/>
                <w:sz w:val="20"/>
                <w:szCs w:val="20"/>
                <w:lang w:val="en-GB" w:eastAsia="zh-CN" w:bidi="hi-IN"/>
              </w:rPr>
              <w:t>4</w:t>
            </w:r>
          </w:p>
        </w:tc>
        <w:tc>
          <w:tcPr>
            <w:tcW w:w="1418" w:type="dxa"/>
          </w:tcPr>
          <w:p w14:paraId="0CB381DC" w14:textId="77777777" w:rsidR="002272CA" w:rsidRDefault="00000000">
            <w:pPr>
              <w:spacing w:after="0"/>
              <w:rPr>
                <w:rFonts w:ascii="Times New Roman" w:hAnsi="Times New Roman" w:cs="Times New Roman"/>
                <w:color w:val="5FBCD3"/>
                <w:sz w:val="20"/>
                <w:szCs w:val="20"/>
                <w:lang w:val="en-GB"/>
              </w:rPr>
            </w:pPr>
            <w:r>
              <w:rPr>
                <w:rFonts w:ascii="Times New Roman" w:eastAsia="NSimSun" w:hAnsi="Times New Roman" w:cs="Times New Roman"/>
                <w:color w:val="5FBCD3"/>
                <w:sz w:val="20"/>
                <w:szCs w:val="20"/>
                <w:lang w:val="en-GB" w:eastAsia="zh-CN" w:bidi="hi-IN"/>
              </w:rPr>
              <w:t>Conservation</w:t>
            </w:r>
          </w:p>
        </w:tc>
        <w:tc>
          <w:tcPr>
            <w:tcW w:w="7513" w:type="dxa"/>
          </w:tcPr>
          <w:p w14:paraId="5D898B65" w14:textId="77777777" w:rsidR="002272CA" w:rsidRDefault="00000000">
            <w:pPr>
              <w:spacing w:after="0"/>
              <w:rPr>
                <w:rFonts w:ascii="Times New Roman" w:hAnsi="Times New Roman" w:cs="Times New Roman"/>
                <w:i/>
                <w:color w:val="5FBCD3"/>
                <w:sz w:val="20"/>
                <w:szCs w:val="20"/>
                <w:lang w:val="en-GB"/>
              </w:rPr>
            </w:pPr>
            <w:r>
              <w:rPr>
                <w:rFonts w:ascii="Times New Roman" w:eastAsia="NSimSun" w:hAnsi="Times New Roman" w:cs="Times New Roman"/>
                <w:i/>
                <w:color w:val="5FBCD3"/>
                <w:sz w:val="20"/>
                <w:szCs w:val="20"/>
                <w:lang w:val="en-GB" w:eastAsia="zh-CN" w:bidi="hi-IN"/>
              </w:rPr>
              <w:t xml:space="preserve">“Within the past few years, public opinion has been focused on the significance of our physical surroundings in the urban as well as in the rural spheres. The ‘man in the street’ is alert and no longer accepts a careless intervention in the countryside.” </w:t>
            </w:r>
            <w:r>
              <w:fldChar w:fldCharType="begin"/>
            </w:r>
            <w:r>
              <w:rPr>
                <w:rFonts w:ascii="Times New Roman" w:eastAsia="NSimSun" w:hAnsi="Times New Roman" w:cs="Times New Roman"/>
                <w:i/>
                <w:color w:val="5FBCD3"/>
                <w:sz w:val="20"/>
                <w:szCs w:val="20"/>
                <w:lang w:val="en-GB" w:eastAsia="zh-CN" w:bidi="hi-IN"/>
              </w:rPr>
              <w:instrText>ADDIN ZOTERO_ITEM CSL_CITATION {"citationID":"5TAKcE0K","properties":{"formattedCitation":"(Benthem, 1973)","plainCitation":"(Benthem, 1973)","noteIndex":0},"citationItems":[{"id":6303,"uris":["http://zotero.org/groups/2212624/items/VUBCTYUS"],"itemData":{"id":6303,"type":"article-journal","abstract":"Developments in recreation and tourism, caused by modern transport, leisure, and prosperity, put heavy pressure on many of the world's most precious and vulnerable landscapes. Even the more remote parts of the globe are gradually coming within the range of the crowd. But if future generations are to have a chance to enjoy the splendour and diversity of this collective heritage, real world-wide activity for the conservation and management of the great touristic resources is required. A humiliating lack of environmental planning results in an outrageous urbanization of the beautiful coastal districts of the Mediterranean and elsewhere in the world. Multi-storey hotels and apartment buildings are constructed without any respect for the scenic beauty or the ecological quality of the environment. To stop this threatening deterioration of valuable natural and cultural landscapes, international action for the promotion of effective environmental planning is urgently needed. A campaign, similar to WWF's action for the survival of endangered species, must be undertaken to protect or to rehabilitate a great number of our most attractive physical surroundings—including historic cities, mountains, forests, natural and semi-natural lands, coastal areas, lakes, and beaches.","container-title":"Biological Conservation","DOI":"10.1016/0006-3207(73)90045-1","ISSN":"0006-3207","issue":"1","journalAbbreviation":"Biological Conservation","page":"1-5","title":"Recreational and environmental planning","volume":"5","author":[{"family":"Benthem","given":"Roelof J."}],"issued":{"date-parts":[["1973",1,1]]}}}],"schema":"https://github.com/citation-style-language/schema/raw/master/csl-citation.json"}</w:instrText>
            </w:r>
            <w:r>
              <w:rPr>
                <w:rFonts w:ascii="Times New Roman" w:eastAsia="NSimSun" w:hAnsi="Times New Roman" w:cs="Times New Roman"/>
                <w:i/>
                <w:color w:val="5FBCD3"/>
                <w:sz w:val="20"/>
                <w:szCs w:val="20"/>
                <w:lang w:val="en-GB" w:eastAsia="zh-CN" w:bidi="hi-IN"/>
              </w:rPr>
              <w:fldChar w:fldCharType="separate"/>
            </w:r>
            <w:r>
              <w:rPr>
                <w:rFonts w:ascii="Times New Roman" w:eastAsia="NSimSun" w:hAnsi="Times New Roman" w:cs="Times New Roman"/>
                <w:color w:val="5FBCD3"/>
                <w:sz w:val="20"/>
                <w:szCs w:val="20"/>
                <w:lang w:val="en-US" w:eastAsia="zh-CN" w:bidi="hi-IN"/>
              </w:rPr>
              <w:t>(Benthem, 1973)</w:t>
            </w:r>
            <w:r>
              <w:rPr>
                <w:rFonts w:ascii="Times New Roman" w:eastAsia="NSimSun" w:hAnsi="Times New Roman" w:cs="Times New Roman"/>
                <w:i/>
                <w:color w:val="5FBCD3"/>
                <w:sz w:val="20"/>
                <w:szCs w:val="20"/>
                <w:lang w:val="en-GB" w:eastAsia="zh-CN" w:bidi="hi-IN"/>
              </w:rPr>
              <w:fldChar w:fldCharType="end"/>
            </w:r>
            <w:r>
              <w:rPr>
                <w:rFonts w:ascii="Times New Roman" w:eastAsia="NSimSun" w:hAnsi="Times New Roman" w:cs="Times New Roman"/>
                <w:color w:val="5FBCD3"/>
                <w:sz w:val="20"/>
                <w:szCs w:val="20"/>
                <w:lang w:val="en-GB" w:eastAsia="zh-CN" w:bidi="hi-IN"/>
              </w:rPr>
              <w:t xml:space="preserve"> </w:t>
            </w:r>
          </w:p>
          <w:p w14:paraId="00B57D8F" w14:textId="77777777" w:rsidR="002272CA" w:rsidRDefault="002272CA">
            <w:pPr>
              <w:spacing w:after="0"/>
              <w:rPr>
                <w:rFonts w:ascii="Times New Roman" w:hAnsi="Times New Roman" w:cs="Times New Roman"/>
                <w:i/>
                <w:color w:val="5FBCD3"/>
                <w:sz w:val="20"/>
                <w:szCs w:val="20"/>
                <w:lang w:val="en-GB"/>
              </w:rPr>
            </w:pPr>
          </w:p>
          <w:p w14:paraId="4D9E7E96" w14:textId="77777777" w:rsidR="002272CA" w:rsidRDefault="00000000">
            <w:pPr>
              <w:spacing w:after="0"/>
              <w:rPr>
                <w:rFonts w:ascii="Times New Roman" w:hAnsi="Times New Roman" w:cs="Times New Roman"/>
                <w:i/>
                <w:color w:val="5FBCD3"/>
                <w:sz w:val="20"/>
                <w:szCs w:val="20"/>
                <w:lang w:val="en-GB"/>
              </w:rPr>
            </w:pPr>
            <w:r>
              <w:rPr>
                <w:rFonts w:ascii="Times New Roman" w:eastAsia="NSimSun" w:hAnsi="Times New Roman" w:cs="Times New Roman"/>
                <w:i/>
                <w:color w:val="5FBCD3"/>
                <w:sz w:val="20"/>
                <w:szCs w:val="20"/>
                <w:lang w:val="en-GB" w:eastAsia="zh-CN" w:bidi="hi-IN"/>
              </w:rPr>
              <w:lastRenderedPageBreak/>
              <w:t xml:space="preserve">“Urbanization creates new challenges for biodiversity conservation. As a large part of the world’s population moves from rural to urban areas, there are changes in the link between human activities and biodiversity, and consequently to the way we should think biodiversity conservation policies.” </w:t>
            </w:r>
            <w:r>
              <w:fldChar w:fldCharType="begin"/>
            </w:r>
            <w:r>
              <w:rPr>
                <w:rFonts w:ascii="Times New Roman" w:eastAsia="NSimSun" w:hAnsi="Times New Roman" w:cs="Times New Roman"/>
                <w:i/>
                <w:color w:val="5FBCD3"/>
                <w:sz w:val="20"/>
                <w:szCs w:val="20"/>
                <w:lang w:val="en-GB" w:eastAsia="zh-CN" w:bidi="hi-IN"/>
              </w:rPr>
              <w:instrText>ADDIN ZOTERO_ITEM CSL_CITATION {"citationID":"SS8XeqMj","properties":{"formattedCitation":"(de Oliveira et al., 2011)","plainCitation":"(de Oliveira et al., 2011)","noteIndex":0},"citationItems":[{"id":5131,"uris":["http://zotero.org/groups/2212624/items/GEXUAXC5"],"itemData":{"id":5131,"type":"article-journal","abstract":"City governments are fundamental to implement international environmental agreements, such as the convention on biological diversity (CBD). Even though many of them are not directly involved in the negotiation of international agreements, which are signed by national governments, most of those agreements are in fact implemented at the city level. The importance of city governance to tackle the challenges of biodiversity loss has increased as urban population has grown enormously in the last decades, particularly in developing countries. The way cities are designed, planned and governed influences the magnitude of their direct and indirect impacts on biodiversity. This paper analyzes the relationship between cities, local governance and biodiversity. Initially, we examine the relationships between cities and biodiversity by looking at the major influences cities have on biodiversity loss or conservation within and outside the city boundaries, as well as the benefits of biodiversity conservation to cities, such as the provision of ecosystem services. The paper then moves to understand what are the main urban processes and governance mechanisms that can be improved to make cities effective to implement the directives of the CBD. Urbanization creates new challenges for biodiversity conservation. As a large part of the world's population moves from rural to urban areas, there are changes in the link between human activities and biodiversity, and consequently to the way we should think biodiversity conservation policies. However, scarce attention has been given to understand how to make cities more biodiversity friendly, both within the urban fabric, but particularly in faraway places. (C) 2010 Elsevier Ltd. All rights reserved.","container-title":"Biological Conservation","DOI":"10.1016/j.biocon.2010.12.007","issue":"5","note":"WOS:000292668200011","page":"1302-1313","source":"Web of Science","title":"Cities and biodiversity: Perspectives and governance challenges for implementing the convention on biological diversity (CBD) at the city level","title-short":"Cities and biodiversity","volume":"144","author":[{"family":"Oliveira","given":"J. A. Puppim","non-dropping-particle":"de"},{"family":"Balaban","given":"O."},{"family":"Doll","given":"C. N. H."},{"family":"Moreno-Penaranda","given":"R."},{"family":"Gasparatos","given":"A."},{"family":"Iossifova","given":"D."},{"family":"Suwa","given":"A."}],"issued":{"date-parts":[["2011",5]]}}}],"schema":"https://github.com/citation-style-language/schema/raw/master/csl-citation.json"}</w:instrText>
            </w:r>
            <w:r>
              <w:rPr>
                <w:rFonts w:ascii="Times New Roman" w:eastAsia="NSimSun" w:hAnsi="Times New Roman" w:cs="Times New Roman"/>
                <w:i/>
                <w:color w:val="5FBCD3"/>
                <w:sz w:val="20"/>
                <w:szCs w:val="20"/>
                <w:lang w:val="en-GB" w:eastAsia="zh-CN" w:bidi="hi-IN"/>
              </w:rPr>
              <w:fldChar w:fldCharType="separate"/>
            </w:r>
            <w:r>
              <w:rPr>
                <w:rFonts w:ascii="Times New Roman" w:eastAsia="NSimSun" w:hAnsi="Times New Roman" w:cs="Times New Roman"/>
                <w:color w:val="5FBCD3"/>
                <w:sz w:val="20"/>
                <w:szCs w:val="20"/>
                <w:lang w:val="en-US" w:eastAsia="zh-CN" w:bidi="hi-IN"/>
              </w:rPr>
              <w:t>(de Oliveira et al., 2011)</w:t>
            </w:r>
            <w:r>
              <w:rPr>
                <w:rFonts w:ascii="Times New Roman" w:eastAsia="NSimSun" w:hAnsi="Times New Roman" w:cs="Times New Roman"/>
                <w:i/>
                <w:color w:val="5FBCD3"/>
                <w:sz w:val="20"/>
                <w:szCs w:val="20"/>
                <w:lang w:val="en-GB" w:eastAsia="zh-CN" w:bidi="hi-IN"/>
              </w:rPr>
              <w:fldChar w:fldCharType="end"/>
            </w:r>
          </w:p>
        </w:tc>
        <w:tc>
          <w:tcPr>
            <w:tcW w:w="2410" w:type="dxa"/>
          </w:tcPr>
          <w:p w14:paraId="546B1DB4" w14:textId="77777777" w:rsidR="002272CA" w:rsidRDefault="00000000">
            <w:pPr>
              <w:spacing w:after="0"/>
              <w:rPr>
                <w:rFonts w:ascii="Times New Roman" w:hAnsi="Times New Roman" w:cs="Times New Roman"/>
                <w:color w:val="5FBCD3"/>
                <w:sz w:val="20"/>
                <w:szCs w:val="20"/>
                <w:lang w:val="en-GB"/>
              </w:rPr>
            </w:pPr>
            <w:r>
              <w:lastRenderedPageBreak/>
              <w:fldChar w:fldCharType="begin"/>
            </w:r>
            <w:r>
              <w:rPr>
                <w:rFonts w:ascii="Times New Roman" w:eastAsia="NSimSun" w:hAnsi="Times New Roman"/>
                <w:sz w:val="20"/>
                <w:szCs w:val="20"/>
                <w:lang w:val="en-US" w:eastAsia="zh-CN" w:bidi="hi-IN"/>
              </w:rPr>
              <w:instrText>ADDIN ZOTERO_ITEM CSL_CITATION {"citationID":"Flfq1NIS","properties":{"formattedCitation":"(Asah &amp; Blahna, 2013; Ballard et al., 2017; Ferketic et al., 2010; Karimi et al., 2017; Morrison, 2015)","plainCitation":"(Asah &amp; Blahna, 2013; Ballard et al., 2017; Ferketic et al., 2010; Karimi et al., 2017; Morrison, 2015)","noteIndex":0},"citationItems":[{"id":4714,"uris":["http://zotero.org/groups/2212624/items/YGKPIY98"],"itemData":{"id":4714,"type":"article-journal","container-title":"Conservation Biology","DOI":"10.1111/cobi.12432","ISSN":"1523-1739","issue":"3","journalAbbreviation":"Conservation Biology","language":"en","license":"© 2014 The Authors. Conservation Biology published by Wiley Periodicals, Inc. on behalf of Society for Conservation Biology., This is an open access article under the terms of the Creative Commons Attribution License, which permits use, distribution and reproduction in any medium, provided the original work is properly cited.","page":"960-964","source":"Wiley Online Library","title":"A framework for conservation in a human-dominated world","volume":"29","author":[{"family":"Morrison","given":"Scott A."}],"issued":{"date-parts":[["2015"]],"season":"juin"}}},{"id":6171,"uris":["http://zotero.org/groups/2212624/items/44A7FUIR"],"itemData":{"id":6171,"type":"article-journal","abstract":"Although the word commitment is prevalent in conservation biology literature and despite the importance of people's commitment to the success of conservation initiatives, commitment as a psychological phenomenon and its operation in specific conservation behaviors remains unexplored. Despite increasing calls for conservation psychology to play a greater role in meeting conservation goals, applications of the psychological sciences to specific conservation behaviors, illustrating their utility to conservation practice, are rare. We examined conservation volunteers' motivations and commitment to urban conservation volunteering. We interviewed key informant volunteers and used interview findings to develop psychometric scales that we used to assess motivations and commitment to volunteer. We surveyed 322 urban conservation volunteers and used factor analysis to reveal how volunteers structure their motivations and commitment to volunteer for urban conservation activities. Six categories of motivations and 2 categories of commitment emerged from factor analysis. Volunteers were motivated by desires to help the environment, defend and enhance the ego, career and learning opportunities, escape and exercise, social interactions, and community building. Two forms of commitment, affective and normative commitment, psychologically bind people to urban conservation volunteerism. We used linear-regression models to examine how these categories of motivations influence volunteers' commitment to conservation volunteerism. Volunteers' tendency to continue to volunteer for urban conservation, even in the face of fluctuating counter urges, was motivated by personal, social, and community functions more than environmental motivations. The environment, otherwise marginally important, was a significant motivator of volunteers' commitment only when volunteering met volunteers' personal, social, and community-building goals. Attention to these personal, social, and community-building motivations may help enhance volunteers' commitment to conservation stewardship and address the pressing challenge of retaining urban conservation volunteers.","container-title":"Conservation Biology","DOI":"10.1111/cobi.12058","issue":"4","note":"WOS:000321980800023","page":"866-875","source":"Web of Science","title":"Practical Implications of Understanding the Influence of Motivations on Commitment to Voluntary Urban Conservation Stewardship","volume":"27","author":[{"family":"Asah","given":"Stanley T."},{"family":"Blahna","given":"Dale J."}],"issued":{"date-parts":[["2013",8]]}}},{"id":4319,"uris":["http://zotero.org/groups/2212624/items/5VABT8YF"],"itemData":{"id":4319,"type":"article-journal","abstract":"Through their unique combination of specimen collections, scientific and public education expertise, and wide audience reach and trust, natural history museums (NHMs) are obvious settings for bridging conservation science and education through citizen science. Building on over 100 years of amateur naturalist contributions to bio-diversity science, a wide range of NHM-based citizen science programs have emerged recently. Yet no comparative studies of the conservation outcomes of this work exist. Here we ask; what is the evidence that NHM citizen science contributes to conservation, what kinds of programs and strategies do so, and how could this approach be better realized for conservation goals? We analyzed 44 citizen science programs across three museums (one U.K., two U.S.) to assess whether and how they contribute to conservation-relevant outcomes. We found evidence that they support conservation both directly, through site and species management, and indirectly through research, education and policy impacts. This study has implications for understanding the role NHMs can play in maximizing the socio-ecological impacts of citizen science, including bringing citizen science to new audiences, mobilizing volunteers to collect and analyze data to study species invasions and impacts of global changes, and conducting locally-relevant research in urban systems. NHM citizen science can provide multiple entry-points and levels of engagement for participants in science and access to new means of studying bio-diversity, both in the field and virtually. From our findings we recommend collaboration among the research and education staff within NHMs and other similar conservation organizations, as well as partnerships with external organizations to successfully contribute to conservation outcomes. (c) 2016 The Authors. Published by Elsevier Ltd.","container-title":"Biological Conservation","DOI":"10.1016/j.biocon.2016.08.040","note":"WOS:000399859000010","page":"87-97","source":"Web of Science","title":"Contributions to conservation outcomes by natural history museum-led citizen science: Examining evidence and next steps","title-short":"Contributions to conservation outcomes by natural history museum-led citizen science","volume":"208","author":[{"family":"Ballard","given":"Heidi L."},{"family":"Robinson","given":"Lucy D."},{"family":"Young","given":"Alison N."},{"family":"Pauly","given":"Gregory B."},{"family":"Higgins","given":"Lila M."},{"family":"Johnson","given":"Rebecca F."},{"family":"Tweddle","given":"John C."}],"issued":{"date-parts":[["2017",4]]}}},{"id":6113,"uris":["http://zotero.org/groups/2212624/items/WNK9Z7QJ"],"itemData":{"id":6113,"type":"article-journal","abstract":"Conservation success is contingent on assessing social and environmental factors so that cost-effective implementation of strategies and actions can be placed in a broad social-ecological context. Until now, the focus has been on how to include spatially explicit social data in conservation planning, whereas the value of different kinds of social data has received limited attention. In a regional systematic conservation planning case study in Australia, we examined the spatial concurrence of a range of spatially explicit social values and land-use preferences collected using a public participation geographic information system and biological data. We used Zonation to integrate the social data with the biological data in a series of spatial-prioritization scenarios to determine the effect of the different types of social data on spatial prioritization compared with biological data alone. The type of social data (i.e., conservation opportunities or constraints) significantly affected spatial prioritization outcomes. The integration of social values and land-use preferences under different scenarios was highly variable and generated spatial prioritizations 1.2-51% different from those based on biological data alone. The inclusion of conservation-compatible values and preferences added relatively few new areas to conservation priorities, whereas including noncompatible economic values and development preferences as costs significantly changed conservation priority areas (48.2% and 47.4%, respectively). Based on our results, a multifaceted conservation prioritization approach that combines spatially explicit social data with biological data can help conservation planners identify the type of social data to collect for more effective and feasible conservation actions.","container-title":"Conservation Biology","DOI":"10.1111/cobi.12947","issue":"6","note":"WOS:000417183900022","page":"1439-1449","source":"Web of Science","title":"Understanding the effects of different social data on selecting priority conservation areas","volume":"31","author":[{"family":"Karimi","given":"Azadeh"},{"family":"Tulloch","given":"Ayesha I. T."},{"family":"Brown","given":"Greg"},{"family":"Hockings","given":"Marc"}],"issued":{"date-parts":[["2017",12]]}}},{"id":5083,"uris":["http://zotero.org/groups/2212624/items/UKZIENLK"],"itemData":{"id":5083,"type":"article-journal","abstract":"Conservation justice, a concept analogous to environmental justice, suggests that local communities are entitled to receive fair treatment and meaningful involvement in the development and implementation of conservation policy. In this study, of an urban conservation project in Cape Town, South Africa, we contribute to the ongoing conversation about the importance of community-based conservation approaches. Conservationists must work to plan and implement projects in ways that are not only acceptable to stakeholders, but inspire local community involvement in achieving conservation goals. Given its location in the impoverished Cape Flats region of metropolitan Cape Town and its unique ecological and conservation value, the Macassar Dunes Conservation Area warrants a conservation justice approach. We conducted semi-structured interviews with members of interested and affected communities, then analyzed stakeholder perspectives on biodiversity protection, fencing, and informal housing. The results suggest that despite disparity among groups in needs and perspectives, conservation projects have potential to deliver tangible benefits to all stakeholder groups. A belief in conservation is universal across stakeholder lines, but contrasting needs and perspectives of the studied groups lead to conflicting views on important issues of implementation. An understanding of different stakeholder groups' specific needs and interests is therefore essential for successful implementation of sustainable urban conservation projects. (C) 2010 Elsevier Ltd. All rights reserved.","container-title":"Biological Conservation","DOI":"10.1016/j.biocon.2010.02.024","issue":"5","note":"WOS:000278427700018","page":"1168-1174","source":"Web of Science","title":"Conservation justice in metropolitan Cape Town: A study at the Macassar Dunes Conservation Area","title-short":"Conservation justice in metropolitan Cape Town","volume":"143","author":[{"family":"Ferketic","given":"J. Stephen"},{"family":"Latimer","given":"Andrew M."},{"family":"Silander","given":"John A."}],"issued":{"date-parts":[["2010",5]]}}}],"schema":"https://github.com/citation-style-language/schema/raw/master/csl-citation.json"}</w:instrText>
            </w:r>
            <w:r>
              <w:rPr>
                <w:rFonts w:ascii="Times New Roman" w:eastAsia="NSimSun" w:hAnsi="Times New Roman"/>
                <w:sz w:val="20"/>
                <w:szCs w:val="20"/>
                <w:lang w:val="en-US" w:eastAsia="zh-CN" w:bidi="hi-IN"/>
              </w:rPr>
              <w:fldChar w:fldCharType="separate"/>
            </w:r>
            <w:r>
              <w:rPr>
                <w:rFonts w:ascii="Times New Roman" w:eastAsia="NSimSun" w:hAnsi="Times New Roman" w:cs="Times New Roman"/>
                <w:color w:val="5FBCD3"/>
                <w:sz w:val="20"/>
                <w:szCs w:val="20"/>
                <w:lang w:val="en-US" w:eastAsia="zh-CN" w:bidi="hi-IN"/>
              </w:rPr>
              <w:t>(Asah &amp; Blahna, 2013; Ballard et al., 2017; Ferketic et al., 2010; Karimi et al., 2017; Morrison, 2015)</w:t>
            </w:r>
            <w:r>
              <w:rPr>
                <w:rFonts w:ascii="Times New Roman" w:eastAsia="NSimSun" w:hAnsi="Times New Roman"/>
                <w:sz w:val="20"/>
                <w:szCs w:val="20"/>
                <w:lang w:val="en-US" w:eastAsia="zh-CN" w:bidi="hi-IN"/>
              </w:rPr>
              <w:fldChar w:fldCharType="end"/>
            </w:r>
          </w:p>
        </w:tc>
        <w:tc>
          <w:tcPr>
            <w:tcW w:w="2268" w:type="dxa"/>
          </w:tcPr>
          <w:p w14:paraId="2C5F6632" w14:textId="77777777" w:rsidR="002272CA" w:rsidRDefault="00000000">
            <w:pPr>
              <w:spacing w:after="0"/>
              <w:rPr>
                <w:rFonts w:ascii="Times New Roman" w:hAnsi="Times New Roman" w:cs="Times New Roman"/>
                <w:color w:val="5FBCD3"/>
                <w:sz w:val="20"/>
                <w:szCs w:val="20"/>
                <w:lang w:val="en-GB"/>
              </w:rPr>
            </w:pPr>
            <w:r>
              <w:rPr>
                <w:rFonts w:ascii="Times New Roman" w:eastAsia="NSimSun" w:hAnsi="Times New Roman" w:cs="Times New Roman"/>
                <w:i/>
                <w:iCs/>
                <w:color w:val="5FBCD3"/>
                <w:sz w:val="20"/>
                <w:szCs w:val="20"/>
                <w:lang w:val="en-GB" w:eastAsia="zh-CN" w:bidi="hi-IN"/>
              </w:rPr>
              <w:t>Conservation Biology</w:t>
            </w:r>
            <w:r>
              <w:rPr>
                <w:rFonts w:ascii="Times New Roman" w:eastAsia="NSimSun" w:hAnsi="Times New Roman" w:cs="Times New Roman"/>
                <w:color w:val="5FBCD3"/>
                <w:sz w:val="20"/>
                <w:szCs w:val="20"/>
                <w:lang w:val="en-GB" w:eastAsia="zh-CN" w:bidi="hi-IN"/>
              </w:rPr>
              <w:t xml:space="preserve">; </w:t>
            </w:r>
            <w:r>
              <w:rPr>
                <w:rFonts w:ascii="Times New Roman" w:eastAsia="NSimSun" w:hAnsi="Times New Roman" w:cs="Times New Roman"/>
                <w:i/>
                <w:iCs/>
                <w:color w:val="5FBCD3"/>
                <w:sz w:val="20"/>
                <w:szCs w:val="20"/>
                <w:lang w:val="en-GB" w:eastAsia="zh-CN" w:bidi="hi-IN"/>
              </w:rPr>
              <w:t>Trends in Ecology and Evolution</w:t>
            </w:r>
            <w:r>
              <w:rPr>
                <w:rFonts w:ascii="Times New Roman" w:eastAsia="NSimSun" w:hAnsi="Times New Roman" w:cs="Times New Roman"/>
                <w:color w:val="5FBCD3"/>
                <w:sz w:val="20"/>
                <w:szCs w:val="20"/>
                <w:lang w:val="en-GB" w:eastAsia="zh-CN" w:bidi="hi-IN"/>
              </w:rPr>
              <w:t xml:space="preserve">; </w:t>
            </w:r>
            <w:r>
              <w:rPr>
                <w:rFonts w:ascii="Times New Roman" w:eastAsia="NSimSun" w:hAnsi="Times New Roman" w:cs="Times New Roman"/>
                <w:i/>
                <w:iCs/>
                <w:color w:val="5FBCD3"/>
                <w:sz w:val="20"/>
                <w:szCs w:val="20"/>
                <w:lang w:val="en-GB" w:eastAsia="zh-CN" w:bidi="hi-IN"/>
              </w:rPr>
              <w:t>Biological Conservation</w:t>
            </w:r>
            <w:r>
              <w:rPr>
                <w:rFonts w:ascii="Times New Roman" w:eastAsia="NSimSun" w:hAnsi="Times New Roman" w:cs="Times New Roman"/>
                <w:color w:val="5FBCD3"/>
                <w:sz w:val="20"/>
                <w:szCs w:val="20"/>
                <w:lang w:val="en-GB" w:eastAsia="zh-CN" w:bidi="hi-IN"/>
              </w:rPr>
              <w:t xml:space="preserve">; </w:t>
            </w:r>
            <w:r>
              <w:rPr>
                <w:rFonts w:ascii="Times New Roman" w:eastAsia="NSimSun" w:hAnsi="Times New Roman" w:cs="Times New Roman"/>
                <w:i/>
                <w:iCs/>
                <w:color w:val="5FBCD3"/>
                <w:sz w:val="20"/>
                <w:szCs w:val="20"/>
                <w:lang w:val="en-GB" w:eastAsia="zh-CN" w:bidi="hi-IN"/>
              </w:rPr>
              <w:t>Journal of Applied Ecology</w:t>
            </w:r>
          </w:p>
        </w:tc>
      </w:tr>
      <w:tr w:rsidR="002272CA" w14:paraId="7ADDCA04" w14:textId="77777777">
        <w:tc>
          <w:tcPr>
            <w:tcW w:w="845" w:type="dxa"/>
          </w:tcPr>
          <w:p w14:paraId="556589A8" w14:textId="77777777" w:rsidR="002272CA" w:rsidRDefault="00000000">
            <w:pPr>
              <w:spacing w:after="0"/>
              <w:rPr>
                <w:rFonts w:ascii="Times New Roman" w:hAnsi="Times New Roman" w:cs="Times New Roman"/>
                <w:color w:val="DE87CD"/>
                <w:sz w:val="20"/>
                <w:szCs w:val="20"/>
                <w:lang w:val="en-GB"/>
              </w:rPr>
            </w:pPr>
            <w:r>
              <w:rPr>
                <w:rFonts w:ascii="Times New Roman" w:eastAsia="NSimSun" w:hAnsi="Times New Roman" w:cs="Times New Roman"/>
                <w:color w:val="DE87CD"/>
                <w:sz w:val="20"/>
                <w:szCs w:val="20"/>
                <w:lang w:val="en-GB" w:eastAsia="zh-CN" w:bidi="hi-IN"/>
              </w:rPr>
              <w:t>5</w:t>
            </w:r>
          </w:p>
        </w:tc>
        <w:tc>
          <w:tcPr>
            <w:tcW w:w="1418" w:type="dxa"/>
          </w:tcPr>
          <w:p w14:paraId="335ECBB9" w14:textId="77777777" w:rsidR="002272CA" w:rsidRDefault="00000000">
            <w:pPr>
              <w:spacing w:after="0"/>
              <w:rPr>
                <w:rFonts w:ascii="Times New Roman" w:hAnsi="Times New Roman" w:cs="Times New Roman"/>
                <w:color w:val="DE87CD"/>
                <w:sz w:val="20"/>
                <w:szCs w:val="20"/>
                <w:lang w:val="en-GB"/>
              </w:rPr>
            </w:pPr>
            <w:r>
              <w:rPr>
                <w:rFonts w:ascii="Times New Roman" w:eastAsia="NSimSun" w:hAnsi="Times New Roman" w:cs="Times New Roman"/>
                <w:color w:val="DE87CD"/>
                <w:sz w:val="20"/>
                <w:szCs w:val="20"/>
                <w:lang w:val="en-GB" w:eastAsia="zh-CN" w:bidi="hi-IN"/>
              </w:rPr>
              <w:t>Species observation</w:t>
            </w:r>
          </w:p>
        </w:tc>
        <w:tc>
          <w:tcPr>
            <w:tcW w:w="7513" w:type="dxa"/>
          </w:tcPr>
          <w:p w14:paraId="56BA3BF1" w14:textId="77777777" w:rsidR="002272CA" w:rsidRDefault="00000000">
            <w:pPr>
              <w:spacing w:after="0"/>
              <w:rPr>
                <w:rFonts w:ascii="Times New Roman" w:hAnsi="Times New Roman" w:cs="Times New Roman"/>
                <w:i/>
                <w:color w:val="DE87CD"/>
                <w:sz w:val="20"/>
                <w:szCs w:val="20"/>
                <w:lang w:val="en-GB"/>
              </w:rPr>
            </w:pPr>
            <w:r>
              <w:rPr>
                <w:rFonts w:ascii="Times New Roman" w:eastAsia="NSimSun" w:hAnsi="Times New Roman" w:cs="Times New Roman"/>
                <w:i/>
                <w:color w:val="DE87CD"/>
                <w:sz w:val="20"/>
                <w:szCs w:val="20"/>
                <w:lang w:val="en-GB" w:eastAsia="zh-CN" w:bidi="hi-IN"/>
              </w:rPr>
              <w:t xml:space="preserve">“In late September and October some of the mature slugs have exhibited a quite definite old ‘moth-eaten’ appearance which has been taken to foretell their demise in the near future.” </w:t>
            </w:r>
            <w:r>
              <w:fldChar w:fldCharType="begin"/>
            </w:r>
            <w:r>
              <w:rPr>
                <w:rFonts w:ascii="Times New Roman" w:eastAsia="NSimSun" w:hAnsi="Times New Roman" w:cs="Times New Roman"/>
                <w:i/>
                <w:color w:val="DE87CD"/>
                <w:sz w:val="20"/>
                <w:szCs w:val="20"/>
                <w:lang w:val="en-GB" w:eastAsia="zh-CN" w:bidi="hi-IN"/>
              </w:rPr>
              <w:instrText>ADDIN ZOTERO_ITEM CSL_CITATION {"citationID":"kFBSq1Vh","properties":{"formattedCitation":"(Barnes &amp; Weil, 1944)","plainCitation":"(Barnes &amp; Weil, 1944)","noteIndex":0},"citationItems":[{"id":4447,"uris":["http://zotero.org/groups/2212624/items/98HMQP78"],"itemData":{"id":4447,"type":"article-journal","abstract":"[Section 1. The paper gives the results of an ecological study, extending over three years in certain gardens at Harpenden, Herts, of about 100,000 slugs. Section 2. It is pointed out that the straw-coloured young of Arion ater are quite different in appearance from the more mature individuals and may easily be thought to be a distinct species. An attempt has been made to clear up the confusion that has existed regarding the separation of the three species of Milax, viz. gagates, gracilis and sowerbyi. The present investigations concern nine species--Arion ater, A. circumscriptus, A. hortensis, A. subfuscus, Milax gracilis, M. sowerbyi, Agriolimax reticulatus, Limax maximus and L. flavus. Notes are given on the characters used by the authors in distinguishing these species. A key is appended for the separation of fifteen out of the twenty or more species which have been recorded in the British Isles. Section 3. The areas used have been about 50 gardens chiefly in the Moreton End district of Harpenden. While one garden has been the main scene of the investigations, six others have been visited throughout the year and others at less frequent intervals. Section 4. The method employed has been the collection of slugs seen with the aid of an electric torch chiefly on what have been thought to be favourable nights for slug activity, warm, moist, still nights being considered the ideal. The unit sample has been the slugs able to be picked up without searching during a 30 min. walk round the area under immediate consideration. The method and its applications are fully described. Section 5. Some idea of the abundance of the slugs that are active after dark in quite ordinary suburban gardens may be gathered from the fact that 30,626 have been collected in 170 half-hour periods during 1942 and 38,416 in 181 half-hours in 1943 without the use of any baits, just by walking round the gardens with an electric torch. This gives an average for the two years of nearly 200 per half-hour. It should be remembered that the 50 or so gardens have not been chosen because they have been suspected of harbouring an unusual number of these animals. When considering the average number per half-hour one must also recall that the collecting has been done on what were judged to be favourable nights for activity and throughout the year. In the garden, roughly one-fifth of an acre in area, that has been sampled most frequently (100 times) the average per half-hour is nearly 276; in another garden, one about half this size, that has been sampled 23 times at all times of the year the average is 296. The largest number ever picked up in any garden during half an hour has been 570 and another half-hour's collection made in the same garden over the same route after an interval of only half an hour yielded an additional 517. Three species--Arion hortensis, Agriolimax reticulatus and Milax gracilis--have been found in virtually every garden, although some of them have been visited only once. The average numbers of these picked up per half-hour during the two years are respectively about 60, 50 and 40, the 1942 and 1943 totals being roughly 10,000, 11,000; 9000; and 5000, 9000. The largest numbers of these three species collected in a single half-hour are 315, 165 and 371. Three other species--Arion subfuscus, Milax sowerbyi and Arion ater--have occurred sufficiently abundantly to enable 100 or more of them to be picked up in a single half-hour. The yearly totals of these species have been roughly 3000, 4000; 1000, 2000; and about 1000. The remaining three species--Arion circumscriptus, Limax maximus and L. flavus--have been much less common, the totals for the two years being only 245, 222 and 10. The section ends with a short discussion on the use of the word `abundance' and the possibility of assessing changes in population by this collecting method of sampling active slugs. Section 6. The total number of slugs active after dark on nights suitable for activity has not varied greatly throughout the year and large numbers have been found at all times of the year whenever the weather conditions have been favourable. But it is shown that each species has its own well-defined rhythm in numbers to be found active. These pulsations occur annually and in every garden with remarkable regularity whether there be large or small numbers of the species present. There have been slight variations in date according to the `earlyness' or `lateness' of the year and the `aspect' of the particular garden. The species do not reach their peak numbers at the same season of the year. Most Arion ater have been found active in January; most A. subfuscus in June; Agriolimax reticulatus has reached its maximum numbers in June (during 1943 an `early' year) and August-September which is probably more normal; Milax sowerbyi between August and October; M. gracilis in October chiefly, but equally large numbers have been collected even as late in the year as December; and Arion hortensis between October and December, closely associated with gracilis but, on the whole, inclined to reach its peak numbers slightly later in the year. In the discussion various points are briefly mentioned, including the night-to-night fluctuations in numbers of the various species, the fact that the peaks of numbers active coincide with the peaks of the largest sized individuals, except in the case of Arion ater, and the relation between the numbers found active and the basic populations.]","container-title":"Journal of Animal Ecology","DOI":"10.2307/1449","ISSN":"0021-8790","issue":"2","page":"140-175","title":"Slugs in Gardens: Their Numbers, Activities and Distribution. Part I","title-short":"Slugs in Gardens","volume":"13","author":[{"family":"Barnes","given":"H. F."},{"family":"Weil","given":"J. W."}],"issued":{"date-parts":[["1944"]]}}}],"schema":"https://github.com/citation-style-language/schema/raw/master/csl-citation.json"}</w:instrText>
            </w:r>
            <w:r>
              <w:rPr>
                <w:rFonts w:ascii="Times New Roman" w:eastAsia="NSimSun" w:hAnsi="Times New Roman" w:cs="Times New Roman"/>
                <w:i/>
                <w:color w:val="DE87CD"/>
                <w:sz w:val="20"/>
                <w:szCs w:val="20"/>
                <w:lang w:val="en-GB" w:eastAsia="zh-CN" w:bidi="hi-IN"/>
              </w:rPr>
              <w:fldChar w:fldCharType="separate"/>
            </w:r>
            <w:r>
              <w:rPr>
                <w:rFonts w:ascii="Times New Roman" w:eastAsia="NSimSun" w:hAnsi="Times New Roman" w:cs="Times New Roman"/>
                <w:color w:val="DE87CD"/>
                <w:sz w:val="20"/>
                <w:szCs w:val="20"/>
                <w:lang w:val="en-US" w:eastAsia="zh-CN" w:bidi="hi-IN"/>
              </w:rPr>
              <w:t>(Barnes &amp; Weil, 1944)</w:t>
            </w:r>
            <w:r>
              <w:rPr>
                <w:rFonts w:ascii="Times New Roman" w:eastAsia="NSimSun" w:hAnsi="Times New Roman" w:cs="Times New Roman"/>
                <w:i/>
                <w:color w:val="DE87CD"/>
                <w:sz w:val="20"/>
                <w:szCs w:val="20"/>
                <w:lang w:val="en-GB" w:eastAsia="zh-CN" w:bidi="hi-IN"/>
              </w:rPr>
              <w:fldChar w:fldCharType="end"/>
            </w:r>
          </w:p>
        </w:tc>
        <w:tc>
          <w:tcPr>
            <w:tcW w:w="2410" w:type="dxa"/>
          </w:tcPr>
          <w:p w14:paraId="419A6E2F" w14:textId="77777777" w:rsidR="002272CA" w:rsidRDefault="00000000">
            <w:pPr>
              <w:spacing w:after="0"/>
              <w:rPr>
                <w:rFonts w:ascii="Times New Roman" w:hAnsi="Times New Roman" w:cs="Times New Roman"/>
                <w:color w:val="DE87CD"/>
                <w:sz w:val="20"/>
                <w:szCs w:val="20"/>
                <w:lang w:val="en-GB"/>
              </w:rPr>
            </w:pPr>
            <w:r>
              <w:fldChar w:fldCharType="begin"/>
            </w:r>
            <w:r>
              <w:rPr>
                <w:rFonts w:ascii="Times New Roman" w:eastAsia="NSimSun" w:hAnsi="Times New Roman"/>
                <w:sz w:val="20"/>
                <w:szCs w:val="20"/>
                <w:lang w:val="en-US" w:eastAsia="zh-CN" w:bidi="hi-IN"/>
              </w:rPr>
              <w:instrText>ADDIN ZOTERO_ITEM CSL_CITATION {"citationID":"KXip7tLI","properties":{"formattedCitation":"(Da Silva &amp; Kempenaers, 2017; Roth &amp; Lima, 2007)","plainCitation":"(Da Silva &amp; Kempenaers, 2017; Roth &amp; Lima, 2007)","noteIndex":0},"citationItems":[{"id":5704,"uris":["http://zotero.org/groups/2212624/items/24KVG4SD"],"itemData":{"id":5704,"type":"article-journal","abstract":"Studies focused on how prey trade-off predation and starvation risk are prevalent in behavioral ecology. However, our current understanding of these trade-offs is limited in one key respect: we know little about the behavior of predators. In this study, we provide some of the first detailed information on temporal patterns in the daily hunting behavior of bird-eating Accipiter hawks and relate that to their prey. During the winters of 1999-2004, twenty-one sharp-shinned hawks (A. striatus) and ten Cooper's hawks (A. cooperii) were intensively radio tracked in rural and urban habitats in western Indiana, USA. Cooper's hawks left roost before sunrise and usually returned to roost around sunset, while sharp-shinned hawks left roost at sunrise or later and returned to roost well before sunset. An overall measure of Cooper's-hawk-induced risk (a composite variable of attack rate and activity patterns) generally reflected the timing of prey activity, with peaks occurring around sunrise and sunset. In contrast, risk induced by the smaller sharp-shinned hawk did not strongly reflect the activity of their prey. Specifically, an early morning peak in prey activity did not correspond to a period with intense hawk activity. The lack of early morning hunting by sharp-shinned hawks may reflect the high risk of owl-induced predation experienced by these hawks. The net effect of this intraguild predation may be to \"free\" small birds from much hawk-induced predation risk prior to sunrise. This realization presents an alternative to energetics as an explanation for the early morning peak in small bird activity during the winter.","container-title":"Oecologia","DOI":"10.1007/s00442-006-0638-2","issue":"1","note":"WOS:000245808100018","page":"169-178","source":"Web of Science","title":"The predatory behavior of wintering Accipiter hawks: temporal patterns in activity of predators and prey","title-short":"The predatory behavior of wintering Accipiter hawks","volume":"152","author":[{"family":"Roth","given":"Timothy C."},{"family":"Lima","given":"Steven L."}],"issued":{"date-parts":[["2007",5]]}}},{"id":4360,"uris":["http://zotero.org/groups/2212624/items/VZXPCI44"],"itemData":{"id":4360,"type":"article-journal","abstract":"Animals breeding at northern latitudes experience drastic changes in daily light conditions during the breeding season with decreasing periods of darkness, whereas those living at lower latitudes are exposed to naturally dark nights throughout the year. Nowadays, many animals are also exposed to artificial night lighting (often referred to as light pollution). Animals strongly rely on variation in light levels to time their daily and seasonal behaviour. Previous work on passerine birds showed that artificial night lighting leads to earlier onset of dawn song. However, these studies were carried out at intermediate latitudes with more limited seasonal changes in daylength, and we still lack an understanding of the impact of artificial night lighting in relation to variation in natural light conditions. We investigated the influence of natural and artificial light conditions on the timing of dawn singing in five common songbird species in each of three regions in Europe that differed in natural variation in daylength (northern Finland, 65 degrees N; southern Germany, 48 degrees N; southern Spain, 37 degrees N). In each region, we selected five peri-urban forest sites with and five without street lighting, and we recorded dawn singing at the beginning of the local breeding season. Our results show that the earliest natural singers, that is, European robins (Erithacus rubecula) and common blackbirds (Turdus merula), started dawn singing earlier along with the natural increase in night brightness in Finland, with no additional effects of artificial night lighting. In contrast, the later singers, such as, great tits (Parus major), blue tits (Cyanistes caeruleus) and chaffinches (Fringilla coelebs), showed similar onsets of dawn song relative to sunrise across the season and similar effects of artificial night lighting at all latitudes. Artificial night lighting affected great tits, blue tits and chaffinches even in northern Finland where nights became very bright. Proximate factors such as differential light sensitivities may explain why early singers showed more plastic behavioural responses to naturally and artificially bright nights. The maintenance of rhythmicity in the late singers during bright northern nights and under artificial night lighting may also be an adaptive response to predation risk or costs of sleep loss.","container-title":"Journal of Animal Ecology","DOI":"10.1111/1365-2656.12739","issue":"6","note":"WOS:000413406700002","page":"1286-1297","source":"Web of Science","title":"Singing from North to South: Latitudinal variation in timing of dawn singing under natural and artificial light conditions","title-short":"Singing from North to South","volume":"86","author":[{"family":"Da Silva","given":"Arnaud"},{"family":"Kempenaers","given":"Bart"}],"issued":{"date-parts":[["2017",11]]}}}],"schema":"https://github.com/citation-style-language/schema/raw/master/csl-citation.json"}</w:instrText>
            </w:r>
            <w:r>
              <w:rPr>
                <w:rFonts w:ascii="Times New Roman" w:eastAsia="NSimSun" w:hAnsi="Times New Roman"/>
                <w:sz w:val="20"/>
                <w:szCs w:val="20"/>
                <w:lang w:val="en-US" w:eastAsia="zh-CN" w:bidi="hi-IN"/>
              </w:rPr>
              <w:fldChar w:fldCharType="separate"/>
            </w:r>
            <w:r>
              <w:rPr>
                <w:rFonts w:ascii="Times New Roman" w:eastAsia="NSimSun" w:hAnsi="Times New Roman" w:cs="Times New Roman"/>
                <w:color w:val="DE87CD"/>
                <w:sz w:val="20"/>
                <w:szCs w:val="20"/>
                <w:lang w:val="en-US" w:eastAsia="zh-CN" w:bidi="hi-IN"/>
              </w:rPr>
              <w:t>(Da Silva &amp; Kempenaers, 2017; Roth &amp; Lima, 2007)</w:t>
            </w:r>
            <w:r>
              <w:rPr>
                <w:rFonts w:ascii="Times New Roman" w:eastAsia="NSimSun" w:hAnsi="Times New Roman"/>
                <w:sz w:val="20"/>
                <w:szCs w:val="20"/>
                <w:lang w:val="en-US" w:eastAsia="zh-CN" w:bidi="hi-IN"/>
              </w:rPr>
              <w:fldChar w:fldCharType="end"/>
            </w:r>
          </w:p>
        </w:tc>
        <w:tc>
          <w:tcPr>
            <w:tcW w:w="2268" w:type="dxa"/>
          </w:tcPr>
          <w:p w14:paraId="5C81CE8C" w14:textId="77777777" w:rsidR="002272CA" w:rsidRDefault="00000000">
            <w:pPr>
              <w:spacing w:after="0"/>
              <w:rPr>
                <w:rFonts w:ascii="Times New Roman" w:hAnsi="Times New Roman" w:cs="Times New Roman"/>
                <w:i/>
                <w:iCs/>
                <w:color w:val="DE87CD"/>
                <w:sz w:val="20"/>
                <w:szCs w:val="20"/>
                <w:lang w:val="en-GB"/>
              </w:rPr>
            </w:pPr>
            <w:r>
              <w:rPr>
                <w:rFonts w:ascii="Times New Roman" w:eastAsia="NSimSun" w:hAnsi="Times New Roman" w:cs="Times New Roman"/>
                <w:i/>
                <w:iCs/>
                <w:color w:val="DE87CD"/>
                <w:sz w:val="20"/>
                <w:szCs w:val="20"/>
                <w:lang w:val="en-GB" w:eastAsia="zh-CN" w:bidi="hi-IN"/>
              </w:rPr>
              <w:t>Journal of Animal Ecology; Ecology</w:t>
            </w:r>
          </w:p>
        </w:tc>
      </w:tr>
      <w:tr w:rsidR="002272CA" w14:paraId="08645E7F" w14:textId="77777777">
        <w:tc>
          <w:tcPr>
            <w:tcW w:w="845" w:type="dxa"/>
          </w:tcPr>
          <w:p w14:paraId="299BF0A5" w14:textId="77777777" w:rsidR="002272CA" w:rsidRDefault="00000000">
            <w:pPr>
              <w:spacing w:after="0"/>
              <w:rPr>
                <w:rFonts w:ascii="Times New Roman" w:hAnsi="Times New Roman" w:cs="Times New Roman"/>
                <w:color w:val="DE87CD"/>
                <w:sz w:val="20"/>
                <w:szCs w:val="20"/>
                <w:lang w:val="en-GB"/>
              </w:rPr>
            </w:pPr>
            <w:r>
              <w:rPr>
                <w:rFonts w:ascii="Times New Roman" w:eastAsia="NSimSun" w:hAnsi="Times New Roman" w:cs="Times New Roman"/>
                <w:color w:val="BF6969"/>
                <w:sz w:val="20"/>
                <w:szCs w:val="20"/>
                <w:lang w:val="en-GB" w:eastAsia="zh-CN" w:bidi="hi-IN"/>
              </w:rPr>
              <w:t>6</w:t>
            </w:r>
          </w:p>
        </w:tc>
        <w:tc>
          <w:tcPr>
            <w:tcW w:w="1418" w:type="dxa"/>
          </w:tcPr>
          <w:p w14:paraId="5E6BA0B6" w14:textId="77777777" w:rsidR="002272CA" w:rsidRDefault="00000000">
            <w:pPr>
              <w:spacing w:after="0"/>
              <w:rPr>
                <w:rFonts w:ascii="Times New Roman" w:hAnsi="Times New Roman" w:cs="Times New Roman"/>
                <w:color w:val="DE87CD"/>
                <w:sz w:val="20"/>
                <w:szCs w:val="20"/>
                <w:lang w:val="en-GB"/>
              </w:rPr>
            </w:pPr>
            <w:r>
              <w:rPr>
                <w:rFonts w:ascii="Times New Roman" w:eastAsia="NSimSun" w:hAnsi="Times New Roman" w:cs="Times New Roman"/>
                <w:color w:val="BF6969"/>
                <w:sz w:val="20"/>
                <w:szCs w:val="20"/>
                <w:lang w:val="en-GB" w:eastAsia="zh-CN" w:bidi="hi-IN"/>
              </w:rPr>
              <w:t>Animal ecology</w:t>
            </w:r>
          </w:p>
        </w:tc>
        <w:tc>
          <w:tcPr>
            <w:tcW w:w="7513" w:type="dxa"/>
          </w:tcPr>
          <w:p w14:paraId="62015DDA" w14:textId="77777777" w:rsidR="002272CA" w:rsidRDefault="00000000">
            <w:pPr>
              <w:spacing w:after="0"/>
              <w:rPr>
                <w:rFonts w:ascii="Times New Roman" w:hAnsi="Times New Roman" w:cs="Times New Roman"/>
                <w:i/>
                <w:color w:val="BF6969"/>
                <w:sz w:val="20"/>
                <w:szCs w:val="20"/>
                <w:lang w:val="en-GB"/>
              </w:rPr>
            </w:pPr>
            <w:r>
              <w:rPr>
                <w:rFonts w:ascii="Times New Roman" w:eastAsia="NSimSun" w:hAnsi="Times New Roman" w:cs="Times New Roman"/>
                <w:i/>
                <w:color w:val="BF6969"/>
                <w:sz w:val="20"/>
                <w:szCs w:val="20"/>
                <w:lang w:val="en-GB" w:eastAsia="zh-CN" w:bidi="hi-IN"/>
              </w:rPr>
              <w:t>“The largest clutches (mean 5.3 eggs) were laid […] which in turn laid a higher percentage of 6 and 7 egg clutches than did presumed 1</w:t>
            </w:r>
            <w:r>
              <w:rPr>
                <w:rFonts w:ascii="Times New Roman" w:eastAsia="NSimSun" w:hAnsi="Times New Roman" w:cs="Times New Roman"/>
                <w:i/>
                <w:color w:val="BF6969"/>
                <w:sz w:val="20"/>
                <w:szCs w:val="20"/>
                <w:vertAlign w:val="superscript"/>
                <w:lang w:val="en-GB" w:eastAsia="zh-CN" w:bidi="hi-IN"/>
              </w:rPr>
              <w:t>st</w:t>
            </w:r>
            <w:r>
              <w:rPr>
                <w:rFonts w:ascii="Times New Roman" w:eastAsia="NSimSun" w:hAnsi="Times New Roman" w:cs="Times New Roman"/>
                <w:i/>
                <w:color w:val="BF6969"/>
                <w:sz w:val="20"/>
                <w:szCs w:val="20"/>
                <w:lang w:val="en-GB" w:eastAsia="zh-CN" w:bidi="hi-IN"/>
              </w:rPr>
              <w:t xml:space="preserve">-year birds.” </w:t>
            </w:r>
            <w:r>
              <w:fldChar w:fldCharType="begin"/>
            </w:r>
            <w:r>
              <w:rPr>
                <w:rFonts w:ascii="Times New Roman" w:eastAsia="NSimSun" w:hAnsi="Times New Roman" w:cs="Times New Roman"/>
                <w:i/>
                <w:color w:val="BF6969"/>
                <w:sz w:val="20"/>
                <w:szCs w:val="20"/>
                <w:lang w:val="en-GB" w:eastAsia="zh-CN" w:bidi="hi-IN"/>
              </w:rPr>
              <w:instrText>ADDIN ZOTERO_ITEM CSL_CITATION {"citationID":"MaygMW7M","properties":{"formattedCitation":"(Middleton, 1979)","plainCitation":"(Middleton, 1979)","noteIndex":0},"citationItems":[{"id":5734,"uris":["http://zotero.org/groups/2212624/items/FA6LHX63"],"itemData":{"id":5734,"type":"article-journal","abstract":"[During the summers of 1968-1975 the breeding biology of a color-marked population of goldfinches was studied in natural, nursery, and city habitats at Guelph, Ontario, Canada. Nesting began in early July, the mean date for the laying of the first egg laid each year varying by only 7 days and the mean date for the 1st clutches by 2.6 days. Old @V @V (birds in their 2nd breeding seasons or older) were mainly responsible for early nesting, and the percentage of such birds involved with breeding became less as the season progressed. The height of nesting occurred in the latter half of July, and no new nests were begun after August. The largest clutches (mean 5.3 eggs) were laid by old @V @V, which in turn laid a higher percentage of 6-and-7-egg clutches than did presumed 1st-year birds. The age of the @M may also influence clutch-size since the largest recorded clutches (mean 5.6 eggs) belonged to old @M @M paired with old @V @V. Habitat also affected clutch-size, the nursery having the highest (5.6 eggs) which was followed by the city (5.2 eggs) and finally by the natural habitat (5.0 eggs). The differences in clutch-size may have been influenced by the age structure of the breeding populations in each habitat, by differences in time of nesting and breeding population density, and by effects of cowbird parasitism. Clutch-size diminished with season, July clutches being significantly larger than August clutches. Nesting records suggest that 6.0 eggs forms the most productive clutch-size for the American Goldfinch. Old @V @V had a higher success, both in terms of numbers of young fledged/nest and ratio of successful nests, than presumed 1st-time nesters. Age of @M @M may also affect nesting success, as in matings between old @M @M and old @V @V all chicks that hatched fledged, and a greater number of fertile eggs was produced in this mating combination than in any other. Fledging and nesting success were highest in the city, followed by the natural and nursery areas. City nests suffered a lower predation rate than those in the other 2 habitats, but a higher percentage of city nests was abandoned. Overall, the city was the most successful nesting habitat. In the natural habitat 74.1 of nests were built in shrubs, trees being used exclusively in the nursery and city. Maple was the most commonly used tree in all 3 habitats; whereas 67.9% of all nests built in maple failed in the natural area, only 22.2% failed the city. Heights above ground at which nests were built also increased with reliance on trees. City nests were significantly higher than those in the other 2 habitats. Six 2nd broods were raised from the 9 nests in which second broods were attempted. Old @M @M were known to have been responsible for 6 of these 9 nests. The latest date for the laying of a second clutch following the rearing of a first brood was 16 August. In all but 2 nests the 2nd clutch was laid before the first brood left the nest. Replacement clutches were laid by @V @V that had lost the 1st nest. The mean time between the loss of the 1st nest and the laying of the 1st egg of the new clutch was 6.9 days. The latest date on which the 1st egg of a replacement clutch was laid was 21 August. All replacement clutches were smaller than 1st clutches. Renesting proved successful in 60% of the cases. Whereas double-brooded birds produced a man of 7.3 fledglings/pair, renesting birds produced 2.8 fledglings/pair. Banding data showed that goldfinches commonly changed mates from year to year. Whereas @M @M were likely to change their nesting area, @V @V remained faithful to their original nesting area in subsequent years.]","container-title":"Ecology","DOI":"10.2307/1937669","ISSN":"00129658, 19399170","issue":"2","page":"418-432","title":"Influence of Age and Habitat on Reproduction by the American Goldfinch","volume":"60","author":[{"family":"Middleton","given":"Alex L. A."}],"issued":{"date-parts":[["1979"]]}}}],"schema":"https://github.com/citation-style-language/schema/raw/master/csl-citation.json"}</w:instrText>
            </w:r>
            <w:r>
              <w:rPr>
                <w:rFonts w:ascii="Times New Roman" w:eastAsia="NSimSun" w:hAnsi="Times New Roman" w:cs="Times New Roman"/>
                <w:i/>
                <w:color w:val="BF6969"/>
                <w:sz w:val="20"/>
                <w:szCs w:val="20"/>
                <w:lang w:val="en-GB" w:eastAsia="zh-CN" w:bidi="hi-IN"/>
              </w:rPr>
              <w:fldChar w:fldCharType="separate"/>
            </w:r>
            <w:r>
              <w:rPr>
                <w:rFonts w:ascii="Times New Roman" w:eastAsia="NSimSun" w:hAnsi="Times New Roman" w:cs="Times New Roman"/>
                <w:color w:val="BF6969"/>
                <w:sz w:val="20"/>
                <w:szCs w:val="20"/>
                <w:lang w:val="en-US" w:eastAsia="zh-CN" w:bidi="hi-IN"/>
              </w:rPr>
              <w:t>(Middleton, 1979)</w:t>
            </w:r>
            <w:r>
              <w:rPr>
                <w:rFonts w:ascii="Times New Roman" w:eastAsia="NSimSun" w:hAnsi="Times New Roman" w:cs="Times New Roman"/>
                <w:i/>
                <w:color w:val="BF6969"/>
                <w:sz w:val="20"/>
                <w:szCs w:val="20"/>
                <w:lang w:val="en-GB" w:eastAsia="zh-CN" w:bidi="hi-IN"/>
              </w:rPr>
              <w:fldChar w:fldCharType="end"/>
            </w:r>
          </w:p>
          <w:p w14:paraId="697A5813" w14:textId="77777777" w:rsidR="002272CA" w:rsidRDefault="002272CA">
            <w:pPr>
              <w:spacing w:after="0"/>
              <w:rPr>
                <w:rFonts w:ascii="Times New Roman" w:hAnsi="Times New Roman" w:cs="Times New Roman"/>
                <w:i/>
                <w:color w:val="BF6969"/>
                <w:sz w:val="20"/>
                <w:szCs w:val="20"/>
                <w:lang w:val="en-GB"/>
              </w:rPr>
            </w:pPr>
          </w:p>
          <w:p w14:paraId="1591AF9D" w14:textId="77777777" w:rsidR="002272CA" w:rsidRDefault="00000000">
            <w:pPr>
              <w:spacing w:after="0"/>
              <w:rPr>
                <w:rFonts w:ascii="Times New Roman" w:hAnsi="Times New Roman" w:cs="Times New Roman"/>
                <w:i/>
                <w:color w:val="BF6969"/>
                <w:sz w:val="20"/>
                <w:szCs w:val="20"/>
                <w:lang w:val="en-GB"/>
              </w:rPr>
            </w:pPr>
            <w:r>
              <w:rPr>
                <w:rFonts w:ascii="Times New Roman" w:eastAsia="NSimSun" w:hAnsi="Times New Roman" w:cs="Times New Roman"/>
                <w:i/>
                <w:color w:val="BF6969"/>
                <w:sz w:val="20"/>
                <w:szCs w:val="20"/>
                <w:lang w:val="en-GB" w:eastAsia="zh-CN" w:bidi="hi-IN"/>
              </w:rPr>
              <w:t xml:space="preserve">“We also assessed urban mortality using the data from the rescue campaigns annually conducted in the archipelago. Urban mortality concerned about 6% of fledglings, but its importance greatly varied among islands. When rescue campaigns occur, the rate might drop below 0.5%.” </w:t>
            </w:r>
            <w:r>
              <w:fldChar w:fldCharType="begin"/>
            </w:r>
            <w:r>
              <w:rPr>
                <w:rFonts w:ascii="Times New Roman" w:eastAsia="NSimSun" w:hAnsi="Times New Roman" w:cs="Times New Roman"/>
                <w:i/>
                <w:color w:val="BF6969"/>
                <w:sz w:val="20"/>
                <w:szCs w:val="20"/>
                <w:lang w:val="en-GB" w:eastAsia="zh-CN" w:bidi="hi-IN"/>
              </w:rPr>
              <w:instrText>ADDIN ZOTERO_ITEM CSL_CITATION {"citationID":"lxc8xVI8","properties":{"formattedCitation":"(Fontaine et al., 2011)","plainCitation":"(Fontaine et al., 2011)","noteIndex":0},"citationItems":[{"id":5141,"uris":["http://zotero.org/groups/2212624/items/ILH7BFU5"],"itemData":{"id":5141,"type":"article-journal","abstract":"Cory's shearwater (Calonectris diomedea) is a procellariiform seabird which breeds in the Mediterranean and the north-eastern subtropical Atlantic, and which is considered \"Vulnerable\" in Europe due to recent declines at some localities. In the Azores archipelago (Atlantic), the introduction of mammalian predators by man has led to petrels being extirpated from the main islands, except for Cory's shearwater. Currently, the Azorean population of Cory's shearwaters represents 65% of the species' world population. However, its dynamics remains unknown, although: (1) numbers might have declined by 43% between 1996 and 2001, (2) on the main islands, the young suffer mortality from introduced mammals, poachers, and urban lights upon fledging, and (3) at sea, the level of fishery mortality remains unknown. To fill this gap, we conducted a 7-year demographic survey on a mammal-free islet in the Azores to determine adult survival rate using capture-mark-recapture of the breeders and to estimate fecundity. We also assessed urban mortality using the data from the rescue campaigns annually conducted in the archipelago. Urban mortality concerned about 6% of fledglings, but its importance greatly varied among islands. When rescue campaigns occur, the rate might drop below 0.5%. Overall, our simulations concerning the next 100 years do not allow excluding a decrease in Cory's shearwater numbers in the Azores without rescue campaigns (by 87% under the least favourable scenario). Rescue campaigns should only slow down the decline unless, simultaneously, lower competition for nests compared to Vila islet allows adults to breed almost every year on the main islands and juvenile survival exceeds a threshold value. Since adult survival rate was high (&gt;0.93), an eventual decline of the Azorean population of Cory's shearwaters would probably not result from fishery mortality of adults, but rather from poor fledgling productivity and perhaps also from low survival during the first year at sea. (C) 2011 Elsevier Ltd. All rights reserved.","container-title":"Biological Conservation","DOI":"10.1016/j.biocon.2011.04.022","issue":"7","note":"WOS:000292489100009","page":"1998-2011","source":"Web of Science","title":"The impact of introduced predators, light-induced mortality of fledglings and poaching on the dynamics of the Cory's shearwater (Calonectris diomedea) population from the Azores, northeastern subtropical Atlantic","volume":"144","author":[{"family":"Fontaine","given":"Remi"},{"family":"Gimenez","given":"Olivier"},{"family":"Bried","given":"Joel"}],"issued":{"date-parts":[["2011",7]]}}}],"schema":"https://github.com/citation-style-language/schema/raw/master/csl-citation.json"}</w:instrText>
            </w:r>
            <w:r>
              <w:rPr>
                <w:rFonts w:ascii="Times New Roman" w:eastAsia="NSimSun" w:hAnsi="Times New Roman" w:cs="Times New Roman"/>
                <w:i/>
                <w:color w:val="BF6969"/>
                <w:sz w:val="20"/>
                <w:szCs w:val="20"/>
                <w:lang w:val="en-GB" w:eastAsia="zh-CN" w:bidi="hi-IN"/>
              </w:rPr>
              <w:fldChar w:fldCharType="separate"/>
            </w:r>
            <w:r>
              <w:rPr>
                <w:rFonts w:ascii="Times New Roman" w:eastAsia="NSimSun" w:hAnsi="Times New Roman" w:cs="Times New Roman"/>
                <w:color w:val="BF6969"/>
                <w:sz w:val="20"/>
                <w:szCs w:val="20"/>
                <w:lang w:val="en-US" w:eastAsia="zh-CN" w:bidi="hi-IN"/>
              </w:rPr>
              <w:t>(Fontaine et al., 2011)</w:t>
            </w:r>
            <w:r>
              <w:rPr>
                <w:rFonts w:ascii="Times New Roman" w:eastAsia="NSimSun" w:hAnsi="Times New Roman" w:cs="Times New Roman"/>
                <w:i/>
                <w:color w:val="BF6969"/>
                <w:sz w:val="20"/>
                <w:szCs w:val="20"/>
                <w:lang w:val="en-GB" w:eastAsia="zh-CN" w:bidi="hi-IN"/>
              </w:rPr>
              <w:fldChar w:fldCharType="end"/>
            </w:r>
          </w:p>
        </w:tc>
        <w:tc>
          <w:tcPr>
            <w:tcW w:w="2410" w:type="dxa"/>
          </w:tcPr>
          <w:p w14:paraId="110AE44B" w14:textId="77777777" w:rsidR="002272CA" w:rsidRDefault="00000000">
            <w:pPr>
              <w:spacing w:after="0"/>
              <w:rPr>
                <w:rFonts w:ascii="Times New Roman" w:hAnsi="Times New Roman" w:cs="Times New Roman"/>
                <w:color w:val="BF6969"/>
                <w:sz w:val="20"/>
                <w:szCs w:val="20"/>
                <w:lang w:val="en-GB"/>
              </w:rPr>
            </w:pPr>
            <w:r>
              <w:fldChar w:fldCharType="begin"/>
            </w:r>
            <w:r>
              <w:rPr>
                <w:rFonts w:ascii="Times New Roman" w:eastAsia="NSimSun" w:hAnsi="Times New Roman"/>
                <w:sz w:val="20"/>
                <w:szCs w:val="20"/>
                <w:lang w:val="en-US" w:eastAsia="zh-CN" w:bidi="hi-IN"/>
              </w:rPr>
              <w:instrText>ADDIN ZOTERO_ITEM CSL_CITATION {"citationID":"6bST2Rpj","properties":{"formattedCitation":"(Aldredge et al., 2014; Husby, 1986; Richner, 1992; Sasvari &amp; Hegyi, 1994)","plainCitation":"(Aldredge et al., 2014; Husby, 1986; Richner, 1992; Sasvari &amp; Hegyi, 1994)","noteIndex":0},"citationItems":[{"id":5764,"uris":["http://zotero.org/groups/2212624/items/ZA2W3UKP"],"itemData":{"id":5764,"type":"article-journal","abstract":"[(1) Broods of the magpie Pica pica (L.), in an urban habitat in Norway, were manipulated to test the brood reduction hypothesis. According to this theory parents adjust their brood size to the maximum number of young which they are capable of rearing by allowing the smallest nestlings to die. (2) I created three groups of nests: (i) nests where all nestlings that died between hatching and 7 days of age were replaced (n = 10), (ii) unmanipulated control nests (n = 26), and (iii) nests with nestlings experimentally removed (n = 5). (3) During the period between the time of nest manipulation and just before fledging (nestlings about 24 days old) no differences were found in either growth or survival rates in the three groups of nests. (4) After fledging the mortality rate was higher in the nests in which nestlings were replaced (mean brood size declined from 4.0 fledglings to 1.1 young when they were independent of their parents, at about 80 days old) than in either the control group (3.2 declined to 1.6 young) or the nests where nestlings were removed (2.2 declined to 1.4 young). (5) No correlation was found between brood size at 24 days of age and the survival rate during the subsequent period up to the time of parental independence either in control nests or in nests with nestlings removed. In nests with dead nestlings experimentally replaced there was a significantly lower after-fledging rate in the larger broods (r = -0.60, n = 9, P = 0.05). (6) Thus, the results support the brood reduction hypothesis that early nestling mortality is an adaptive strategy.]","archive":"JSTOR","container-title":"Journal of Animal Ecology","DOI":"10.2307/4693","ISSN":"00218790, 13652656","issue":"1","page":"75-83","title":"On the Adaptive Value of Brood Reduction in Birds: Experiments with the Magpie Pica pica","volume":"55","author":[{"family":"Husby","given":"Magne"}],"issued":{"date-parts":[["1986"]]}}},{"id":5412,"uris":["http://zotero.org/groups/2212624/items/YJ4B3UYY"],"itemData":{"id":5412,"type":"article-journal","abstract":"1. A total of 250 nestboxes were arranged, 25 with 50 m separations to simulate solitary breeding and 25 3-5 m apart to imitate colonial breeding in each of five plots in order to study tree sparrows (Passer montanus L.) in a suburban area of Budapest, Hungary (19-degrees 04'E, 47-degrees 41'N). Nestlings and adults were banded with coloured rings, and breeding performance, rate of return and recruitment were analysed. 2. Throughout the 6-year period of the study 34 single, 209 double and 137 triple breeding events were found in colonies, and 24 single, 130 double and 93 triple breeding events were found in solitary nests. Mean yearly total production of breeding pairs was 10.75 eggs and 7.23 fledglings. 3. Both double- and triple-breeding parents produced more eggs and fledglings colonially than in solitary nests in their first broods, but this was reversed in their second and third broods. 4. The majority of breeding pairs chose colonial nesting in first broods. A higher rate of colonial than solitary breeders changed nesting situation between broods, so the majority of breeding pairs nested solitarily in third broods. 5. Both colonial and solitary females whose reproductive performance was low shifted nesting situation between subsequent broods. Colonial pairs, which moved to solitary nests benefited by changing, solitary pairs benefited by retaining their nesting situation in subsequent broods. 6. The majority of returning females chose colonial breeding and retained it through the season in their first breeding year. Both colonial and solitary females of low productivity shifted nesting situation between subsequent breeding years. 7. Colonial females benefited by between-year changing because their productivity was higher, and they reared more recruiting young per brood in solitary nests than females which retained colonial nesting. Conversely, solitary females benefited by retention of their nesting situation. The rate of shifting females increased in colonies and decreased in solitary nest spacing in subsequent breeding years and, as a consequence, the majority of females bred in solitary nests in the second and third years of their return. 8. The seasonal and lifetime trend in preferring solitary breeding reflects a result of alternative breeding tactics which seems to be a viable reproductive strategy for tree sparrows.","container-title":"Journal of Animal Ecology","DOI":"10.2307/5545","issue":"2","note":"WOS:A1994MZ05700004","page":"265-274","source":"Web of Science","title":"Colonial and Solitary Nesting Choice as Alternative Breeding Tactics in Tree Sparrow Passer-Montanus","volume":"63","author":[{"family":"Sasvari","given":"L."},{"family":"Hegyi","given":"Z."}],"issued":{"date-parts":[["1994",4]]}}},{"id":5587,"uris":["http://zotero.org/groups/2212624/items/MUV7SZG3"],"itemData":{"id":5587,"type":"article-journal","abstract":"Food limitation during the nestling stage was experimentally investigated in an urban population of Carrion Crows. Parents were offered supplemental food during the nestling period and the following variables compared with those from non food-supplemented pairs: (1) nesting success, (2) fledgling number, (3) fledgling mass and linear body size, (4) proportion of fledglings resighted (a) after transition to independence from the parents, and (b) after the first winter postfledging, and (5) the probability that a fledgling became a breeder. Food-supplemented pairs had a higher nesting success and produced more fledglings. The fledglings of food-supplemented pairs were heavier and bigger in tarsus length than controls, but experimental and control fledglings were seen in equal proportions both after transition to independence and after the first winter. The production of potential breeders was increased ninefold in food-supplemented pairs. The study demonstrates that in this urban habitat food limitation causes low fitness not through lowered survival, but through the production of a low number of potential breeders.","container-title":"Ecology","DOI":"10.2307/1938744","issue":"1","note":"WOS:A1992HC84200029","page":"330-335","source":"Web of Science","title":"The Effect of Extra Food on Fitness in Breeding Carrion Crows","volume":"73","author":[{"family":"Richner","given":"H."}],"issued":{"date-parts":[["1992",2]]}}},{"id":4913,"uris":["http://zotero.org/groups/2212624/items/JS98NJT6"],"itemData":{"id":4913,"type":"article-journal","abstract":"In birds, hatching failure is pervasive and incurs an energetic and reproductive cost to breeding individuals. The egg viability hypothesis posits that exposure to warm temperatures prior to incubation decreases viability of early laid eggs and predicts that females in warm environments minimize hatching failure by beginning incubation earlier in the laying period, laying smaller clutches, or both. However, beginning incubation prior to clutch completion may incur a cost by increasing hatching asynchrony and possibly brood reduction. We examined whether Florida scrub jays (Aphelocoma coerulescens) began incubation earlier relative to clutch completion when laying larger clutches or when ambient temperatures increased, and whether variation in incubation onset influenced subsequent patterns of hatching asynchrony and brood reduction. We compared these patterns between a suburban and wildland site because site-specific differences in hatching failure match a priori predictions of the egg viability hypothesis. Females at both sites began incubation earlier relative to clutch completion when laying larger clutches and as ambient temperatures increased. Incubation onset was correlated with patterns of hatching asynchrony at both sites; however, brood reduction increased only in the suburbs, where nestling food is limiting, and only during the late nestling period. Hatching asynchrony may be an unintended consequence of beginning incubation early to minimize hatching failure of early laid eggs. Food limitation in the suburbs appears to result in increased brood reduction in large clutches that hatch asynchronously. Therefore, site-specific rates of brood reduction may be a consequence of asynchronous hatching patterns that result from parental effort to minimize hatching failure in first-laid eggs. This illustrates how anthropogenic change, such as urbanization, can lead to loss of fitness when animals use behavioral strategies intended to maximize fitness in natural landscapes.","container-title":"Oecologia","DOI":"10.1007/s00442-013-2749-x","issue":"1","note":"WOS:000329624300008","page":"77-85","source":"Web of Science","title":"Hatching asynchrony that maintains egg viability also reduces brood reduction in a subtropical bird","volume":"174","author":[{"family":"Aldredge","given":"Robert A."},{"family":"Boughton","given":"Raoul K."},{"family":"Rensel","given":"Michelle A."},{"family":"Schoech","given":"Stephan J."},{"family":"Bowman","given":"Reed"}],"issued":{"date-parts":[["2014",1]]}}}],"schema":"https://github.com/citation-style-language/schema/raw/master/csl-citation.json"}</w:instrText>
            </w:r>
            <w:r>
              <w:rPr>
                <w:rFonts w:ascii="Times New Roman" w:eastAsia="NSimSun" w:hAnsi="Times New Roman"/>
                <w:sz w:val="20"/>
                <w:szCs w:val="20"/>
                <w:lang w:val="en-US" w:eastAsia="zh-CN" w:bidi="hi-IN"/>
              </w:rPr>
              <w:fldChar w:fldCharType="separate"/>
            </w:r>
            <w:r>
              <w:rPr>
                <w:rFonts w:ascii="Times New Roman" w:eastAsia="NSimSun" w:hAnsi="Times New Roman" w:cs="Times New Roman"/>
                <w:color w:val="BF6969"/>
                <w:sz w:val="20"/>
                <w:szCs w:val="20"/>
                <w:lang w:val="en-US" w:eastAsia="zh-CN" w:bidi="hi-IN"/>
              </w:rPr>
              <w:t>(Aldredge et al., 2014; Husby, 1986; Richner, 1992; Sasvari &amp; Hegyi, 1994)</w:t>
            </w:r>
            <w:r>
              <w:rPr>
                <w:rFonts w:ascii="Times New Roman" w:eastAsia="NSimSun" w:hAnsi="Times New Roman"/>
                <w:sz w:val="20"/>
                <w:szCs w:val="20"/>
                <w:lang w:val="en-US" w:eastAsia="zh-CN" w:bidi="hi-IN"/>
              </w:rPr>
              <w:fldChar w:fldCharType="end"/>
            </w:r>
          </w:p>
        </w:tc>
        <w:tc>
          <w:tcPr>
            <w:tcW w:w="2268" w:type="dxa"/>
          </w:tcPr>
          <w:p w14:paraId="69E4C4F2" w14:textId="77777777" w:rsidR="002272CA" w:rsidRDefault="00000000">
            <w:pPr>
              <w:spacing w:after="0"/>
              <w:rPr>
                <w:rFonts w:ascii="Times New Roman" w:hAnsi="Times New Roman" w:cs="Times New Roman"/>
                <w:i/>
                <w:iCs/>
                <w:color w:val="BF6969"/>
                <w:sz w:val="20"/>
                <w:szCs w:val="20"/>
                <w:lang w:val="en-GB"/>
              </w:rPr>
            </w:pPr>
            <w:r>
              <w:rPr>
                <w:rFonts w:ascii="Times New Roman" w:eastAsia="NSimSun" w:hAnsi="Times New Roman" w:cs="Times New Roman"/>
                <w:i/>
                <w:iCs/>
                <w:color w:val="BF6969"/>
                <w:sz w:val="20"/>
                <w:szCs w:val="20"/>
                <w:lang w:val="en-GB" w:eastAsia="zh-CN" w:bidi="hi-IN"/>
              </w:rPr>
              <w:t xml:space="preserve">Journal of Animal Ecology; Oikos; </w:t>
            </w:r>
            <w:proofErr w:type="spellStart"/>
            <w:r>
              <w:rPr>
                <w:rFonts w:ascii="Times New Roman" w:eastAsia="NSimSun" w:hAnsi="Times New Roman" w:cs="Times New Roman"/>
                <w:i/>
                <w:iCs/>
                <w:color w:val="BF6969"/>
                <w:sz w:val="20"/>
                <w:szCs w:val="20"/>
                <w:lang w:val="en-GB" w:eastAsia="zh-CN" w:bidi="hi-IN"/>
              </w:rPr>
              <w:t>Oecologia</w:t>
            </w:r>
            <w:proofErr w:type="spellEnd"/>
            <w:r>
              <w:rPr>
                <w:rFonts w:ascii="Times New Roman" w:eastAsia="NSimSun" w:hAnsi="Times New Roman" w:cs="Times New Roman"/>
                <w:i/>
                <w:iCs/>
                <w:color w:val="BF6969"/>
                <w:sz w:val="20"/>
                <w:szCs w:val="20"/>
                <w:lang w:val="en-GB" w:eastAsia="zh-CN" w:bidi="hi-IN"/>
              </w:rPr>
              <w:t>; Ecology; Journal of Applied Ecology</w:t>
            </w:r>
          </w:p>
        </w:tc>
      </w:tr>
      <w:tr w:rsidR="002272CA" w14:paraId="5DA82214" w14:textId="77777777">
        <w:tc>
          <w:tcPr>
            <w:tcW w:w="845" w:type="dxa"/>
          </w:tcPr>
          <w:p w14:paraId="0D89D4CE" w14:textId="77777777" w:rsidR="002272CA" w:rsidRDefault="00000000">
            <w:pPr>
              <w:spacing w:after="0"/>
              <w:rPr>
                <w:rFonts w:ascii="Times New Roman" w:hAnsi="Times New Roman" w:cs="Times New Roman"/>
                <w:color w:val="7A69BF"/>
                <w:sz w:val="20"/>
                <w:szCs w:val="20"/>
                <w:lang w:val="en-GB"/>
              </w:rPr>
            </w:pPr>
            <w:r>
              <w:rPr>
                <w:rFonts w:ascii="Times New Roman" w:eastAsia="NSimSun" w:hAnsi="Times New Roman" w:cs="Times New Roman"/>
                <w:color w:val="7A69BF"/>
                <w:sz w:val="20"/>
                <w:szCs w:val="20"/>
                <w:lang w:val="en-GB" w:eastAsia="zh-CN" w:bidi="hi-IN"/>
              </w:rPr>
              <w:t>7</w:t>
            </w:r>
          </w:p>
        </w:tc>
        <w:tc>
          <w:tcPr>
            <w:tcW w:w="1418" w:type="dxa"/>
          </w:tcPr>
          <w:p w14:paraId="7BB58BD2" w14:textId="77777777" w:rsidR="002272CA" w:rsidRDefault="00000000">
            <w:pPr>
              <w:spacing w:after="0"/>
              <w:rPr>
                <w:rFonts w:ascii="Times New Roman" w:hAnsi="Times New Roman" w:cs="Times New Roman"/>
                <w:color w:val="7A69BF"/>
                <w:sz w:val="20"/>
                <w:szCs w:val="20"/>
                <w:lang w:val="en-GB"/>
              </w:rPr>
            </w:pPr>
            <w:r>
              <w:rPr>
                <w:rFonts w:ascii="Times New Roman" w:eastAsia="NSimSun" w:hAnsi="Times New Roman" w:cs="Times New Roman"/>
                <w:color w:val="7A69BF"/>
                <w:sz w:val="20"/>
                <w:szCs w:val="20"/>
                <w:lang w:val="en-GB" w:eastAsia="zh-CN" w:bidi="hi-IN"/>
              </w:rPr>
              <w:t>Methods and models</w:t>
            </w:r>
          </w:p>
        </w:tc>
        <w:tc>
          <w:tcPr>
            <w:tcW w:w="7513" w:type="dxa"/>
          </w:tcPr>
          <w:p w14:paraId="7EC1DED6" w14:textId="77777777" w:rsidR="002272CA" w:rsidRDefault="00000000">
            <w:pPr>
              <w:spacing w:after="0"/>
              <w:rPr>
                <w:rFonts w:ascii="Times New Roman" w:hAnsi="Times New Roman" w:cs="Times New Roman"/>
                <w:i/>
                <w:color w:val="7A69BF"/>
                <w:sz w:val="20"/>
                <w:szCs w:val="20"/>
                <w:lang w:val="en-GB"/>
              </w:rPr>
            </w:pPr>
            <w:r>
              <w:rPr>
                <w:rFonts w:ascii="Times New Roman" w:eastAsia="NSimSun" w:hAnsi="Times New Roman" w:cs="Times New Roman"/>
                <w:i/>
                <w:color w:val="7A69BF"/>
                <w:sz w:val="20"/>
                <w:szCs w:val="20"/>
                <w:lang w:val="en-GB" w:eastAsia="zh-CN" w:bidi="hi-IN"/>
              </w:rPr>
              <w:t xml:space="preserve">“Generalized linear models using a Gaussian distribution were used to investigate the relationship between the total richness of species, matrix-tolerant species remnant-reliant species, ground foraging species, shrub foraging species, canopy foraging species, migrants […]” </w:t>
            </w:r>
            <w:r>
              <w:fldChar w:fldCharType="begin"/>
            </w:r>
            <w:r>
              <w:rPr>
                <w:rFonts w:ascii="Times New Roman" w:eastAsia="NSimSun" w:hAnsi="Times New Roman" w:cs="Times New Roman"/>
                <w:i/>
                <w:color w:val="7A69BF"/>
                <w:sz w:val="20"/>
                <w:szCs w:val="20"/>
                <w:lang w:val="en-GB" w:eastAsia="zh-CN" w:bidi="hi-IN"/>
              </w:rPr>
              <w:instrText>ADDIN ZOTERO_ITEM CSL_CITATION {"citationID":"HuZ8Gz5G","properties":{"formattedCitation":"(Palmer et al., 2008)","plainCitation":"(Palmer et al., 2008)","noteIndex":0},"citationItems":[{"id":5393,"uris":["http://zotero.org/groups/2212624/items/8SSYXXG8"],"itemData":{"id":5393,"type":"article-journal","abstract":"While urban areas are increasingly recognized as having potential value for biodiversity conservation, the relationship between biodiversity and the structure and configuration of the urban landscape is poorly understood. In this study we surveyed birds in 39 remnant patches of native vegetation of various sizes (range 1-107 ha) embedded in the suburban matrix in Melbourne, Australia. The total richness of species within remnants was strongly associated with the size of remnants. Remnant-reliant species displayed a much stronger response to remnant area than matrix-tolerant species indicating the importance of large remnants in maintaining representative bird assemblages. Large remnants are important for other ecological groups of species including migratory species, ground foraging birds and canopy foraging birds. Other landscape (e.g. amount of riparian vegetation) and structural components (e.g. shrub cover) of remnants have a lesser role in determining the richness of individual remnants. This research provides conservation managers and planners with a hierarchical process to reserve design and management in order to conserve the highest richness of native species within urban areas. First of all, conservation efforts should preferentially focus on the retention of larger remnants of native vegetation. Second, where possible, riparian vegetation should be included within reserves or, where it is already present, should be carefully managed to ensure its integrity. Third, efforts should be focused at maintaining appropriate habitat and vegetation structure and complexity. (C) 2008 Elsevier Ltd. All rights reserved.","container-title":"Biological Conservation","DOI":"10.1016/j.biocon.2008.06.025","issue":"9","note":"WOS:000260027100016","page":"2329-2341","source":"Web of Science","title":"Determinants of native avian richness in suburban remnant vegetation: Implications for conservation planning","title-short":"Determinants of native avian richness in suburban remnant vegetation","volume":"141","author":[{"family":"Palmer","given":"Grant C."},{"family":"Fitzsimons","given":"James A."},{"family":"Antos","given":"Mark J."},{"family":"White","given":"John G."}],"issued":{"date-parts":[["2008",9]]}}}],"schema":"https://github.com/citation-style-language/schema/raw/master/csl-citation.json"}</w:instrText>
            </w:r>
            <w:r>
              <w:rPr>
                <w:rFonts w:ascii="Times New Roman" w:eastAsia="NSimSun" w:hAnsi="Times New Roman" w:cs="Times New Roman"/>
                <w:i/>
                <w:color w:val="7A69BF"/>
                <w:sz w:val="20"/>
                <w:szCs w:val="20"/>
                <w:lang w:val="en-GB" w:eastAsia="zh-CN" w:bidi="hi-IN"/>
              </w:rPr>
              <w:fldChar w:fldCharType="separate"/>
            </w:r>
            <w:r>
              <w:rPr>
                <w:rFonts w:ascii="Times New Roman" w:eastAsia="NSimSun" w:hAnsi="Times New Roman" w:cs="Times New Roman"/>
                <w:color w:val="7A69BF"/>
                <w:sz w:val="20"/>
                <w:szCs w:val="20"/>
                <w:lang w:val="en-US" w:eastAsia="zh-CN" w:bidi="hi-IN"/>
              </w:rPr>
              <w:t>(Palmer et al., 2008)</w:t>
            </w:r>
            <w:r>
              <w:rPr>
                <w:rFonts w:ascii="Times New Roman" w:eastAsia="NSimSun" w:hAnsi="Times New Roman" w:cs="Times New Roman"/>
                <w:i/>
                <w:color w:val="7A69BF"/>
                <w:sz w:val="20"/>
                <w:szCs w:val="20"/>
                <w:lang w:val="en-GB" w:eastAsia="zh-CN" w:bidi="hi-IN"/>
              </w:rPr>
              <w:fldChar w:fldCharType="end"/>
            </w:r>
          </w:p>
        </w:tc>
        <w:tc>
          <w:tcPr>
            <w:tcW w:w="2410" w:type="dxa"/>
          </w:tcPr>
          <w:p w14:paraId="6E8EB924" w14:textId="77777777" w:rsidR="002272CA" w:rsidRDefault="00000000">
            <w:pPr>
              <w:spacing w:after="0"/>
              <w:rPr>
                <w:rFonts w:ascii="Times New Roman" w:hAnsi="Times New Roman" w:cs="Times New Roman"/>
                <w:i/>
                <w:iCs/>
                <w:color w:val="7A69BF"/>
                <w:sz w:val="20"/>
                <w:szCs w:val="20"/>
                <w:lang w:val="en-GB"/>
              </w:rPr>
            </w:pPr>
            <w:r>
              <w:rPr>
                <w:rFonts w:ascii="Times New Roman" w:eastAsia="NSimSun" w:hAnsi="Times New Roman" w:cs="Times New Roman"/>
                <w:i/>
                <w:iCs/>
                <w:sz w:val="20"/>
                <w:szCs w:val="20"/>
                <w:lang w:val="en-GB" w:eastAsia="zh-CN" w:bidi="hi-IN"/>
              </w:rPr>
              <w:t>No paper had over 60% of its text segments attributed to the cluster</w:t>
            </w:r>
          </w:p>
        </w:tc>
        <w:tc>
          <w:tcPr>
            <w:tcW w:w="2268" w:type="dxa"/>
          </w:tcPr>
          <w:p w14:paraId="74618E97" w14:textId="77777777" w:rsidR="002272CA" w:rsidRDefault="00000000">
            <w:pPr>
              <w:spacing w:after="0"/>
              <w:rPr>
                <w:rFonts w:ascii="Times New Roman" w:hAnsi="Times New Roman" w:cs="Times New Roman"/>
                <w:i/>
                <w:iCs/>
                <w:color w:val="7A69BF"/>
                <w:sz w:val="20"/>
                <w:szCs w:val="20"/>
                <w:lang w:val="en-GB"/>
              </w:rPr>
            </w:pPr>
            <w:r>
              <w:rPr>
                <w:rFonts w:ascii="Times New Roman" w:eastAsia="NSimSun" w:hAnsi="Times New Roman" w:cs="Times New Roman"/>
                <w:i/>
                <w:iCs/>
                <w:color w:val="7A69BF"/>
                <w:sz w:val="20"/>
                <w:szCs w:val="20"/>
                <w:lang w:val="en-GB" w:eastAsia="zh-CN" w:bidi="hi-IN"/>
              </w:rPr>
              <w:t>Ecological Monographs; Journal of Animal Ecology; Oikos; Journal of Applied Ecology</w:t>
            </w:r>
          </w:p>
        </w:tc>
      </w:tr>
      <w:tr w:rsidR="002272CA" w14:paraId="367BB05F" w14:textId="77777777">
        <w:tc>
          <w:tcPr>
            <w:tcW w:w="845" w:type="dxa"/>
          </w:tcPr>
          <w:p w14:paraId="16303069" w14:textId="77777777" w:rsidR="002272CA" w:rsidRDefault="00000000">
            <w:pPr>
              <w:spacing w:after="0"/>
              <w:rPr>
                <w:rFonts w:ascii="Times New Roman" w:hAnsi="Times New Roman" w:cs="Times New Roman"/>
                <w:color w:val="AE69BF"/>
                <w:sz w:val="20"/>
                <w:szCs w:val="20"/>
                <w:lang w:val="en-GB"/>
              </w:rPr>
            </w:pPr>
            <w:r>
              <w:rPr>
                <w:rFonts w:ascii="Times New Roman" w:eastAsia="NSimSun" w:hAnsi="Times New Roman" w:cs="Times New Roman"/>
                <w:color w:val="AE69BF"/>
                <w:sz w:val="20"/>
                <w:szCs w:val="20"/>
                <w:lang w:val="en-GB" w:eastAsia="zh-CN" w:bidi="hi-IN"/>
              </w:rPr>
              <w:t>8</w:t>
            </w:r>
          </w:p>
        </w:tc>
        <w:tc>
          <w:tcPr>
            <w:tcW w:w="1418" w:type="dxa"/>
          </w:tcPr>
          <w:p w14:paraId="51BDE923" w14:textId="77777777" w:rsidR="002272CA" w:rsidRDefault="00000000">
            <w:pPr>
              <w:spacing w:after="0"/>
              <w:rPr>
                <w:rFonts w:ascii="Times New Roman" w:hAnsi="Times New Roman" w:cs="Times New Roman"/>
                <w:color w:val="AE69BF"/>
                <w:sz w:val="20"/>
                <w:szCs w:val="20"/>
                <w:lang w:val="en-GB"/>
              </w:rPr>
            </w:pPr>
            <w:r>
              <w:rPr>
                <w:rFonts w:ascii="Times New Roman" w:eastAsia="NSimSun" w:hAnsi="Times New Roman" w:cs="Times New Roman"/>
                <w:color w:val="AE69BF"/>
                <w:sz w:val="20"/>
                <w:szCs w:val="20"/>
                <w:lang w:val="en-GB" w:eastAsia="zh-CN" w:bidi="hi-IN"/>
              </w:rPr>
              <w:t>Statistical correlation</w:t>
            </w:r>
          </w:p>
        </w:tc>
        <w:tc>
          <w:tcPr>
            <w:tcW w:w="7513" w:type="dxa"/>
          </w:tcPr>
          <w:p w14:paraId="7DA5B801" w14:textId="77777777" w:rsidR="002272CA" w:rsidRDefault="00000000">
            <w:pPr>
              <w:spacing w:after="0"/>
              <w:rPr>
                <w:rFonts w:ascii="Times New Roman" w:hAnsi="Times New Roman" w:cs="Times New Roman"/>
                <w:i/>
                <w:color w:val="AE69BF"/>
                <w:sz w:val="20"/>
                <w:szCs w:val="20"/>
                <w:lang w:val="en-GB"/>
              </w:rPr>
            </w:pPr>
            <w:r>
              <w:rPr>
                <w:rFonts w:ascii="Times New Roman" w:eastAsia="NSimSun" w:hAnsi="Times New Roman" w:cs="Times New Roman"/>
                <w:i/>
                <w:color w:val="AE69BF"/>
                <w:sz w:val="20"/>
                <w:szCs w:val="20"/>
                <w:lang w:val="en-GB" w:eastAsia="zh-CN" w:bidi="hi-IN"/>
              </w:rPr>
              <w:t xml:space="preserve">“Possibility of differences between 13- and 8-year-old populations was tested with analysis of variance for species number, numbers of individuals and community diversity. In each case, significant variation was between collections from stations of equal age, not between stations of different age.” </w:t>
            </w:r>
            <w:r>
              <w:fldChar w:fldCharType="begin"/>
            </w:r>
            <w:r>
              <w:rPr>
                <w:rFonts w:ascii="Times New Roman" w:eastAsia="NSimSun" w:hAnsi="Times New Roman" w:cs="Times New Roman"/>
                <w:i/>
                <w:color w:val="AE69BF"/>
                <w:sz w:val="20"/>
                <w:szCs w:val="20"/>
                <w:lang w:val="en-GB" w:eastAsia="zh-CN" w:bidi="hi-IN"/>
              </w:rPr>
              <w:instrText>ADDIN ZOTERO_ITEM CSL_CITATION {"citationID":"k734bjYi","properties":{"formattedCitation":"(Lussenhop, 1973)","plainCitation":"(Lussenhop, 1973)","noteIndex":0},"citationItems":[{"id":4431,"uris":["http://zotero.org/groups/2212624/items/Q2SH6JZD"],"itemData":{"id":4431,"type":"article-journal","abstract":"[Soil arthropods were collected at each of eight stations along a 21-km, E-W expressway margin in Chicago, Illinois. Community diversity and species distribution are not affected by proximity to the city. Expressway margin soil arthropod species are more aggregated than species in a Wisconsin prairie collection. The expresswey margin population is less diverse, and composed of greater proportions of soil-surface and root-feeding individuals than is the prarie population.]","container-title":"Ecology","DOI":"10.2307/1935579","ISSN":"00129658, 19399170","issue":"5","page":"1124-1137","title":"The Soil Arthropod Community of a Chicago Expressway Margin","volume":"54","author":[{"family":"Lussenhop","given":"John"}],"issued":{"date-parts":[["1973"]]}}}],"schema":"https://github.com/citation-style-language/schema/raw/master/csl-citation.json"}</w:instrText>
            </w:r>
            <w:r>
              <w:rPr>
                <w:rFonts w:ascii="Times New Roman" w:eastAsia="NSimSun" w:hAnsi="Times New Roman" w:cs="Times New Roman"/>
                <w:i/>
                <w:color w:val="AE69BF"/>
                <w:sz w:val="20"/>
                <w:szCs w:val="20"/>
                <w:lang w:val="en-GB" w:eastAsia="zh-CN" w:bidi="hi-IN"/>
              </w:rPr>
              <w:fldChar w:fldCharType="separate"/>
            </w:r>
            <w:r>
              <w:rPr>
                <w:rFonts w:ascii="Times New Roman" w:eastAsia="NSimSun" w:hAnsi="Times New Roman" w:cs="Times New Roman"/>
                <w:color w:val="AE69BF"/>
                <w:sz w:val="20"/>
                <w:szCs w:val="20"/>
                <w:lang w:val="en-US" w:eastAsia="zh-CN" w:bidi="hi-IN"/>
              </w:rPr>
              <w:t>(Lussenhop, 1973)</w:t>
            </w:r>
            <w:r>
              <w:rPr>
                <w:rFonts w:ascii="Times New Roman" w:eastAsia="NSimSun" w:hAnsi="Times New Roman" w:cs="Times New Roman"/>
                <w:i/>
                <w:color w:val="AE69BF"/>
                <w:sz w:val="20"/>
                <w:szCs w:val="20"/>
                <w:lang w:val="en-GB" w:eastAsia="zh-CN" w:bidi="hi-IN"/>
              </w:rPr>
              <w:fldChar w:fldCharType="end"/>
            </w:r>
          </w:p>
        </w:tc>
        <w:tc>
          <w:tcPr>
            <w:tcW w:w="2410" w:type="dxa"/>
          </w:tcPr>
          <w:p w14:paraId="59910BD4" w14:textId="77777777" w:rsidR="002272CA" w:rsidRDefault="00000000">
            <w:pPr>
              <w:spacing w:after="0"/>
              <w:rPr>
                <w:rFonts w:ascii="Times New Roman" w:hAnsi="Times New Roman" w:cs="Times New Roman"/>
                <w:i/>
                <w:iCs/>
                <w:sz w:val="20"/>
                <w:szCs w:val="20"/>
                <w:lang w:val="en-GB"/>
              </w:rPr>
            </w:pPr>
            <w:r>
              <w:rPr>
                <w:rFonts w:ascii="Times New Roman" w:eastAsia="NSimSun" w:hAnsi="Times New Roman" w:cs="Times New Roman"/>
                <w:i/>
                <w:iCs/>
                <w:sz w:val="20"/>
                <w:szCs w:val="20"/>
                <w:lang w:val="en-GB" w:eastAsia="zh-CN" w:bidi="hi-IN"/>
              </w:rPr>
              <w:t>No paper had over 60% of its text segments attributed to the cluster</w:t>
            </w:r>
          </w:p>
        </w:tc>
        <w:tc>
          <w:tcPr>
            <w:tcW w:w="2268" w:type="dxa"/>
          </w:tcPr>
          <w:p w14:paraId="2C7F9B75" w14:textId="77777777" w:rsidR="002272CA" w:rsidRDefault="00000000">
            <w:pPr>
              <w:spacing w:after="0"/>
              <w:rPr>
                <w:rFonts w:ascii="Times New Roman" w:hAnsi="Times New Roman" w:cs="Times New Roman"/>
                <w:i/>
                <w:iCs/>
                <w:sz w:val="20"/>
                <w:szCs w:val="20"/>
                <w:lang w:val="en-GB"/>
              </w:rPr>
            </w:pPr>
            <w:r>
              <w:rPr>
                <w:rFonts w:ascii="Times New Roman" w:eastAsia="NSimSun" w:hAnsi="Times New Roman" w:cs="Times New Roman"/>
                <w:i/>
                <w:iCs/>
                <w:color w:val="AE69BF"/>
                <w:sz w:val="20"/>
                <w:szCs w:val="20"/>
                <w:lang w:val="en-GB" w:eastAsia="zh-CN" w:bidi="hi-IN"/>
              </w:rPr>
              <w:t>Oikos</w:t>
            </w:r>
          </w:p>
        </w:tc>
      </w:tr>
      <w:tr w:rsidR="002272CA" w14:paraId="00A917D6" w14:textId="77777777">
        <w:tc>
          <w:tcPr>
            <w:tcW w:w="845" w:type="dxa"/>
          </w:tcPr>
          <w:p w14:paraId="4229F052" w14:textId="77777777" w:rsidR="002272CA" w:rsidRDefault="00000000">
            <w:pPr>
              <w:spacing w:after="0"/>
              <w:rPr>
                <w:rFonts w:ascii="Times New Roman" w:hAnsi="Times New Roman" w:cs="Times New Roman"/>
                <w:color w:val="FFC300"/>
                <w:sz w:val="20"/>
                <w:szCs w:val="20"/>
                <w:lang w:val="en-GB"/>
              </w:rPr>
            </w:pPr>
            <w:r>
              <w:rPr>
                <w:rFonts w:ascii="Times New Roman" w:eastAsia="NSimSun" w:hAnsi="Times New Roman" w:cs="Times New Roman"/>
                <w:color w:val="FFC300"/>
                <w:sz w:val="20"/>
                <w:szCs w:val="20"/>
                <w:lang w:val="en-GB" w:eastAsia="zh-CN" w:bidi="hi-IN"/>
              </w:rPr>
              <w:t>9</w:t>
            </w:r>
          </w:p>
        </w:tc>
        <w:tc>
          <w:tcPr>
            <w:tcW w:w="1418" w:type="dxa"/>
          </w:tcPr>
          <w:p w14:paraId="5DF56263" w14:textId="77777777" w:rsidR="002272CA" w:rsidRDefault="00000000">
            <w:pPr>
              <w:spacing w:after="0"/>
              <w:rPr>
                <w:rFonts w:ascii="Times New Roman" w:hAnsi="Times New Roman" w:cs="Times New Roman"/>
                <w:color w:val="FFC300"/>
                <w:sz w:val="20"/>
                <w:szCs w:val="20"/>
                <w:lang w:val="en-GB"/>
              </w:rPr>
            </w:pPr>
            <w:r>
              <w:rPr>
                <w:rFonts w:ascii="Times New Roman" w:eastAsia="NSimSun" w:hAnsi="Times New Roman" w:cs="Times New Roman"/>
                <w:color w:val="FFC300"/>
                <w:sz w:val="20"/>
                <w:szCs w:val="20"/>
                <w:lang w:val="en-GB" w:eastAsia="zh-CN" w:bidi="hi-IN"/>
              </w:rPr>
              <w:t>Urban species</w:t>
            </w:r>
          </w:p>
        </w:tc>
        <w:tc>
          <w:tcPr>
            <w:tcW w:w="7513" w:type="dxa"/>
          </w:tcPr>
          <w:p w14:paraId="29CC5FAF" w14:textId="77777777" w:rsidR="002272CA" w:rsidRDefault="00000000">
            <w:pPr>
              <w:spacing w:after="0"/>
              <w:rPr>
                <w:rFonts w:ascii="Times New Roman" w:hAnsi="Times New Roman" w:cs="Times New Roman"/>
                <w:i/>
                <w:color w:val="FFC300"/>
                <w:sz w:val="20"/>
                <w:szCs w:val="20"/>
                <w:lang w:val="en-GB"/>
              </w:rPr>
            </w:pPr>
            <w:r>
              <w:rPr>
                <w:rFonts w:ascii="Times New Roman" w:eastAsia="NSimSun" w:hAnsi="Times New Roman" w:cs="Times New Roman"/>
                <w:i/>
                <w:color w:val="FFC300"/>
                <w:sz w:val="20"/>
                <w:szCs w:val="20"/>
                <w:lang w:val="en-GB" w:eastAsia="zh-CN" w:bidi="hi-IN"/>
              </w:rPr>
              <w:t xml:space="preserve">“The presence of umbrella species is often indicative of high taxonomic diversity; however, functional diversity is now recognized as an important metric for biodiversity and thus should be considered when choosing umbrella species.” </w:t>
            </w:r>
            <w:r>
              <w:fldChar w:fldCharType="begin"/>
            </w:r>
            <w:r>
              <w:rPr>
                <w:rFonts w:ascii="Times New Roman" w:eastAsia="NSimSun" w:hAnsi="Times New Roman" w:cs="Times New Roman"/>
                <w:i/>
                <w:color w:val="FFC300"/>
                <w:sz w:val="20"/>
                <w:szCs w:val="20"/>
                <w:lang w:val="en-GB" w:eastAsia="zh-CN" w:bidi="hi-IN"/>
              </w:rPr>
              <w:instrText>ADDIN ZOTERO_ITEM CSL_CITATION {"citationID":"qKAs5CjB","properties":{"formattedCitation":"(Sattler et al., 2014)","plainCitation":"(Sattler et al., 2014)","noteIndex":0},"citationItems":[{"id":6180,"uris":["http://zotero.org/groups/2212624/items/TNY49MHS"],"itemData":{"id":6180,"type":"article-journal","abstract":"Surrogates, such as umbrella species, are commonly used to reduce the complexity of quantifying biodiversity for conservation purposes. The presence of umbrella species is often indicative of high taxonomic diversity; however, functional diversity is now recognized as an important metric for biodiversity and thus should be considered when choosing umbrella species. We identified umbrella species associated with high taxonomic and functional biodiversity in urban areas in Switzerland. We analyzed 39,752 individuals of 574 animal species from","container-title":"Conservation Biology","DOI":"10.1111/cobi.12213","issue":"2","note":"WOS:000332923500013","page":"414-426","source":"Web of Science","title":"Selection of Multiple Umbrella Species for Functional and Taxonomic Diversity to Represent Urban Biodiversity","volume":"28","author":[{"family":"Sattler","given":"T."},{"family":"Pezzatti","given":"G. B."},{"family":"Nobis","given":"M. P."},{"family":"Obrist","given":"M. K."},{"family":"Roth","given":"T."},{"family":"Moretti","given":"M."}],"issued":{"date-parts":[["2014",4]]}}}],"schema":"https://github.com/citation-style-language/schema/raw/master/csl-citation.json"}</w:instrText>
            </w:r>
            <w:r>
              <w:rPr>
                <w:rFonts w:ascii="Times New Roman" w:eastAsia="NSimSun" w:hAnsi="Times New Roman" w:cs="Times New Roman"/>
                <w:i/>
                <w:color w:val="FFC300"/>
                <w:sz w:val="20"/>
                <w:szCs w:val="20"/>
                <w:lang w:val="en-GB" w:eastAsia="zh-CN" w:bidi="hi-IN"/>
              </w:rPr>
              <w:fldChar w:fldCharType="separate"/>
            </w:r>
            <w:r>
              <w:rPr>
                <w:rFonts w:ascii="Times New Roman" w:eastAsia="NSimSun" w:hAnsi="Times New Roman" w:cs="Times New Roman"/>
                <w:color w:val="FFC300"/>
                <w:sz w:val="20"/>
                <w:szCs w:val="20"/>
                <w:lang w:val="en-US" w:eastAsia="zh-CN" w:bidi="hi-IN"/>
              </w:rPr>
              <w:t>(Sattler et al., 2014)</w:t>
            </w:r>
            <w:r>
              <w:rPr>
                <w:rFonts w:ascii="Times New Roman" w:eastAsia="NSimSun" w:hAnsi="Times New Roman" w:cs="Times New Roman"/>
                <w:i/>
                <w:color w:val="FFC300"/>
                <w:sz w:val="20"/>
                <w:szCs w:val="20"/>
                <w:lang w:val="en-GB" w:eastAsia="zh-CN" w:bidi="hi-IN"/>
              </w:rPr>
              <w:fldChar w:fldCharType="end"/>
            </w:r>
          </w:p>
        </w:tc>
        <w:tc>
          <w:tcPr>
            <w:tcW w:w="2410" w:type="dxa"/>
          </w:tcPr>
          <w:p w14:paraId="207F8FBF" w14:textId="77777777" w:rsidR="002272CA" w:rsidRDefault="00000000">
            <w:pPr>
              <w:spacing w:after="0"/>
              <w:rPr>
                <w:rFonts w:ascii="Times New Roman" w:hAnsi="Times New Roman" w:cs="Times New Roman"/>
                <w:color w:val="FFC300"/>
                <w:sz w:val="20"/>
                <w:szCs w:val="20"/>
                <w:lang w:val="en-GB"/>
              </w:rPr>
            </w:pPr>
            <w:r>
              <w:fldChar w:fldCharType="begin"/>
            </w:r>
            <w:r>
              <w:rPr>
                <w:rFonts w:ascii="Times New Roman" w:eastAsia="NSimSun" w:hAnsi="Times New Roman"/>
                <w:sz w:val="20"/>
                <w:szCs w:val="20"/>
                <w:lang w:val="en-US" w:eastAsia="zh-CN" w:bidi="hi-IN"/>
              </w:rPr>
              <w:instrText>ADDIN ZOTERO_ITEM CSL_CITATION {"citationID":"glD1Lk5P","properties":{"formattedCitation":"(Kowarik &amp; von der Lippe, 2018; McKinney, 2006; Williams et al., 2009)","plainCitation":"(Kowarik &amp; von der Lippe, 2018; McKinney, 2006; Williams et al., 2009)","noteIndex":0},"citationItems":[{"id":5737,"uris":["http://zotero.org/groups/2212624/items/VKF8KPH5"],"itemData":{"id":5737,"type":"article-journal","abstract":"When measured by extent and intensity, urbanization is one of the most homogenizing of all major human activities. Cities homogenize the physical environment because they are built to meet the relatively narrow needs of just one species, our own. Also, cities are maintained for centuries in a disequilibrium state from the local natural environment by the importation of vast resources of energy and materials. Consequently, as cities expand across the planet, biological homogenization increases because the same \"urban-adaptable\" species become increasingly widespread and locally abundant in cities across the planet. As urbanization often produces a local gradient of disturbance, one can also observe a gradient of homogenization. Synanthropic species adapted to intensely modified built habitats at the urban core are \"global homogenizers\", found in cities worldwide. However, many suburban and urban fringe habitats are occupied by native species that become regionally widespread. These suburban adapters typically consist of early successional plants and \"edge\" animal species such as mesopredator mammals, and ground-foraging, omnivorous and frugivorous birds that can utilize gardens, forest fragments and many other habitats available in the suburbs. A basic conservation challenge is that urban biota is often quite diverse and very abundant. The intentional and unintentional importation of species adapted to urban habitats, combined with many food resources imported for human use, often produces local species diversity and abundance that is often equal to or greater than the surrounding landscape. With the important exception of low-income areas, urban human populations often inhabit richly cultivated suburban habitats with a relatively high local floral and faunal diversity and/or abundance without awareness of the global impoverishment caused by urbanization. Equally challenging is that, because so many urban species are immigrants adapting to city habitats, urbanites of all income levels become increasingly disconnected from local indigenous species and their natural ecosystems. Urban conservation should therefore focus on promoting preservation and restoration of local indigenous species. (c) 2005 Published by Elsevier Ltd.","container-title":"Biological Conservation","DOI":"10.1016/j.biocon.2005.09.005","issue":"3","note":"WOS:000234695800001","page":"247-260","source":"Web of Science","title":"Urbanization as a major cause of biotic homogenization","volume":"127","author":[{"family":"McKinney","given":"M. L."}],"issued":{"date-parts":[["2006",1]]}}},{"id":5360,"uris":["http://zotero.org/groups/2212624/items/KC6W4HMS"],"itemData":{"id":5360,"type":"article-journal","abstract":"1. With the majority of people now living in urban environments, urbanization is arguably the most intensive and irreversible ecosystem change on the planet. 2. Urbanization transforms floras through a series of filters that change: (i) habitat availability; (ii) the spatial arrangement of habitats; (iii) the pool of plant species; and (iv) evolutionary selection pressures on populations persisting in the urban environment. 3. Using a framework based on mechanisms of change leads to specific predictions of floristic change in urban environments. Explicitly linking drivers of floristic change to predicted outcomes in urban areas can facilitate sustainable management of urban vegetation as well as the conservation of biodiversity. 4. Synthesis. We outline how the use of our proposed framework, based on environmental filtering, can be used to predict responses of floras to urbanization. These floristic responses can be assessed using metrics of taxonomic composition, phylogenetic relatedness among species, plant trait distributions or plant community structure. We outline how this framework can be applied to studies that compare floras within cities or among cities to better understand the various floristic responses to urbanization.","container-title":"Journal of Ecology","DOI":"10.1111/j.1365-2745.2008.01460.x","issue":"1","note":"WOS:000261684400002","page":"4-9","source":"Web of Science","title":"A conceptual framework for predicting the effects of urban environments on floras","volume":"97","author":[{"family":"Williams","given":"Nicholas S. G."},{"family":"Schwartz","given":"Mark W."},{"family":"Vesk","given":"Peter A."},{"family":"McCarthy","given":"Michael A."},{"family":"Hahs","given":"Amy K."},{"family":"Clemants","given":"Steven E."},{"family":"Corlett","given":"Richard T."},{"family":"Duncan","given":"Richard P."},{"family":"Norton","given":"Briony A."},{"family":"Thompson","given":"Ken"},{"family":"McDonnell","given":"Mark J."}],"issued":{"date-parts":[["2009",1]]}}},{"id":4628,"uris":["http://zotero.org/groups/2212624/items/IWRKQMP9"],"itemData":{"id":4628,"type":"article-journal","abstract":"1. In a rapidly urbanising world, the ability of plant species to survive and build self-sustaining populations in urban environments is increasingly important for biodiversity conservation. Yet, the contribution of cities to biodiversity conservation remains unclear because ecologists have studied biodiversity patterns, largely without considering the population establishment of plants and the ways in which different kinds of urban ecosystems harbour native and endangered plant species. These limitations can mislead conservation policies for cities. 2. To better understand how urban ecosystems can contribute to biodiversity conservation, we propose a framework that links the population status (casual or established) of plant species with ecosystem novelty and highlights barriers to population establishment in different types of urban ecosystems, from natural remnants to novel ecosystems. 3. To quantify the relative importance of natural remnants vs. human-shaped ecosystems for the conservation of self-sustaining urban plant populations. we re-analyse a unique dataset from a metropolitan region in Europe with information on the population status of 1,199 plant species. 4. Results demonstrate that urban ecosystems harbour many established native and endangered species although a considerable share (37%) of species of conservation concern are confined to natural remnants. In hybrid and immature novel ecosystems, high species numbers reflect many species with only casual populations. The role of novel ecosystems as habitats for native and endangered plant species increases as novel ecosystems mature. 5. Synthesis and applications. General information about plant species richness in urban environments may mislead conservation policies as different kinds of urban ecosystems can play different roles in harbouring species of conservation concern. Moreover, presence/absence data can mask establishment failures of species. This proposed framework helps to distinguish between casual and established populations of plant species, and highlights barriers to population persistence in urban ecosystems, reflecting different land uses and land use histories over time. Revealing the role of natural remnants vs. hybrid vs. novel ecosystems as habitats for species of conservation concern illustrates opportunities for biodiversity conservation in all urban ecosystems and can support setting priorities for conservation.","container-title":"Journal of Applied Ecology","DOI":"10.1111/1365-2664.13144","issue":"5","note":"WOS:000441438600025","page":"2354-2361","source":"Web of Science","title":"Plant population success across urban ecosystems: A framework to inform biodiversity conservation in cities","title-short":"Plant population success across urban ecosystems","volume":"55","author":[{"family":"Kowarik","given":"Ingo"},{"family":"Lippe","given":"Moritz","non-dropping-particle":"von der"}],"issued":{"date-parts":[["2018",9]]}}}],"schema":"https://github.com/citation-style-language/schema/raw/master/csl-citation.json"}</w:instrText>
            </w:r>
            <w:r>
              <w:rPr>
                <w:rFonts w:ascii="Times New Roman" w:eastAsia="NSimSun" w:hAnsi="Times New Roman"/>
                <w:sz w:val="20"/>
                <w:szCs w:val="20"/>
                <w:lang w:val="en-US" w:eastAsia="zh-CN" w:bidi="hi-IN"/>
              </w:rPr>
              <w:fldChar w:fldCharType="separate"/>
            </w:r>
            <w:r>
              <w:rPr>
                <w:rFonts w:ascii="Times New Roman" w:eastAsia="NSimSun" w:hAnsi="Times New Roman" w:cs="Times New Roman"/>
                <w:color w:val="FFC300"/>
                <w:sz w:val="20"/>
                <w:szCs w:val="20"/>
                <w:lang w:val="en-US" w:eastAsia="zh-CN" w:bidi="hi-IN"/>
              </w:rPr>
              <w:t>(Kowarik &amp; von der Lippe, 2018; McKinney, 2006; Williams et al., 2009)</w:t>
            </w:r>
            <w:r>
              <w:rPr>
                <w:rFonts w:ascii="Times New Roman" w:eastAsia="NSimSun" w:hAnsi="Times New Roman"/>
                <w:sz w:val="20"/>
                <w:szCs w:val="20"/>
                <w:lang w:val="en-US" w:eastAsia="zh-CN" w:bidi="hi-IN"/>
              </w:rPr>
              <w:fldChar w:fldCharType="end"/>
            </w:r>
          </w:p>
        </w:tc>
        <w:tc>
          <w:tcPr>
            <w:tcW w:w="2268" w:type="dxa"/>
          </w:tcPr>
          <w:p w14:paraId="58BA5DB0" w14:textId="77777777" w:rsidR="002272CA" w:rsidRDefault="00000000">
            <w:pPr>
              <w:spacing w:after="0"/>
              <w:rPr>
                <w:rFonts w:ascii="Times New Roman" w:hAnsi="Times New Roman" w:cs="Times New Roman"/>
                <w:i/>
                <w:iCs/>
                <w:color w:val="FFC300"/>
                <w:sz w:val="20"/>
                <w:szCs w:val="20"/>
                <w:lang w:val="en-GB"/>
              </w:rPr>
            </w:pPr>
            <w:r>
              <w:rPr>
                <w:rFonts w:ascii="Times New Roman" w:eastAsia="NSimSun" w:hAnsi="Times New Roman" w:cs="Times New Roman"/>
                <w:i/>
                <w:iCs/>
                <w:color w:val="FFC300"/>
                <w:sz w:val="20"/>
                <w:szCs w:val="20"/>
                <w:lang w:val="en-GB" w:eastAsia="zh-CN" w:bidi="hi-IN"/>
              </w:rPr>
              <w:t>Trends in Ecology and Evolution; Journal of Ecology; Biological Conservation; Journal of Applied Ecology</w:t>
            </w:r>
          </w:p>
        </w:tc>
      </w:tr>
      <w:tr w:rsidR="002272CA" w14:paraId="29A8284F" w14:textId="77777777">
        <w:tc>
          <w:tcPr>
            <w:tcW w:w="845" w:type="dxa"/>
          </w:tcPr>
          <w:p w14:paraId="7204199F" w14:textId="77777777" w:rsidR="002272CA" w:rsidRDefault="00000000">
            <w:pPr>
              <w:spacing w:after="0"/>
              <w:rPr>
                <w:rFonts w:ascii="Times New Roman" w:hAnsi="Times New Roman" w:cs="Times New Roman"/>
                <w:color w:val="D35F8D"/>
                <w:sz w:val="20"/>
                <w:szCs w:val="20"/>
                <w:lang w:val="en-GB"/>
              </w:rPr>
            </w:pPr>
            <w:r>
              <w:rPr>
                <w:rFonts w:ascii="Times New Roman" w:eastAsia="NSimSun" w:hAnsi="Times New Roman" w:cs="Times New Roman"/>
                <w:color w:val="D35F8D"/>
                <w:sz w:val="20"/>
                <w:szCs w:val="20"/>
                <w:lang w:val="en-GB" w:eastAsia="zh-CN" w:bidi="hi-IN"/>
              </w:rPr>
              <w:t>10</w:t>
            </w:r>
          </w:p>
        </w:tc>
        <w:tc>
          <w:tcPr>
            <w:tcW w:w="1418" w:type="dxa"/>
          </w:tcPr>
          <w:p w14:paraId="2257E166" w14:textId="77777777" w:rsidR="002272CA" w:rsidRDefault="00000000">
            <w:pPr>
              <w:spacing w:after="0"/>
              <w:rPr>
                <w:rFonts w:ascii="Times New Roman" w:hAnsi="Times New Roman" w:cs="Times New Roman"/>
                <w:color w:val="D35F8D"/>
                <w:sz w:val="20"/>
                <w:szCs w:val="20"/>
                <w:lang w:val="en-GB"/>
              </w:rPr>
            </w:pPr>
            <w:r>
              <w:rPr>
                <w:rFonts w:ascii="Times New Roman" w:eastAsia="NSimSun" w:hAnsi="Times New Roman" w:cs="Times New Roman"/>
                <w:color w:val="D35F8D"/>
                <w:sz w:val="20"/>
                <w:szCs w:val="20"/>
                <w:lang w:val="en-GB" w:eastAsia="zh-CN" w:bidi="hi-IN"/>
              </w:rPr>
              <w:t>Fieldwork areas</w:t>
            </w:r>
          </w:p>
        </w:tc>
        <w:tc>
          <w:tcPr>
            <w:tcW w:w="7513" w:type="dxa"/>
          </w:tcPr>
          <w:p w14:paraId="206ED601" w14:textId="77777777" w:rsidR="002272CA" w:rsidRDefault="00000000">
            <w:pPr>
              <w:spacing w:after="0"/>
              <w:rPr>
                <w:rFonts w:ascii="Times New Roman" w:hAnsi="Times New Roman" w:cs="Times New Roman"/>
                <w:i/>
                <w:color w:val="D35F8D"/>
                <w:sz w:val="20"/>
                <w:szCs w:val="20"/>
                <w:lang w:val="en-GB"/>
              </w:rPr>
            </w:pPr>
            <w:r>
              <w:rPr>
                <w:rFonts w:ascii="Times New Roman" w:eastAsia="NSimSun" w:hAnsi="Times New Roman" w:cs="Times New Roman"/>
                <w:i/>
                <w:color w:val="D35F8D"/>
                <w:sz w:val="20"/>
                <w:szCs w:val="20"/>
                <w:lang w:val="en-GB" w:eastAsia="zh-CN" w:bidi="hi-IN"/>
              </w:rPr>
              <w:t>“The Swiss plateau is about 30% of the surface of Switzerland (approximately 12 500 km</w:t>
            </w:r>
            <w:r>
              <w:rPr>
                <w:rFonts w:ascii="Times New Roman" w:eastAsia="NSimSun" w:hAnsi="Times New Roman" w:cs="Times New Roman"/>
                <w:i/>
                <w:color w:val="D35F8D"/>
                <w:sz w:val="20"/>
                <w:szCs w:val="20"/>
                <w:vertAlign w:val="superscript"/>
                <w:lang w:val="en-GB" w:eastAsia="zh-CN" w:bidi="hi-IN"/>
              </w:rPr>
              <w:t>2</w:t>
            </w:r>
            <w:r>
              <w:rPr>
                <w:rFonts w:ascii="Times New Roman" w:eastAsia="NSimSun" w:hAnsi="Times New Roman" w:cs="Times New Roman"/>
                <w:i/>
                <w:color w:val="D35F8D"/>
                <w:sz w:val="20"/>
                <w:szCs w:val="20"/>
                <w:lang w:val="en-GB" w:eastAsia="zh-CN" w:bidi="hi-IN"/>
              </w:rPr>
              <w:t>) and is characterized by intensive agriculture, managed forests, and densely populated urban areas (380 people/km</w:t>
            </w:r>
            <w:r>
              <w:rPr>
                <w:rFonts w:ascii="Times New Roman" w:eastAsia="NSimSun" w:hAnsi="Times New Roman" w:cs="Times New Roman"/>
                <w:i/>
                <w:color w:val="D35F8D"/>
                <w:sz w:val="20"/>
                <w:szCs w:val="20"/>
                <w:vertAlign w:val="superscript"/>
                <w:lang w:val="en-GB" w:eastAsia="zh-CN" w:bidi="hi-IN"/>
              </w:rPr>
              <w:t>2</w:t>
            </w:r>
            <w:r>
              <w:rPr>
                <w:rFonts w:ascii="Times New Roman" w:eastAsia="NSimSun" w:hAnsi="Times New Roman" w:cs="Times New Roman"/>
                <w:i/>
                <w:color w:val="D35F8D"/>
                <w:sz w:val="20"/>
                <w:szCs w:val="20"/>
                <w:lang w:val="en-GB" w:eastAsia="zh-CN" w:bidi="hi-IN"/>
              </w:rPr>
              <w:t xml:space="preserve">).” </w:t>
            </w:r>
            <w:r>
              <w:fldChar w:fldCharType="begin"/>
            </w:r>
            <w:r>
              <w:rPr>
                <w:rFonts w:ascii="Times New Roman" w:eastAsia="NSimSun" w:hAnsi="Times New Roman" w:cs="Times New Roman"/>
                <w:i/>
                <w:color w:val="D35F8D"/>
                <w:sz w:val="20"/>
                <w:szCs w:val="20"/>
                <w:lang w:val="en-GB" w:eastAsia="zh-CN" w:bidi="hi-IN"/>
              </w:rPr>
              <w:instrText>ADDIN ZOTERO_ITEM CSL_CITATION {"citationID":"exf2JQsh","properties":{"formattedCitation":"(Sattler et al., 2014)","plainCitation":"(Sattler et al., 2014)","noteIndex":0},"citationItems":[{"id":6180,"uris":["http://zotero.org/groups/2212624/items/TNY49MHS"],"itemData":{"id":6180,"type":"article-journal","abstract":"Surrogates, such as umbrella species, are commonly used to reduce the complexity of quantifying biodiversity for conservation purposes. The presence of umbrella species is often indicative of high taxonomic diversity; however, functional diversity is now recognized as an important metric for biodiversity and thus should be considered when choosing umbrella species. We identified umbrella species associated with high taxonomic and functional biodiversity in urban areas in Switzerland. We analyzed 39,752 individuals of 574 animal species from","container-title":"Conservation Biology","DOI":"10.1111/cobi.12213","issue":"2","note":"WOS:000332923500013","page":"414-426","source":"Web of Science","title":"Selection of Multiple Umbrella Species for Functional and Taxonomic Diversity to Represent Urban Biodiversity","volume":"28","author":[{"family":"Sattler","given":"T."},{"family":"Pezzatti","given":"G. B."},{"family":"Nobis","given":"M. P."},{"family":"Obrist","given":"M. K."},{"family":"Roth","given":"T."},{"family":"Moretti","given":"M."}],"issued":{"date-parts":[["2014",4]]}}}],"schema":"https://github.com/citation-style-language/schema/raw/master/csl-citation.json"}</w:instrText>
            </w:r>
            <w:r>
              <w:rPr>
                <w:rFonts w:ascii="Times New Roman" w:eastAsia="NSimSun" w:hAnsi="Times New Roman" w:cs="Times New Roman"/>
                <w:i/>
                <w:color w:val="D35F8D"/>
                <w:sz w:val="20"/>
                <w:szCs w:val="20"/>
                <w:lang w:val="en-GB" w:eastAsia="zh-CN" w:bidi="hi-IN"/>
              </w:rPr>
              <w:fldChar w:fldCharType="separate"/>
            </w:r>
            <w:r>
              <w:rPr>
                <w:rFonts w:ascii="Times New Roman" w:eastAsia="NSimSun" w:hAnsi="Times New Roman" w:cs="Times New Roman"/>
                <w:color w:val="D35F8D"/>
                <w:sz w:val="20"/>
                <w:szCs w:val="20"/>
                <w:lang w:val="en-US" w:eastAsia="zh-CN" w:bidi="hi-IN"/>
              </w:rPr>
              <w:t>(Sattler et al., 2014)</w:t>
            </w:r>
            <w:r>
              <w:rPr>
                <w:rFonts w:ascii="Times New Roman" w:eastAsia="NSimSun" w:hAnsi="Times New Roman" w:cs="Times New Roman"/>
                <w:i/>
                <w:color w:val="D35F8D"/>
                <w:sz w:val="20"/>
                <w:szCs w:val="20"/>
                <w:lang w:val="en-GB" w:eastAsia="zh-CN" w:bidi="hi-IN"/>
              </w:rPr>
              <w:fldChar w:fldCharType="end"/>
            </w:r>
          </w:p>
        </w:tc>
        <w:tc>
          <w:tcPr>
            <w:tcW w:w="2410" w:type="dxa"/>
          </w:tcPr>
          <w:p w14:paraId="5714B6EF" w14:textId="77777777" w:rsidR="002272CA" w:rsidRDefault="00000000">
            <w:pPr>
              <w:spacing w:after="0"/>
              <w:rPr>
                <w:rFonts w:ascii="Times New Roman" w:hAnsi="Times New Roman" w:cs="Times New Roman"/>
                <w:i/>
                <w:iCs/>
                <w:sz w:val="20"/>
                <w:szCs w:val="20"/>
                <w:lang w:val="en-GB"/>
              </w:rPr>
            </w:pPr>
            <w:r>
              <w:rPr>
                <w:rFonts w:ascii="Times New Roman" w:eastAsia="NSimSun" w:hAnsi="Times New Roman" w:cs="Times New Roman"/>
                <w:i/>
                <w:iCs/>
                <w:sz w:val="20"/>
                <w:szCs w:val="20"/>
                <w:lang w:val="en-GB" w:eastAsia="zh-CN" w:bidi="hi-IN"/>
              </w:rPr>
              <w:t>No paper had over 60% of its text segments attributed to the cluster</w:t>
            </w:r>
          </w:p>
        </w:tc>
        <w:tc>
          <w:tcPr>
            <w:tcW w:w="2268" w:type="dxa"/>
          </w:tcPr>
          <w:p w14:paraId="50BACF1B" w14:textId="77777777" w:rsidR="002272CA" w:rsidRDefault="00000000">
            <w:pPr>
              <w:spacing w:after="0"/>
              <w:rPr>
                <w:rFonts w:ascii="Times New Roman" w:hAnsi="Times New Roman" w:cs="Times New Roman"/>
                <w:i/>
                <w:iCs/>
                <w:sz w:val="20"/>
                <w:szCs w:val="20"/>
                <w:lang w:val="en-GB"/>
              </w:rPr>
            </w:pPr>
            <w:r>
              <w:rPr>
                <w:rFonts w:ascii="Times New Roman" w:eastAsia="NSimSun" w:hAnsi="Times New Roman" w:cs="Times New Roman"/>
                <w:i/>
                <w:iCs/>
                <w:sz w:val="20"/>
                <w:szCs w:val="20"/>
                <w:lang w:val="en-GB" w:eastAsia="zh-CN" w:bidi="hi-IN"/>
              </w:rPr>
              <w:t>No journal had over 10% of its text segments attributed to the cluster</w:t>
            </w:r>
          </w:p>
        </w:tc>
      </w:tr>
    </w:tbl>
    <w:p w14:paraId="77B7CCF5" w14:textId="77777777" w:rsidR="00CF7F4D" w:rsidRDefault="00CF7F4D">
      <w:pPr>
        <w:spacing w:line="480" w:lineRule="auto"/>
        <w:rPr>
          <w:rFonts w:ascii="Times New Roman" w:hAnsi="Times New Roman"/>
        </w:rPr>
      </w:pPr>
    </w:p>
    <w:p w14:paraId="3F9E8801" w14:textId="77777777" w:rsidR="00CF7F4D" w:rsidRDefault="00CF7F4D">
      <w:pPr>
        <w:spacing w:line="480" w:lineRule="auto"/>
        <w:rPr>
          <w:rFonts w:ascii="Times New Roman" w:hAnsi="Times New Roman"/>
        </w:rPr>
      </w:pPr>
    </w:p>
    <w:p w14:paraId="53357E7C" w14:textId="77777777" w:rsidR="00CF7F4D" w:rsidRDefault="00CF7F4D">
      <w:pPr>
        <w:spacing w:line="480" w:lineRule="auto"/>
        <w:rPr>
          <w:rFonts w:ascii="Times New Roman" w:hAnsi="Times New Roman"/>
        </w:rPr>
      </w:pPr>
    </w:p>
    <w:p w14:paraId="70D004E2" w14:textId="3FD46BB9" w:rsidR="00B22FE6" w:rsidRPr="00BE07A4" w:rsidRDefault="00B22FE6">
      <w:pPr>
        <w:spacing w:line="480" w:lineRule="auto"/>
        <w:rPr>
          <w:rFonts w:ascii="Times New Roman" w:hAnsi="Times New Roman"/>
        </w:rPr>
      </w:pPr>
      <w:proofErr w:type="spellStart"/>
      <w:r w:rsidRPr="00AA625F">
        <w:rPr>
          <w:rFonts w:ascii="Times New Roman" w:hAnsi="Times New Roman"/>
          <w:b/>
          <w:bCs/>
        </w:rPr>
        <w:lastRenderedPageBreak/>
        <w:t>References</w:t>
      </w:r>
      <w:proofErr w:type="spellEnd"/>
      <w:r w:rsidRPr="00AA625F">
        <w:rPr>
          <w:rFonts w:ascii="Times New Roman" w:hAnsi="Times New Roman"/>
          <w:b/>
          <w:bCs/>
        </w:rPr>
        <w:t> </w:t>
      </w:r>
    </w:p>
    <w:p w14:paraId="222DAFCD" w14:textId="77777777" w:rsidR="00AA625F" w:rsidRPr="003B4C08" w:rsidRDefault="00AA625F" w:rsidP="00AA625F">
      <w:pPr>
        <w:pStyle w:val="Bibliography1"/>
        <w:rPr>
          <w:rFonts w:ascii="Times New Roman" w:hAnsi="Times New Roman"/>
        </w:rPr>
      </w:pPr>
      <w:r w:rsidRPr="003B4C08">
        <w:t>Alberti M (2015) Eco-evolutionary dynamics in an urbanizing planet. Trends in Ecology &amp; Evolution 30:114–126. https://doi.org/10.1016/j.tree.2014.11.007</w:t>
      </w:r>
    </w:p>
    <w:p w14:paraId="4DBE1B6C" w14:textId="77777777" w:rsidR="00AA625F" w:rsidRPr="003B4C08" w:rsidRDefault="00AA625F" w:rsidP="00AA625F">
      <w:pPr>
        <w:pStyle w:val="Bibliography1"/>
        <w:rPr>
          <w:rFonts w:ascii="Times New Roman" w:hAnsi="Times New Roman"/>
        </w:rPr>
      </w:pPr>
      <w:r w:rsidRPr="003B4C08">
        <w:t xml:space="preserve">Aldredge RA, Boughton RK, Rensel MA, et al (2014) Hatching asynchrony that maintains egg viability also reduces brood reduction in a subtropical bird. </w:t>
      </w:r>
      <w:proofErr w:type="spellStart"/>
      <w:r w:rsidRPr="003B4C08">
        <w:t>Oecologia</w:t>
      </w:r>
      <w:proofErr w:type="spellEnd"/>
      <w:r w:rsidRPr="003B4C08">
        <w:t xml:space="preserve"> 174:77–85. https://doi.org/10.1007/s00442-013-2749-x</w:t>
      </w:r>
    </w:p>
    <w:p w14:paraId="4C0D4F1E" w14:textId="77777777" w:rsidR="00AA625F" w:rsidRPr="003B4C08" w:rsidRDefault="00AA625F" w:rsidP="00AA625F">
      <w:pPr>
        <w:pStyle w:val="Bibliography1"/>
        <w:rPr>
          <w:rFonts w:ascii="Times New Roman" w:hAnsi="Times New Roman"/>
        </w:rPr>
      </w:pPr>
      <w:r w:rsidRPr="003B4C08">
        <w:t xml:space="preserve">Asah ST, </w:t>
      </w:r>
      <w:proofErr w:type="spellStart"/>
      <w:r w:rsidRPr="003B4C08">
        <w:t>Blahna</w:t>
      </w:r>
      <w:proofErr w:type="spellEnd"/>
      <w:r w:rsidRPr="003B4C08">
        <w:t xml:space="preserve"> DJ (2013) Practical Implications of Understanding the Influence of Motivations on Commitment to Voluntary Urban Conservation Stewardship. Conservation Biology 27:866–875. https://doi.org/10.1111/cobi.12058</w:t>
      </w:r>
    </w:p>
    <w:p w14:paraId="35A11B66" w14:textId="77777777" w:rsidR="00AA625F" w:rsidRPr="003B4C08" w:rsidRDefault="00AA625F" w:rsidP="00AA625F">
      <w:pPr>
        <w:pStyle w:val="Bibliography1"/>
        <w:rPr>
          <w:rFonts w:ascii="Times New Roman" w:hAnsi="Times New Roman"/>
        </w:rPr>
      </w:pPr>
      <w:r w:rsidRPr="003B4C08">
        <w:t>Ballard HL, Robinson LD, Young AN, et al (2017) Contributions to conservation outcomes by natural history museum-led citizen science: Examining evidence and next steps. Biological Conservation 208:87–97. https://doi.org/10.1016/j.biocon.2016.08.040</w:t>
      </w:r>
    </w:p>
    <w:p w14:paraId="00A4E84F" w14:textId="77777777" w:rsidR="00AA625F" w:rsidRPr="003B4C08" w:rsidRDefault="00AA625F" w:rsidP="00AA625F">
      <w:pPr>
        <w:pStyle w:val="Bibliography1"/>
        <w:rPr>
          <w:rFonts w:ascii="Times New Roman" w:hAnsi="Times New Roman"/>
        </w:rPr>
      </w:pPr>
      <w:r w:rsidRPr="003B4C08">
        <w:t>Barnes HF, Weil JW (1944) Slugs in Gardens: Their Numbers, Activities and Distribution. Part I. Journal of Animal Ecology 13:140–175. https://doi.org/10.2307/1449</w:t>
      </w:r>
    </w:p>
    <w:p w14:paraId="2BF7CE96" w14:textId="77777777" w:rsidR="00AA625F" w:rsidRPr="003B4C08" w:rsidRDefault="00AA625F" w:rsidP="00AA625F">
      <w:pPr>
        <w:pStyle w:val="Bibliography1"/>
        <w:rPr>
          <w:rFonts w:ascii="Times New Roman" w:hAnsi="Times New Roman"/>
        </w:rPr>
      </w:pPr>
      <w:r w:rsidRPr="003B4C08">
        <w:t>Benthem RJ (1973) Recreational and environmental planning. Biological Conservation 5:1–5. https://doi.org/10.1016/0006-3207(73)90045-1</w:t>
      </w:r>
    </w:p>
    <w:p w14:paraId="25C6472E" w14:textId="77777777" w:rsidR="00AA625F" w:rsidRPr="003B4C08" w:rsidRDefault="00AA625F" w:rsidP="00AA625F">
      <w:pPr>
        <w:pStyle w:val="Bibliography1"/>
        <w:rPr>
          <w:rFonts w:ascii="Times New Roman" w:hAnsi="Times New Roman"/>
        </w:rPr>
      </w:pPr>
      <w:r w:rsidRPr="003B4C08">
        <w:t xml:space="preserve">Da Silva A, </w:t>
      </w:r>
      <w:proofErr w:type="spellStart"/>
      <w:r w:rsidRPr="003B4C08">
        <w:t>Kempenaers</w:t>
      </w:r>
      <w:proofErr w:type="spellEnd"/>
      <w:r w:rsidRPr="003B4C08">
        <w:t xml:space="preserve"> B (2017) Singing from North to South: Latitudinal variation in timing of dawn singing under natural and artificial light conditions. Journal of Animal Ecology 86:1286–1297. https://doi.org/10.1111/1365-2656.12739</w:t>
      </w:r>
    </w:p>
    <w:p w14:paraId="42A5795E" w14:textId="77777777" w:rsidR="00AA625F" w:rsidRPr="003B4C08" w:rsidRDefault="00AA625F" w:rsidP="00AA625F">
      <w:pPr>
        <w:pStyle w:val="Bibliography1"/>
        <w:rPr>
          <w:rFonts w:ascii="Times New Roman" w:hAnsi="Times New Roman"/>
        </w:rPr>
      </w:pPr>
      <w:r w:rsidRPr="003B4C08">
        <w:t xml:space="preserve">Davis BNK (1976) Wildlife, </w:t>
      </w:r>
      <w:proofErr w:type="spellStart"/>
      <w:r w:rsidRPr="003B4C08">
        <w:t>urbanisation</w:t>
      </w:r>
      <w:proofErr w:type="spellEnd"/>
      <w:r w:rsidRPr="003B4C08">
        <w:t xml:space="preserve"> and industry. Biological Conservation 10:249–291. https://doi.org/10.1016/0006-3207(76)90002-1</w:t>
      </w:r>
    </w:p>
    <w:p w14:paraId="612DD3D4" w14:textId="77777777" w:rsidR="00AA625F" w:rsidRPr="003B4C08" w:rsidRDefault="00AA625F" w:rsidP="00AA625F">
      <w:pPr>
        <w:pStyle w:val="Bibliography1"/>
        <w:rPr>
          <w:rFonts w:ascii="Times New Roman" w:hAnsi="Times New Roman"/>
        </w:rPr>
      </w:pPr>
      <w:r w:rsidRPr="003B4C08">
        <w:t>de Oliveira JAP, Balaban O, Doll CNH, et al (2011) Cities and biodiversity: Perspectives and governance challenges for implementing the convention on biological diversity (CBD) at the city level. Biological Conservation 144:1302–1313. https://doi.org/10.1016/j.biocon.2010.12.007</w:t>
      </w:r>
    </w:p>
    <w:p w14:paraId="3C3B9E1C" w14:textId="77777777" w:rsidR="00AA625F" w:rsidRPr="003B4C08" w:rsidRDefault="00AA625F" w:rsidP="00AA625F">
      <w:pPr>
        <w:pStyle w:val="Bibliography1"/>
        <w:rPr>
          <w:rFonts w:ascii="Times New Roman" w:hAnsi="Times New Roman"/>
        </w:rPr>
      </w:pPr>
      <w:proofErr w:type="spellStart"/>
      <w:r w:rsidRPr="003B4C08">
        <w:t>Devictor</w:t>
      </w:r>
      <w:proofErr w:type="spellEnd"/>
      <w:r w:rsidRPr="003B4C08">
        <w:t xml:space="preserve"> V, Julliard R, Couvet D, et al (2007b) Functional homogenization effect of urbanization on bird communities. Conservation Biology 21:741–751. https://doi.org/10.1111/j.1523-1739.2007.00671.x</w:t>
      </w:r>
    </w:p>
    <w:p w14:paraId="38F8AFE9" w14:textId="77777777" w:rsidR="00AA625F" w:rsidRPr="003B4C08" w:rsidRDefault="00AA625F" w:rsidP="00AA625F">
      <w:pPr>
        <w:pStyle w:val="Bibliography1"/>
        <w:rPr>
          <w:rFonts w:ascii="Times New Roman" w:hAnsi="Times New Roman"/>
        </w:rPr>
      </w:pPr>
      <w:proofErr w:type="spellStart"/>
      <w:r w:rsidRPr="003B4C08">
        <w:rPr>
          <w:lang w:val="fr-CH"/>
        </w:rPr>
        <w:t>Ferketic</w:t>
      </w:r>
      <w:proofErr w:type="spellEnd"/>
      <w:r w:rsidRPr="003B4C08">
        <w:rPr>
          <w:lang w:val="fr-CH"/>
        </w:rPr>
        <w:t xml:space="preserve"> JS, Latimer AM, </w:t>
      </w:r>
      <w:proofErr w:type="spellStart"/>
      <w:r w:rsidRPr="003B4C08">
        <w:rPr>
          <w:lang w:val="fr-CH"/>
        </w:rPr>
        <w:t>Silander</w:t>
      </w:r>
      <w:proofErr w:type="spellEnd"/>
      <w:r w:rsidRPr="003B4C08">
        <w:rPr>
          <w:lang w:val="fr-CH"/>
        </w:rPr>
        <w:t xml:space="preserve"> JA (2010) Conservation justice in </w:t>
      </w:r>
      <w:proofErr w:type="spellStart"/>
      <w:r w:rsidRPr="003B4C08">
        <w:rPr>
          <w:lang w:val="fr-CH"/>
        </w:rPr>
        <w:t>metropolitan</w:t>
      </w:r>
      <w:proofErr w:type="spellEnd"/>
      <w:r w:rsidRPr="003B4C08">
        <w:rPr>
          <w:lang w:val="fr-CH"/>
        </w:rPr>
        <w:t xml:space="preserve"> Cape </w:t>
      </w:r>
      <w:proofErr w:type="gramStart"/>
      <w:r w:rsidRPr="003B4C08">
        <w:rPr>
          <w:lang w:val="fr-CH"/>
        </w:rPr>
        <w:t>Town:</w:t>
      </w:r>
      <w:proofErr w:type="gramEnd"/>
      <w:r w:rsidRPr="003B4C08">
        <w:rPr>
          <w:lang w:val="fr-CH"/>
        </w:rPr>
        <w:t xml:space="preserve"> A </w:t>
      </w:r>
      <w:proofErr w:type="spellStart"/>
      <w:r w:rsidRPr="003B4C08">
        <w:rPr>
          <w:lang w:val="fr-CH"/>
        </w:rPr>
        <w:t>study</w:t>
      </w:r>
      <w:proofErr w:type="spellEnd"/>
      <w:r w:rsidRPr="003B4C08">
        <w:rPr>
          <w:lang w:val="fr-CH"/>
        </w:rPr>
        <w:t xml:space="preserve"> at the Macassar Dunes Conservation Area. </w:t>
      </w:r>
      <w:r w:rsidRPr="003B4C08">
        <w:t>Biological Conservation 143:1168–1174. https://doi.org/10.1016/j.biocon.2010.02.024</w:t>
      </w:r>
    </w:p>
    <w:p w14:paraId="0BCF3578" w14:textId="77777777" w:rsidR="00AA625F" w:rsidRPr="003B4C08" w:rsidRDefault="00AA625F" w:rsidP="00AA625F">
      <w:pPr>
        <w:pStyle w:val="Bibliography1"/>
        <w:rPr>
          <w:rFonts w:ascii="Times New Roman" w:hAnsi="Times New Roman"/>
        </w:rPr>
      </w:pPr>
      <w:r w:rsidRPr="003B4C08">
        <w:t>Fontaine R, Gimenez O, Bried J (2011) The impact of introduced predators, light-induced mortality of fledglings and poaching on the dynamics of the Cory’s shearwater (</w:t>
      </w:r>
      <w:proofErr w:type="spellStart"/>
      <w:r w:rsidRPr="003B4C08">
        <w:t>Calonectris</w:t>
      </w:r>
      <w:proofErr w:type="spellEnd"/>
      <w:r w:rsidRPr="003B4C08">
        <w:t xml:space="preserve"> </w:t>
      </w:r>
      <w:proofErr w:type="spellStart"/>
      <w:r w:rsidRPr="003B4C08">
        <w:t>diomedea</w:t>
      </w:r>
      <w:proofErr w:type="spellEnd"/>
      <w:r w:rsidRPr="003B4C08">
        <w:t>) population from the Azores, northeastern subtropical Atlantic. Biological Conservation 144:1998–2011. https://doi.org/10.1016/j.biocon.2011.04.022</w:t>
      </w:r>
    </w:p>
    <w:p w14:paraId="79A03EEE" w14:textId="77777777" w:rsidR="00AA625F" w:rsidRPr="003B4C08" w:rsidRDefault="00AA625F" w:rsidP="00AA625F">
      <w:pPr>
        <w:pStyle w:val="Bibliography1"/>
        <w:rPr>
          <w:rFonts w:ascii="Times New Roman" w:hAnsi="Times New Roman"/>
        </w:rPr>
      </w:pPr>
      <w:proofErr w:type="spellStart"/>
      <w:r w:rsidRPr="003B4C08">
        <w:t>Groet</w:t>
      </w:r>
      <w:proofErr w:type="spellEnd"/>
      <w:r w:rsidRPr="003B4C08">
        <w:t xml:space="preserve"> SS (1976) Regional and Local Variations in Heavy Metal Concentrations of Bryophytes in the Northeastern United States. Oikos 27:445–456. https://doi.org/10.2307/3543463</w:t>
      </w:r>
    </w:p>
    <w:p w14:paraId="18187110" w14:textId="77777777" w:rsidR="00AA625F" w:rsidRPr="003B4C08" w:rsidRDefault="00AA625F" w:rsidP="00AA625F">
      <w:pPr>
        <w:pStyle w:val="Bibliography1"/>
        <w:rPr>
          <w:rFonts w:ascii="Times New Roman" w:hAnsi="Times New Roman"/>
        </w:rPr>
      </w:pPr>
      <w:r w:rsidRPr="003B4C08">
        <w:t xml:space="preserve">Husby M (1986) On the Adaptive Value of Brood Reduction in Birds: Experiments with the Magpie Pica </w:t>
      </w:r>
      <w:proofErr w:type="spellStart"/>
      <w:r w:rsidRPr="003B4C08">
        <w:t>pica</w:t>
      </w:r>
      <w:proofErr w:type="spellEnd"/>
      <w:r w:rsidRPr="003B4C08">
        <w:t>. Journal of Animal Ecology 55:75–83. https://doi.org/10.2307/4693</w:t>
      </w:r>
    </w:p>
    <w:p w14:paraId="736630DD" w14:textId="77777777" w:rsidR="00AA625F" w:rsidRPr="003B4C08" w:rsidRDefault="00AA625F" w:rsidP="00AA625F">
      <w:pPr>
        <w:pStyle w:val="Bibliography1"/>
        <w:rPr>
          <w:rFonts w:ascii="Times New Roman" w:hAnsi="Times New Roman"/>
        </w:rPr>
      </w:pPr>
      <w:r w:rsidRPr="003B4C08">
        <w:t>Karimi A, Tulloch AIT, Brown G, Hockings M (2017) Understanding the effects of different social data on selecting priority conservation areas. Conservation Biology 31:1439–1449. https://doi.org/10.1111/cobi.12947</w:t>
      </w:r>
    </w:p>
    <w:p w14:paraId="2BC753C9" w14:textId="77777777" w:rsidR="00AA625F" w:rsidRPr="003B4C08" w:rsidRDefault="00AA625F" w:rsidP="00AA625F">
      <w:pPr>
        <w:pStyle w:val="Bibliography1"/>
        <w:rPr>
          <w:rFonts w:ascii="Times New Roman" w:hAnsi="Times New Roman"/>
          <w:lang w:val="de-CH"/>
        </w:rPr>
      </w:pPr>
      <w:proofErr w:type="spellStart"/>
      <w:r w:rsidRPr="003B4C08">
        <w:lastRenderedPageBreak/>
        <w:t>Kowarik</w:t>
      </w:r>
      <w:proofErr w:type="spellEnd"/>
      <w:r w:rsidRPr="003B4C08">
        <w:t xml:space="preserve"> I, von der Lippe M (2018) Plant population success across urban ecosystems: A framework to inform biodiversity conservation in cities. </w:t>
      </w:r>
      <w:r w:rsidRPr="003B4C08">
        <w:rPr>
          <w:lang w:val="de-CH"/>
        </w:rPr>
        <w:t xml:space="preserve">Journal </w:t>
      </w:r>
      <w:proofErr w:type="spellStart"/>
      <w:r w:rsidRPr="003B4C08">
        <w:rPr>
          <w:lang w:val="de-CH"/>
        </w:rPr>
        <w:t>of</w:t>
      </w:r>
      <w:proofErr w:type="spellEnd"/>
      <w:r w:rsidRPr="003B4C08">
        <w:rPr>
          <w:lang w:val="de-CH"/>
        </w:rPr>
        <w:t xml:space="preserve"> Applied Ecology 55:2354–2361. https://doi.org/10.1111/1365-2664.13144</w:t>
      </w:r>
    </w:p>
    <w:p w14:paraId="41288B5C" w14:textId="77777777" w:rsidR="00AA625F" w:rsidRPr="003B4C08" w:rsidRDefault="00AA625F" w:rsidP="00AA625F">
      <w:pPr>
        <w:pStyle w:val="Bibliography1"/>
        <w:rPr>
          <w:rFonts w:ascii="Times New Roman" w:hAnsi="Times New Roman"/>
        </w:rPr>
      </w:pPr>
      <w:proofErr w:type="spellStart"/>
      <w:r w:rsidRPr="003B4C08">
        <w:t>Lotschert</w:t>
      </w:r>
      <w:proofErr w:type="spellEnd"/>
      <w:r w:rsidRPr="003B4C08">
        <w:t xml:space="preserve"> W, Kohm H (1977) Characteristics of Tree Bark as an Indicator in High-</w:t>
      </w:r>
      <w:proofErr w:type="spellStart"/>
      <w:r w:rsidRPr="003B4C08">
        <w:t>Immission</w:t>
      </w:r>
      <w:proofErr w:type="spellEnd"/>
      <w:r w:rsidRPr="003B4C08">
        <w:t xml:space="preserve"> Areas. </w:t>
      </w:r>
      <w:proofErr w:type="spellStart"/>
      <w:r w:rsidRPr="003B4C08">
        <w:t>Oecologia</w:t>
      </w:r>
      <w:proofErr w:type="spellEnd"/>
      <w:r w:rsidRPr="003B4C08">
        <w:t xml:space="preserve"> 27:47–64. https://doi.org/10.1007/BF00345684</w:t>
      </w:r>
    </w:p>
    <w:p w14:paraId="4B771599" w14:textId="77777777" w:rsidR="00AA625F" w:rsidRPr="003B4C08" w:rsidRDefault="00AA625F" w:rsidP="00AA625F">
      <w:pPr>
        <w:pStyle w:val="Bibliography1"/>
        <w:rPr>
          <w:rFonts w:ascii="Times New Roman" w:hAnsi="Times New Roman"/>
        </w:rPr>
      </w:pPr>
      <w:proofErr w:type="spellStart"/>
      <w:r w:rsidRPr="003B4C08">
        <w:t>Lussenhop</w:t>
      </w:r>
      <w:proofErr w:type="spellEnd"/>
      <w:r w:rsidRPr="003B4C08">
        <w:t xml:space="preserve"> J (1973) The Soil Arthropod Community of a Chicago Expressway Margin. Ecology 54:1124–1137. https://doi.org/10.2307/1935579</w:t>
      </w:r>
    </w:p>
    <w:p w14:paraId="4667F6C3" w14:textId="77777777" w:rsidR="00AA625F" w:rsidRPr="003B4C08" w:rsidRDefault="00AA625F" w:rsidP="00AA625F">
      <w:pPr>
        <w:pStyle w:val="Bibliography1"/>
        <w:rPr>
          <w:rFonts w:ascii="Times New Roman" w:hAnsi="Times New Roman"/>
        </w:rPr>
      </w:pPr>
      <w:r w:rsidRPr="003B4C08">
        <w:t>McKinney ML (2006) Urbanization as a major cause of biotic homogenization. Biological Conservation 127:247–260. https://doi.org/10.1016/j.biocon.2005.09.005</w:t>
      </w:r>
    </w:p>
    <w:p w14:paraId="1D7261C5" w14:textId="77777777" w:rsidR="00AA625F" w:rsidRPr="003B4C08" w:rsidRDefault="00AA625F" w:rsidP="00AA625F">
      <w:pPr>
        <w:pStyle w:val="Bibliography1"/>
        <w:rPr>
          <w:rFonts w:ascii="Times New Roman" w:hAnsi="Times New Roman"/>
        </w:rPr>
      </w:pPr>
      <w:r w:rsidRPr="003B4C08">
        <w:t>Middleton ALA (1979) Influence of Age and Habitat on Reproduction by the American Goldfinch. Ecology 60:418–432. https://doi.org/10.2307/1937669</w:t>
      </w:r>
    </w:p>
    <w:p w14:paraId="481D8E9E" w14:textId="77777777" w:rsidR="00AA625F" w:rsidRPr="003B4C08" w:rsidRDefault="00AA625F" w:rsidP="00AA625F">
      <w:pPr>
        <w:pStyle w:val="Bibliography1"/>
        <w:rPr>
          <w:rFonts w:ascii="Times New Roman" w:hAnsi="Times New Roman"/>
        </w:rPr>
      </w:pPr>
      <w:r w:rsidRPr="003B4C08">
        <w:t>Milder JC, Clark S (2011) Conservation Development Practices, Extent, and Land-Use Effects in the United States. Conservation Biology 25:697–707. https://doi.org/10.1111/j.1523-1739.2011.01688.x</w:t>
      </w:r>
    </w:p>
    <w:p w14:paraId="488906A6" w14:textId="77777777" w:rsidR="00AA625F" w:rsidRPr="003B4C08" w:rsidRDefault="00AA625F" w:rsidP="00AA625F">
      <w:pPr>
        <w:pStyle w:val="Bibliography1"/>
        <w:rPr>
          <w:rFonts w:ascii="Times New Roman" w:hAnsi="Times New Roman"/>
        </w:rPr>
      </w:pPr>
      <w:r w:rsidRPr="003B4C08">
        <w:t>Miller-Rushing AJ, Primack RB, Ma K, Zhou Z-Q (2017) A Chinese approach to protected areas: A case study comparison with the United States. Biological Conservation 210:101–112. https://doi.org/10.1016/j.biocon.2016.05.022</w:t>
      </w:r>
    </w:p>
    <w:p w14:paraId="4BD0E452" w14:textId="77777777" w:rsidR="00AA625F" w:rsidRPr="003B4C08" w:rsidRDefault="00AA625F" w:rsidP="00AA625F">
      <w:pPr>
        <w:pStyle w:val="Bibliography1"/>
        <w:rPr>
          <w:rFonts w:ascii="Times New Roman" w:hAnsi="Times New Roman"/>
        </w:rPr>
      </w:pPr>
      <w:r w:rsidRPr="003B4C08">
        <w:t>Morrison SA (2015) A framework for conservation in a human-dominated world. Conservation Biology 29:960–964. https://doi.org/10.1111/cobi.12432</w:t>
      </w:r>
    </w:p>
    <w:p w14:paraId="27D40BB6" w14:textId="77777777" w:rsidR="00AA625F" w:rsidRPr="003B4C08" w:rsidRDefault="00AA625F" w:rsidP="00AA625F">
      <w:pPr>
        <w:pStyle w:val="Bibliography1"/>
        <w:rPr>
          <w:rFonts w:ascii="Times New Roman" w:hAnsi="Times New Roman"/>
        </w:rPr>
      </w:pPr>
      <w:r w:rsidRPr="003B4C08">
        <w:t>Newcomer TA, Kaushal SS, Mayer PM, et al (2012) Influence of natural and novel organic carbon sources on denitrification in forest, degraded urban, and restored streams. Ecological Monographs 82:449–466. https://doi.org/10.1890/12-0458.1</w:t>
      </w:r>
    </w:p>
    <w:p w14:paraId="505DD016" w14:textId="77777777" w:rsidR="00AA625F" w:rsidRPr="003B4C08" w:rsidRDefault="00AA625F" w:rsidP="00AA625F">
      <w:pPr>
        <w:pStyle w:val="Bibliography1"/>
        <w:rPr>
          <w:rFonts w:ascii="Times New Roman" w:hAnsi="Times New Roman"/>
        </w:rPr>
      </w:pPr>
      <w:r w:rsidRPr="003B4C08">
        <w:t>Palmer GC, Fitzsimons JA, Antos MJ, White JG (2008) Determinants of native avian richness in suburban remnant vegetation: Implications for conservation planning. Biological Conservation 141:2329–2341. https://doi.org/10.1016/j.biocon.2008.06.025</w:t>
      </w:r>
    </w:p>
    <w:p w14:paraId="6C483425" w14:textId="77777777" w:rsidR="00AA625F" w:rsidRPr="003B4C08" w:rsidRDefault="00AA625F" w:rsidP="00AA625F">
      <w:pPr>
        <w:pStyle w:val="Bibliography1"/>
        <w:rPr>
          <w:rFonts w:ascii="Times New Roman" w:hAnsi="Times New Roman"/>
          <w:lang w:val="fr-CH"/>
        </w:rPr>
      </w:pPr>
      <w:r w:rsidRPr="003B4C08">
        <w:rPr>
          <w:lang w:val="fr-CH"/>
        </w:rPr>
        <w:t xml:space="preserve">Reed SE, Hilty JA, </w:t>
      </w:r>
      <w:proofErr w:type="spellStart"/>
      <w:r w:rsidRPr="003B4C08">
        <w:rPr>
          <w:lang w:val="fr-CH"/>
        </w:rPr>
        <w:t>Theobald</w:t>
      </w:r>
      <w:proofErr w:type="spellEnd"/>
      <w:r w:rsidRPr="003B4C08">
        <w:rPr>
          <w:lang w:val="fr-CH"/>
        </w:rPr>
        <w:t xml:space="preserve"> DM (2014) Guidelines and </w:t>
      </w:r>
      <w:proofErr w:type="spellStart"/>
      <w:r w:rsidRPr="003B4C08">
        <w:rPr>
          <w:lang w:val="fr-CH"/>
        </w:rPr>
        <w:t>Incentives</w:t>
      </w:r>
      <w:proofErr w:type="spellEnd"/>
      <w:r w:rsidRPr="003B4C08">
        <w:rPr>
          <w:lang w:val="fr-CH"/>
        </w:rPr>
        <w:t xml:space="preserve"> for Conservation </w:t>
      </w:r>
      <w:proofErr w:type="spellStart"/>
      <w:r w:rsidRPr="003B4C08">
        <w:rPr>
          <w:lang w:val="fr-CH"/>
        </w:rPr>
        <w:t>Development</w:t>
      </w:r>
      <w:proofErr w:type="spellEnd"/>
      <w:r w:rsidRPr="003B4C08">
        <w:rPr>
          <w:lang w:val="fr-CH"/>
        </w:rPr>
        <w:t xml:space="preserve"> in Local Land-Use </w:t>
      </w:r>
      <w:proofErr w:type="spellStart"/>
      <w:r w:rsidRPr="003B4C08">
        <w:rPr>
          <w:lang w:val="fr-CH"/>
        </w:rPr>
        <w:t>Regulations</w:t>
      </w:r>
      <w:proofErr w:type="spellEnd"/>
      <w:r w:rsidRPr="003B4C08">
        <w:rPr>
          <w:lang w:val="fr-CH"/>
        </w:rPr>
        <w:t xml:space="preserve">. Conservation </w:t>
      </w:r>
      <w:proofErr w:type="spellStart"/>
      <w:r w:rsidRPr="003B4C08">
        <w:rPr>
          <w:lang w:val="fr-CH"/>
        </w:rPr>
        <w:t>Biology</w:t>
      </w:r>
      <w:proofErr w:type="spellEnd"/>
      <w:r w:rsidRPr="003B4C08">
        <w:rPr>
          <w:lang w:val="fr-CH"/>
        </w:rPr>
        <w:t xml:space="preserve"> </w:t>
      </w:r>
      <w:proofErr w:type="gramStart"/>
      <w:r w:rsidRPr="003B4C08">
        <w:rPr>
          <w:lang w:val="fr-CH"/>
        </w:rPr>
        <w:t>28:</w:t>
      </w:r>
      <w:proofErr w:type="gramEnd"/>
      <w:r w:rsidRPr="003B4C08">
        <w:rPr>
          <w:lang w:val="fr-CH"/>
        </w:rPr>
        <w:t>258–268. https://doi.org/10.1111/cobi.12136</w:t>
      </w:r>
    </w:p>
    <w:p w14:paraId="580463ED" w14:textId="77777777" w:rsidR="00AA625F" w:rsidRPr="003B4C08" w:rsidRDefault="00AA625F" w:rsidP="00AA625F">
      <w:pPr>
        <w:pStyle w:val="Bibliography1"/>
        <w:rPr>
          <w:rFonts w:ascii="Times New Roman" w:hAnsi="Times New Roman"/>
        </w:rPr>
      </w:pPr>
      <w:r w:rsidRPr="003B4C08">
        <w:t>Richards PWM (1928) Ecological Notes on the Bryophytes of Middlesex. Journal of Ecology 16:269–300. https://doi.org/10.2307/2255804</w:t>
      </w:r>
    </w:p>
    <w:p w14:paraId="3B7A5A68" w14:textId="77777777" w:rsidR="00AA625F" w:rsidRPr="003B4C08" w:rsidRDefault="00AA625F" w:rsidP="00AA625F">
      <w:pPr>
        <w:pStyle w:val="Bibliography1"/>
        <w:rPr>
          <w:rFonts w:ascii="Times New Roman" w:hAnsi="Times New Roman"/>
        </w:rPr>
      </w:pPr>
      <w:r w:rsidRPr="003B4C08">
        <w:t>Richner H (1992) The Effect of Extra Food on Fitness in Breeding Carrion Crows. Ecology 73:330–335. https://doi.org/10.2307/1938744</w:t>
      </w:r>
    </w:p>
    <w:p w14:paraId="5FEB236B" w14:textId="77777777" w:rsidR="00AA625F" w:rsidRPr="003B4C08" w:rsidRDefault="00AA625F" w:rsidP="00AA625F">
      <w:pPr>
        <w:pStyle w:val="Bibliography1"/>
      </w:pPr>
      <w:r w:rsidRPr="003B4C08">
        <w:t xml:space="preserve">Roth TC, Lima SL (2007) The predatory behavior of wintering Accipiter hawks: temporal patterns in activity of predators and prey. </w:t>
      </w:r>
      <w:proofErr w:type="spellStart"/>
      <w:r w:rsidRPr="003B4C08">
        <w:t>Oecologia</w:t>
      </w:r>
      <w:proofErr w:type="spellEnd"/>
      <w:r w:rsidRPr="003B4C08">
        <w:t xml:space="preserve"> 152:169–178. https://doi.org/10.1007/s00442-006-0638-2</w:t>
      </w:r>
    </w:p>
    <w:p w14:paraId="447F4317" w14:textId="77777777" w:rsidR="00AA625F" w:rsidRPr="003B4C08" w:rsidRDefault="00AA625F" w:rsidP="00AA625F">
      <w:pPr>
        <w:pStyle w:val="Bibliography1"/>
        <w:rPr>
          <w:rFonts w:ascii="Times New Roman" w:hAnsi="Times New Roman"/>
        </w:rPr>
      </w:pPr>
      <w:proofErr w:type="spellStart"/>
      <w:r w:rsidRPr="003B4C08">
        <w:t>Sasvari</w:t>
      </w:r>
      <w:proofErr w:type="spellEnd"/>
      <w:r w:rsidRPr="003B4C08">
        <w:t xml:space="preserve"> L, Hegyi Z (1994) Colonial and Solitary Nesting Choice as Alternative Breeding Tactics in Tree Sparrow Passer-Montanus. Journal of Animal Ecology 63:265–274. https://doi.org/10.2307/5545</w:t>
      </w:r>
    </w:p>
    <w:p w14:paraId="613DA092" w14:textId="77777777" w:rsidR="00AA625F" w:rsidRPr="003B4C08" w:rsidRDefault="00AA625F" w:rsidP="00AA625F">
      <w:pPr>
        <w:pStyle w:val="Bibliography1"/>
        <w:rPr>
          <w:rFonts w:ascii="Times New Roman" w:hAnsi="Times New Roman"/>
          <w:lang w:val="de-CH"/>
        </w:rPr>
      </w:pPr>
      <w:r w:rsidRPr="003B4C08">
        <w:t xml:space="preserve">Sattler T, </w:t>
      </w:r>
      <w:proofErr w:type="spellStart"/>
      <w:r w:rsidRPr="003B4C08">
        <w:t>Pezzatti</w:t>
      </w:r>
      <w:proofErr w:type="spellEnd"/>
      <w:r w:rsidRPr="003B4C08">
        <w:t xml:space="preserve"> GB, Nobis MP, et al (2014) Selection of Multiple Umbrella Species for Functional and Taxonomic Diversity to Represent Urban Biodiversity. </w:t>
      </w:r>
      <w:proofErr w:type="spellStart"/>
      <w:r w:rsidRPr="003B4C08">
        <w:rPr>
          <w:lang w:val="de-CH"/>
        </w:rPr>
        <w:t>Conservation</w:t>
      </w:r>
      <w:proofErr w:type="spellEnd"/>
      <w:r w:rsidRPr="003B4C08">
        <w:rPr>
          <w:lang w:val="de-CH"/>
        </w:rPr>
        <w:t xml:space="preserve"> </w:t>
      </w:r>
      <w:proofErr w:type="spellStart"/>
      <w:r w:rsidRPr="003B4C08">
        <w:rPr>
          <w:lang w:val="de-CH"/>
        </w:rPr>
        <w:t>Biology</w:t>
      </w:r>
      <w:proofErr w:type="spellEnd"/>
      <w:r w:rsidRPr="003B4C08">
        <w:rPr>
          <w:lang w:val="de-CH"/>
        </w:rPr>
        <w:t xml:space="preserve"> 28:414–426. https://doi.org/10.1111/cobi.12213</w:t>
      </w:r>
    </w:p>
    <w:p w14:paraId="1792369B" w14:textId="77777777" w:rsidR="00AA625F" w:rsidRPr="003B4C08" w:rsidRDefault="00AA625F" w:rsidP="00AA625F">
      <w:pPr>
        <w:pStyle w:val="Bibliography1"/>
        <w:rPr>
          <w:rFonts w:ascii="Times New Roman" w:hAnsi="Times New Roman"/>
        </w:rPr>
      </w:pPr>
      <w:r w:rsidRPr="003B4C08">
        <w:t xml:space="preserve">Thompson KA, </w:t>
      </w:r>
      <w:proofErr w:type="spellStart"/>
      <w:r w:rsidRPr="003B4C08">
        <w:t>Rieseberg</w:t>
      </w:r>
      <w:proofErr w:type="spellEnd"/>
      <w:r w:rsidRPr="003B4C08">
        <w:t xml:space="preserve"> LH, Schluter D (2018) Speciation and the City. Trends in Ecology &amp; Evolution 33:815–826. https://doi.org/10.1016/j.tree.2018.08.007</w:t>
      </w:r>
    </w:p>
    <w:p w14:paraId="31365A33" w14:textId="77777777" w:rsidR="00AA625F" w:rsidRPr="003B4C08" w:rsidRDefault="00AA625F" w:rsidP="00AA625F">
      <w:pPr>
        <w:pStyle w:val="Bibliography1"/>
        <w:rPr>
          <w:rFonts w:ascii="Times New Roman" w:hAnsi="Times New Roman"/>
        </w:rPr>
      </w:pPr>
      <w:r w:rsidRPr="003B4C08">
        <w:lastRenderedPageBreak/>
        <w:t xml:space="preserve">Weathers KC, </w:t>
      </w:r>
      <w:proofErr w:type="spellStart"/>
      <w:r w:rsidRPr="003B4C08">
        <w:t>Cadenasso</w:t>
      </w:r>
      <w:proofErr w:type="spellEnd"/>
      <w:r w:rsidRPr="003B4C08">
        <w:t xml:space="preserve"> ML, Pickett STA (2001) Forest edges as nutrient and pollutant concentrators: Potential synergisms between fragmentation, forest canopies, and the atmosphere. Conservation Biology 15:1506–1514. https://doi.org/10.1046/j.1523-1739.2001.01090.x</w:t>
      </w:r>
    </w:p>
    <w:p w14:paraId="0D2F2BF3" w14:textId="77777777" w:rsidR="00AA625F" w:rsidRPr="003B4C08" w:rsidRDefault="00AA625F" w:rsidP="00AA625F">
      <w:pPr>
        <w:pStyle w:val="Bibliography1"/>
        <w:rPr>
          <w:rFonts w:ascii="Times New Roman" w:hAnsi="Times New Roman"/>
        </w:rPr>
      </w:pPr>
      <w:r w:rsidRPr="003B4C08">
        <w:t>Whitelaw GS, Eagles PFJ (2007) Planning for long, wide conservation corridors on private lands in the Oak Ridges Moraine, Ontario, Canada. Conservation Biology 21:675–683. https://doi.org/10.1111/j.1523-1739.2007.00708.x</w:t>
      </w:r>
    </w:p>
    <w:p w14:paraId="65B5BF73" w14:textId="77777777" w:rsidR="00AA625F" w:rsidRPr="003B4C08" w:rsidRDefault="00AA625F" w:rsidP="00AA625F">
      <w:pPr>
        <w:pStyle w:val="Bibliography1"/>
        <w:rPr>
          <w:rFonts w:ascii="Times New Roman" w:hAnsi="Times New Roman"/>
        </w:rPr>
      </w:pPr>
      <w:r w:rsidRPr="003B4C08">
        <w:t xml:space="preserve">Williams NSG, Schwartz MW, </w:t>
      </w:r>
      <w:proofErr w:type="spellStart"/>
      <w:r w:rsidRPr="003B4C08">
        <w:t>Vesk</w:t>
      </w:r>
      <w:proofErr w:type="spellEnd"/>
      <w:r w:rsidRPr="003B4C08">
        <w:t xml:space="preserve"> PA, et al (2009) A conceptual framework for predicting the effects of urban environments on floras. Journal of Ecology 97:4–9. https://doi.org/10.1111/j.1365-2745.2008.01460.x</w:t>
      </w:r>
    </w:p>
    <w:p w14:paraId="2FB5BB2A" w14:textId="77777777" w:rsidR="00B22FE6" w:rsidRDefault="00B22FE6">
      <w:pPr>
        <w:spacing w:line="480" w:lineRule="auto"/>
        <w:rPr>
          <w:rFonts w:ascii="Times New Roman" w:hAnsi="Times New Roman"/>
        </w:rPr>
      </w:pPr>
    </w:p>
    <w:sectPr w:rsidR="00B22FE6">
      <w:pgSz w:w="16838" w:h="11906" w:orient="landscape"/>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erif">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2CA"/>
    <w:rsid w:val="002272CA"/>
    <w:rsid w:val="003B4C08"/>
    <w:rsid w:val="006B0044"/>
    <w:rsid w:val="00823BCB"/>
    <w:rsid w:val="00827937"/>
    <w:rsid w:val="00A42814"/>
    <w:rsid w:val="00AA625F"/>
    <w:rsid w:val="00B22FE6"/>
    <w:rsid w:val="00B30BFA"/>
    <w:rsid w:val="00B3636A"/>
    <w:rsid w:val="00BE07A4"/>
    <w:rsid w:val="00CF7F4D"/>
  </w:rsids>
  <m:mathPr>
    <m:mathFont m:val="Cambria Math"/>
    <m:brkBin m:val="before"/>
    <m:brkBinSub m:val="--"/>
    <m:smallFrac m:val="0"/>
    <m:dispDef/>
    <m:lMargin m:val="0"/>
    <m:rMargin m:val="0"/>
    <m:defJc m:val="centerGroup"/>
    <m:wrapIndent m:val="1440"/>
    <m:intLim m:val="subSup"/>
    <m:naryLim m:val="undOvr"/>
  </m:mathPr>
  <w:themeFontLang w:val="fr-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B0C58"/>
  <w15:docId w15:val="{5CC2CF66-2D89-4D32-94EF-C608D6C57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H"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captions">
    <w:name w:val="captions"/>
    <w:basedOn w:val="Policepardfaut"/>
    <w:qFormat/>
  </w:style>
  <w:style w:type="paragraph" w:customStyle="1" w:styleId="Heading">
    <w:name w:val="Heading"/>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En-tte">
    <w:name w:val="header"/>
    <w:basedOn w:val="Normal"/>
    <w:pPr>
      <w:suppressLineNumbers/>
      <w:tabs>
        <w:tab w:val="center" w:pos="7143"/>
        <w:tab w:val="right" w:pos="14287"/>
      </w:tabs>
    </w:pPr>
  </w:style>
  <w:style w:type="paragraph" w:customStyle="1" w:styleId="Bibliography1">
    <w:name w:val="Bibliography 1"/>
    <w:basedOn w:val="Index"/>
    <w:qFormat/>
    <w:rsid w:val="00AA625F"/>
    <w:pPr>
      <w:tabs>
        <w:tab w:val="right" w:leader="dot" w:pos="9638"/>
      </w:tabs>
      <w:spacing w:after="0" w:line="240" w:lineRule="auto"/>
    </w:pPr>
    <w:rPr>
      <w:rFonts w:ascii="Liberation Serif" w:eastAsia="NSimSun" w:hAnsi="Liberation Serif" w:cs="Lucida Sans"/>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234</Words>
  <Characters>89289</Characters>
  <Application>Microsoft Office Word</Application>
  <DocSecurity>0</DocSecurity>
  <Lines>744</Lines>
  <Paragraphs>2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Flaminio</dc:creator>
  <dc:description/>
  <cp:lastModifiedBy>Ed 1</cp:lastModifiedBy>
  <cp:revision>2</cp:revision>
  <dcterms:created xsi:type="dcterms:W3CDTF">2024-08-22T09:45:00Z</dcterms:created>
  <dcterms:modified xsi:type="dcterms:W3CDTF">2024-08-22T09:45:00Z</dcterms:modified>
  <dc:language>en-US</dc:language>
</cp:coreProperties>
</file>